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8EA97" w14:textId="61C6E331" w:rsidR="002A6379" w:rsidRPr="00BB3E07" w:rsidRDefault="00A804C4" w:rsidP="00826758">
      <w:pPr>
        <w:jc w:val="both"/>
      </w:pPr>
      <w:bookmarkStart w:id="0" w:name="_GoBack"/>
      <w:bookmarkEnd w:id="0"/>
      <w:r w:rsidRPr="00BB3E07">
        <w:rPr>
          <w:noProof/>
        </w:rPr>
        <w:drawing>
          <wp:inline distT="0" distB="0" distL="0" distR="0" wp14:anchorId="28B6357E" wp14:editId="28AAE8F9">
            <wp:extent cx="5391150" cy="4114800"/>
            <wp:effectExtent l="0" t="0" r="0" b="0"/>
            <wp:docPr id="187382656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C6251" w14:textId="77777777" w:rsidR="002A6379" w:rsidRPr="00BB3E07" w:rsidRDefault="002A6379" w:rsidP="00826758">
      <w:pPr>
        <w:jc w:val="both"/>
      </w:pPr>
    </w:p>
    <w:p w14:paraId="5754B7DC" w14:textId="77777777" w:rsidR="002A6379" w:rsidRPr="00BB3E07" w:rsidRDefault="002A6379" w:rsidP="00826758">
      <w:pPr>
        <w:jc w:val="both"/>
      </w:pPr>
      <w:r w:rsidRPr="00BB3E07">
        <w:t>Fig. S1: Colony morphology of AfuRV1-infected strain under two different temperatures and detection of AfuRV1 from a colony cultured at 45°C. The numbers written in the pictures of colonies correspond to the number displayed above the agarose-gel electrophoresis image. Total nucleic acids extracted from AfuRV1-infected and -free strains were used as the positive control (PC) and negative control (NC), respectively.</w:t>
      </w:r>
    </w:p>
    <w:p w14:paraId="681E4544" w14:textId="77777777" w:rsidR="002A6379" w:rsidRPr="00BB3E07" w:rsidRDefault="002A6379" w:rsidP="00826758">
      <w:pPr>
        <w:jc w:val="both"/>
      </w:pPr>
      <w:r w:rsidRPr="00BB3E07">
        <w:br w:type="page"/>
      </w:r>
    </w:p>
    <w:p w14:paraId="3B28CE00" w14:textId="506F06D8" w:rsidR="000B10F3" w:rsidRPr="00BB3E07" w:rsidRDefault="00A804C4" w:rsidP="00826758">
      <w:pPr>
        <w:jc w:val="both"/>
      </w:pPr>
      <w:r w:rsidRPr="00BB3E07">
        <w:rPr>
          <w:noProof/>
        </w:rPr>
        <w:lastRenderedPageBreak/>
        <w:drawing>
          <wp:inline distT="0" distB="0" distL="0" distR="0" wp14:anchorId="586B6731" wp14:editId="1A6B7D19">
            <wp:extent cx="5400675" cy="3676650"/>
            <wp:effectExtent l="0" t="0" r="9525" b="0"/>
            <wp:docPr id="1901664526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5DA14" w14:textId="2CDAF0AA" w:rsidR="00897A83" w:rsidRPr="00BB3E07" w:rsidRDefault="000B10F3" w:rsidP="00E13492">
      <w:pPr>
        <w:jc w:val="both"/>
        <w:rPr>
          <w:rFonts w:eastAsia="游ゴシック"/>
          <w:kern w:val="0"/>
        </w:rPr>
      </w:pPr>
      <w:r w:rsidRPr="00BB3E07">
        <w:t xml:space="preserve">Fig. S2: </w:t>
      </w:r>
      <w:r w:rsidR="000D4483" w:rsidRPr="00BB3E07">
        <w:t>C</w:t>
      </w:r>
      <w:r w:rsidR="00897A83" w:rsidRPr="00BB3E07">
        <w:t>olony morphology of AfuRV1-infected strain obtained through single-spore isolation and detection of AfuRV1 from the colony. The numbers written in the pictures of colonies correspond to the number displayed above the agarose-gel electrophoresis image. The Bold Blue font indicates the sectoring region.</w:t>
      </w:r>
      <w:r w:rsidR="00897A83" w:rsidRPr="00BB3E07">
        <w:rPr>
          <w:rFonts w:eastAsia="游ゴシック"/>
          <w:kern w:val="0"/>
        </w:rPr>
        <w:t xml:space="preserve"> </w:t>
      </w:r>
      <w:r w:rsidR="00C541F0" w:rsidRPr="00BB3E07">
        <w:rPr>
          <w:rFonts w:eastAsia="游ゴシック"/>
          <w:kern w:val="0"/>
        </w:rPr>
        <w:t xml:space="preserve">For single-spore isolation, we spread 200 </w:t>
      </w:r>
      <w:proofErr w:type="spellStart"/>
      <w:r w:rsidR="00C541F0" w:rsidRPr="00BB3E07">
        <w:rPr>
          <w:rFonts w:eastAsia="游ゴシック"/>
          <w:kern w:val="0"/>
        </w:rPr>
        <w:t>μL</w:t>
      </w:r>
      <w:proofErr w:type="spellEnd"/>
      <w:r w:rsidR="00C541F0" w:rsidRPr="00BB3E07">
        <w:rPr>
          <w:rFonts w:eastAsia="游ゴシック"/>
          <w:kern w:val="0"/>
        </w:rPr>
        <w:t xml:space="preserve"> of the spore suspension (containing approximately 20 spores) on PDA. After overnight incubation at 45°C, the single colonies that emerged were transferred one by one to new PDA plates and incubated at 45°C.</w:t>
      </w:r>
      <w:r w:rsidR="00BC5BB8" w:rsidRPr="00BB3E07">
        <w:rPr>
          <w:rFonts w:eastAsia="游ゴシック"/>
          <w:kern w:val="0"/>
        </w:rPr>
        <w:t xml:space="preserve"> Virus</w:t>
      </w:r>
      <w:r w:rsidR="00C541F0" w:rsidRPr="00BB3E07">
        <w:rPr>
          <w:rFonts w:eastAsia="游ゴシック"/>
          <w:kern w:val="0"/>
        </w:rPr>
        <w:t xml:space="preserve"> detection was conducted as described in the Materials and Methods.</w:t>
      </w:r>
    </w:p>
    <w:p w14:paraId="1D494926" w14:textId="7AEC10B9" w:rsidR="000B10F3" w:rsidRPr="00BB3E07" w:rsidRDefault="000B10F3" w:rsidP="00826758">
      <w:pPr>
        <w:jc w:val="both"/>
      </w:pPr>
      <w:r w:rsidRPr="00BB3E07">
        <w:br w:type="page"/>
      </w:r>
    </w:p>
    <w:p w14:paraId="21E1AB25" w14:textId="77777777" w:rsidR="000B10F3" w:rsidRPr="00BB3E07" w:rsidRDefault="000B10F3" w:rsidP="00826758">
      <w:pPr>
        <w:jc w:val="both"/>
      </w:pPr>
    </w:p>
    <w:p w14:paraId="6C543371" w14:textId="0CDB09EB" w:rsidR="002A6379" w:rsidRPr="00BB3E07" w:rsidRDefault="00A804C4" w:rsidP="00826758">
      <w:pPr>
        <w:jc w:val="both"/>
      </w:pPr>
      <w:r w:rsidRPr="00BB3E07">
        <w:rPr>
          <w:noProof/>
        </w:rPr>
        <w:drawing>
          <wp:inline distT="0" distB="0" distL="0" distR="0" wp14:anchorId="4D67A3AC" wp14:editId="48665F86">
            <wp:extent cx="5400675" cy="6400800"/>
            <wp:effectExtent l="0" t="0" r="9525" b="0"/>
            <wp:docPr id="2142080068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66BE9" w14:textId="1905E7A1" w:rsidR="002A6379" w:rsidRPr="00BB3E07" w:rsidRDefault="002A6379" w:rsidP="00826758">
      <w:pPr>
        <w:jc w:val="both"/>
      </w:pPr>
      <w:r w:rsidRPr="00BB3E07">
        <w:t>Fig. S</w:t>
      </w:r>
      <w:r w:rsidR="000B10F3" w:rsidRPr="00BB3E07">
        <w:t>3</w:t>
      </w:r>
      <w:r w:rsidRPr="00BB3E07">
        <w:t>: Growth assay of four AfuRV1-related strains at 37°C or 45°C. Three independent cultures were examined. Dots indicate each biological replicate. The same letters above the dots indicate no significant pairwise differences (Tukey’s HSD, p &gt; 0.05).</w:t>
      </w:r>
      <w:r w:rsidRPr="00BB3E07">
        <w:br w:type="page"/>
      </w:r>
    </w:p>
    <w:p w14:paraId="29A6BF35" w14:textId="1293C02A" w:rsidR="002A6379" w:rsidRPr="00BB3E07" w:rsidRDefault="00A804C4" w:rsidP="00826758">
      <w:pPr>
        <w:jc w:val="both"/>
      </w:pPr>
      <w:r w:rsidRPr="00BB3E07">
        <w:rPr>
          <w:noProof/>
        </w:rPr>
        <w:lastRenderedPageBreak/>
        <w:drawing>
          <wp:inline distT="0" distB="0" distL="0" distR="0" wp14:anchorId="614C2A4D" wp14:editId="1C8F8176">
            <wp:extent cx="5400675" cy="4886325"/>
            <wp:effectExtent l="0" t="0" r="9525" b="9525"/>
            <wp:docPr id="197125977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22DF1" w14:textId="69A96720" w:rsidR="002A6379" w:rsidRPr="00BB3E07" w:rsidRDefault="002A6379" w:rsidP="00826758">
      <w:pPr>
        <w:jc w:val="both"/>
      </w:pPr>
      <w:r w:rsidRPr="00BB3E07">
        <w:t>Fig. S</w:t>
      </w:r>
      <w:r w:rsidR="000B10F3" w:rsidRPr="00BB3E07">
        <w:t>4</w:t>
      </w:r>
      <w:r w:rsidRPr="00BB3E07">
        <w:t>: Dynamics of AfuRV1 prevalence in long-term cultivation at 45°C. Culture of the populations shown in Fig. 1B was continued by 10 experimental generations at 45°C. Lines connect each of the four replicate populations across time. AfuRV1 prevalence was observed in time points with dots.</w:t>
      </w:r>
    </w:p>
    <w:p w14:paraId="0F28788C" w14:textId="4B301328" w:rsidR="0022693C" w:rsidRPr="00BB3E07" w:rsidRDefault="00F70DF7" w:rsidP="008E7950">
      <w:r w:rsidRPr="00BB3E07">
        <w:br w:type="page"/>
      </w:r>
    </w:p>
    <w:p w14:paraId="68F6EDCF" w14:textId="177A8429" w:rsidR="0022693C" w:rsidRPr="00BB3E07" w:rsidRDefault="0022693C" w:rsidP="00723D32">
      <w:pPr>
        <w:ind w:left="720" w:hanging="720"/>
      </w:pPr>
      <w:r w:rsidRPr="00BB3E07">
        <w:lastRenderedPageBreak/>
        <w:t xml:space="preserve">Table S1: Vertical transmission (VT) rate of AfuRV1 and AfuNV2 </w:t>
      </w:r>
    </w:p>
    <w:tbl>
      <w:tblPr>
        <w:tblW w:w="6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9"/>
        <w:gridCol w:w="1418"/>
        <w:gridCol w:w="3194"/>
      </w:tblGrid>
      <w:tr w:rsidR="00BB3E07" w:rsidRPr="00BB3E07" w14:paraId="5BCABF7F" w14:textId="77777777" w:rsidTr="008E7950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851E" w14:textId="546C1002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ested Viru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7E94" w14:textId="3BF64483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D3D4" w14:textId="196E49C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</w:t>
            </w:r>
            <w:r w:rsidR="005203C0" w:rsidRPr="00BB3E07">
              <w:rPr>
                <w:rFonts w:eastAsia="游ゴシック"/>
                <w:kern w:val="0"/>
                <w:sz w:val="20"/>
                <w:szCs w:val="20"/>
              </w:rPr>
              <w:t>s</w:t>
            </w:r>
            <w:r w:rsidR="008E7950" w:rsidRPr="00BB3E07">
              <w:rPr>
                <w:rFonts w:eastAsia="游ゴシック"/>
                <w:kern w:val="0"/>
                <w:sz w:val="20"/>
                <w:szCs w:val="20"/>
              </w:rPr>
              <w:t>*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1A3F" w14:textId="4079A146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Virus prevalence </w:t>
            </w:r>
            <w:r w:rsidR="006012BE" w:rsidRPr="00BB3E07">
              <w:rPr>
                <w:rFonts w:eastAsia="游ゴシック"/>
                <w:kern w:val="0"/>
                <w:sz w:val="20"/>
                <w:szCs w:val="20"/>
              </w:rPr>
              <w:t xml:space="preserve">in spores </w:t>
            </w:r>
            <w:r w:rsidRPr="00BB3E07">
              <w:rPr>
                <w:rFonts w:eastAsia="游ゴシック"/>
                <w:kern w:val="0"/>
                <w:sz w:val="20"/>
                <w:szCs w:val="20"/>
              </w:rPr>
              <w:t>(VT rate)</w:t>
            </w:r>
          </w:p>
        </w:tc>
      </w:tr>
      <w:tr w:rsidR="00BB3E07" w:rsidRPr="00BB3E07" w14:paraId="31DBD09C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876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uRV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ADD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37</w:t>
            </w:r>
            <w:r w:rsidRPr="00BB3E07">
              <w:rPr>
                <w:rFonts w:eastAsia="游ゴシック" w:hint="eastAsia"/>
                <w:kern w:val="0"/>
                <w:sz w:val="20"/>
                <w:szCs w:val="20"/>
              </w:rPr>
              <w:t>℃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2BC" w14:textId="37ECFEAB" w:rsidR="0022693C" w:rsidRPr="00BB3E07" w:rsidRDefault="005203C0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Replicate </w:t>
            </w:r>
            <w:r w:rsidR="0022693C" w:rsidRPr="00BB3E07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946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9/30 (96.7%)</w:t>
            </w:r>
          </w:p>
        </w:tc>
      </w:tr>
      <w:tr w:rsidR="00BB3E07" w:rsidRPr="00BB3E07" w14:paraId="1DE2BE61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604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5D05" w14:textId="77777777" w:rsidR="0022693C" w:rsidRPr="00BB3E07" w:rsidRDefault="0022693C" w:rsidP="0022693C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34A" w14:textId="77EE3B40" w:rsidR="0022693C" w:rsidRPr="00BB3E07" w:rsidRDefault="005203C0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Replicate </w:t>
            </w:r>
            <w:r w:rsidR="0022693C" w:rsidRPr="00BB3E07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C11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8/30 (93.3%)</w:t>
            </w:r>
          </w:p>
        </w:tc>
      </w:tr>
      <w:tr w:rsidR="00BB3E07" w:rsidRPr="00BB3E07" w14:paraId="2F96D246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FCA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85FA" w14:textId="77777777" w:rsidR="0022693C" w:rsidRPr="00BB3E07" w:rsidRDefault="0022693C" w:rsidP="0022693C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8723" w14:textId="780B6004" w:rsidR="0022693C" w:rsidRPr="00BB3E07" w:rsidRDefault="005203C0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Replicate </w:t>
            </w:r>
            <w:r w:rsidR="0022693C" w:rsidRPr="00BB3E07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FDA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9/30 (96.7%)</w:t>
            </w:r>
          </w:p>
        </w:tc>
      </w:tr>
      <w:tr w:rsidR="00BB3E07" w:rsidRPr="00BB3E07" w14:paraId="2010787E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41F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780C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3596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otal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6B13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86/90 (95.6%)</w:t>
            </w:r>
          </w:p>
        </w:tc>
      </w:tr>
      <w:tr w:rsidR="00BB3E07" w:rsidRPr="00BB3E07" w14:paraId="3640566F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347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BE7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45</w:t>
            </w:r>
            <w:r w:rsidRPr="00BB3E07">
              <w:rPr>
                <w:rFonts w:eastAsia="游ゴシック" w:hint="eastAsia"/>
                <w:kern w:val="0"/>
                <w:sz w:val="20"/>
                <w:szCs w:val="20"/>
              </w:rPr>
              <w:t>℃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FFB" w14:textId="3CEFA46D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977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8/30 (93.3%)</w:t>
            </w:r>
          </w:p>
        </w:tc>
      </w:tr>
      <w:tr w:rsidR="00BB3E07" w:rsidRPr="00BB3E07" w14:paraId="7DFE40B1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AFBF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0E9" w14:textId="77777777" w:rsidR="005203C0" w:rsidRPr="00BB3E07" w:rsidRDefault="005203C0" w:rsidP="005203C0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B0D" w14:textId="1070C6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23C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6/30 (80%)</w:t>
            </w:r>
          </w:p>
        </w:tc>
      </w:tr>
      <w:tr w:rsidR="00BB3E07" w:rsidRPr="00BB3E07" w14:paraId="2984754E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1E5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0F4" w14:textId="77777777" w:rsidR="005203C0" w:rsidRPr="00BB3E07" w:rsidRDefault="005203C0" w:rsidP="005203C0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46A" w14:textId="6CAF52E2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CD5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30/30 (100%)</w:t>
            </w:r>
          </w:p>
        </w:tc>
      </w:tr>
      <w:tr w:rsidR="00BB3E07" w:rsidRPr="00BB3E07" w14:paraId="307927BA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0794" w14:textId="723D76F0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953A" w14:textId="4F2A36EF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B174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otal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91BF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82/90 (91.1%)</w:t>
            </w:r>
          </w:p>
        </w:tc>
      </w:tr>
      <w:tr w:rsidR="00BB3E07" w:rsidRPr="00BB3E07" w14:paraId="13002AD5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E28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uNV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83B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37</w:t>
            </w:r>
            <w:r w:rsidRPr="00BB3E07">
              <w:rPr>
                <w:rFonts w:eastAsia="游ゴシック" w:hint="eastAsia"/>
                <w:kern w:val="0"/>
                <w:sz w:val="20"/>
                <w:szCs w:val="20"/>
              </w:rPr>
              <w:t>℃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EC9" w14:textId="6081ADA8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D6E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9/30 (96.7%)</w:t>
            </w:r>
          </w:p>
        </w:tc>
      </w:tr>
      <w:tr w:rsidR="00BB3E07" w:rsidRPr="00BB3E07" w14:paraId="7612DA9E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701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89F" w14:textId="77777777" w:rsidR="005203C0" w:rsidRPr="00BB3E07" w:rsidRDefault="005203C0" w:rsidP="005203C0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2DB" w14:textId="6910E271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6894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30/30 (100%)</w:t>
            </w:r>
          </w:p>
        </w:tc>
      </w:tr>
      <w:tr w:rsidR="00BB3E07" w:rsidRPr="00BB3E07" w14:paraId="099AB6F4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BF8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A94" w14:textId="77777777" w:rsidR="005203C0" w:rsidRPr="00BB3E07" w:rsidRDefault="005203C0" w:rsidP="005203C0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F4F" w14:textId="08A77FD9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Replicate 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E60" w14:textId="77777777" w:rsidR="005203C0" w:rsidRPr="00BB3E07" w:rsidRDefault="005203C0" w:rsidP="005203C0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30/30 (100%)</w:t>
            </w:r>
          </w:p>
        </w:tc>
      </w:tr>
      <w:tr w:rsidR="00BB3E07" w:rsidRPr="00BB3E07" w14:paraId="514B9443" w14:textId="77777777" w:rsidTr="008E7950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6C76" w14:textId="4470DEBC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98B9" w14:textId="2B05BDE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D156" w14:textId="77777777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otal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D22C" w14:textId="44CF9EB4" w:rsidR="0022693C" w:rsidRPr="00BB3E07" w:rsidRDefault="0022693C" w:rsidP="0022693C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89/90 (98.9%)</w:t>
            </w:r>
          </w:p>
        </w:tc>
      </w:tr>
    </w:tbl>
    <w:p w14:paraId="0F155815" w14:textId="28F4FC36" w:rsidR="008E7950" w:rsidRPr="00BB3E07" w:rsidRDefault="008E7950" w:rsidP="00E13492">
      <w:pPr>
        <w:jc w:val="both"/>
        <w:rPr>
          <w:rFonts w:eastAsia="游ゴシック"/>
          <w:kern w:val="0"/>
        </w:rPr>
      </w:pPr>
      <w:r w:rsidRPr="00BB3E07">
        <w:rPr>
          <w:rFonts w:eastAsia="游ゴシック"/>
          <w:kern w:val="0"/>
        </w:rPr>
        <w:t xml:space="preserve">* </w:t>
      </w:r>
      <w:r w:rsidR="005758D1" w:rsidRPr="00BB3E07">
        <w:rPr>
          <w:rFonts w:eastAsia="游ゴシック"/>
          <w:kern w:val="0"/>
        </w:rPr>
        <w:t xml:space="preserve">We used multiple distinct virus-infected colonies obtained through single-spore isolation as biological replicates in the experiments. </w:t>
      </w:r>
      <w:r w:rsidR="00BC5BB8" w:rsidRPr="00BB3E07">
        <w:rPr>
          <w:rFonts w:eastAsia="游ゴシック"/>
          <w:kern w:val="0"/>
        </w:rPr>
        <w:t>For AfuRV1</w:t>
      </w:r>
      <w:r w:rsidR="002C2224" w:rsidRPr="00BB3E07">
        <w:rPr>
          <w:rFonts w:eastAsia="游ゴシック" w:hint="eastAsia"/>
          <w:kern w:val="0"/>
        </w:rPr>
        <w:t xml:space="preserve"> at 45</w:t>
      </w:r>
      <w:r w:rsidR="002C2224" w:rsidRPr="00BB3E07">
        <w:t>°C</w:t>
      </w:r>
      <w:r w:rsidR="00BC5BB8" w:rsidRPr="00BB3E07">
        <w:rPr>
          <w:rFonts w:eastAsia="游ゴシック"/>
          <w:kern w:val="0"/>
        </w:rPr>
        <w:t xml:space="preserve">, we collected mycelial plugs from non-sectoring regions in the colonies prepared in the experiment shown in Fig. S2. For </w:t>
      </w:r>
      <w:r w:rsidR="002C2224" w:rsidRPr="00BB3E07">
        <w:rPr>
          <w:rFonts w:eastAsia="游ゴシック"/>
          <w:kern w:val="0"/>
        </w:rPr>
        <w:t>AfuRV1</w:t>
      </w:r>
      <w:r w:rsidR="002C2224" w:rsidRPr="00BB3E07">
        <w:rPr>
          <w:rFonts w:eastAsia="游ゴシック" w:hint="eastAsia"/>
          <w:kern w:val="0"/>
        </w:rPr>
        <w:t xml:space="preserve"> at 37</w:t>
      </w:r>
      <w:r w:rsidR="002C2224" w:rsidRPr="00BB3E07">
        <w:t>°C</w:t>
      </w:r>
      <w:r w:rsidR="002C2224" w:rsidRPr="00BB3E07">
        <w:rPr>
          <w:rFonts w:eastAsia="游ゴシック"/>
          <w:kern w:val="0"/>
        </w:rPr>
        <w:t xml:space="preserve"> </w:t>
      </w:r>
      <w:r w:rsidR="002C2224" w:rsidRPr="00BB3E07">
        <w:rPr>
          <w:rFonts w:eastAsia="游ゴシック" w:hint="eastAsia"/>
          <w:kern w:val="0"/>
        </w:rPr>
        <w:t xml:space="preserve">and </w:t>
      </w:r>
      <w:r w:rsidR="00BC5BB8" w:rsidRPr="00BB3E07">
        <w:rPr>
          <w:rFonts w:eastAsia="游ゴシック"/>
          <w:kern w:val="0"/>
        </w:rPr>
        <w:t xml:space="preserve">AfuNV2, we prepared colonies and collected plugs in the same manner as </w:t>
      </w:r>
      <w:r w:rsidR="00D60626" w:rsidRPr="00BB3E07">
        <w:rPr>
          <w:rFonts w:eastAsia="游ゴシック" w:hint="eastAsia"/>
          <w:kern w:val="0"/>
        </w:rPr>
        <w:t xml:space="preserve">for </w:t>
      </w:r>
      <w:r w:rsidR="00BC5BB8" w:rsidRPr="00BB3E07">
        <w:rPr>
          <w:rFonts w:eastAsia="游ゴシック"/>
          <w:kern w:val="0"/>
        </w:rPr>
        <w:t>AfuRV1</w:t>
      </w:r>
      <w:r w:rsidR="002C2224" w:rsidRPr="00BB3E07">
        <w:rPr>
          <w:rFonts w:eastAsia="游ゴシック" w:hint="eastAsia"/>
          <w:kern w:val="0"/>
        </w:rPr>
        <w:t xml:space="preserve"> at 45</w:t>
      </w:r>
      <w:r w:rsidR="002C2224" w:rsidRPr="00BB3E07">
        <w:t>°C</w:t>
      </w:r>
      <w:r w:rsidR="00D60626" w:rsidRPr="00BB3E07">
        <w:rPr>
          <w:rFonts w:hint="eastAsia"/>
        </w:rPr>
        <w:t xml:space="preserve">, except for culture </w:t>
      </w:r>
      <w:r w:rsidR="00D60626" w:rsidRPr="00BB3E07">
        <w:t>temperature</w:t>
      </w:r>
      <w:r w:rsidR="00BC5BB8" w:rsidRPr="00BB3E07">
        <w:rPr>
          <w:rFonts w:eastAsia="游ゴシック"/>
          <w:kern w:val="0"/>
        </w:rPr>
        <w:t xml:space="preserve">. Then, we harvested </w:t>
      </w:r>
      <w:r w:rsidR="00F410A5" w:rsidRPr="00BB3E07">
        <w:rPr>
          <w:rFonts w:eastAsia="游ゴシック" w:hint="eastAsia"/>
          <w:kern w:val="0"/>
        </w:rPr>
        <w:t>spores</w:t>
      </w:r>
      <w:r w:rsidR="00BC5BB8" w:rsidRPr="00BB3E07">
        <w:rPr>
          <w:rFonts w:eastAsia="游ゴシック"/>
          <w:kern w:val="0"/>
        </w:rPr>
        <w:t xml:space="preserve"> from the plugs with 0.05% Tween 20 for observation of virus prevalence. Virus prevalence was majored as described in the Materials and Methods.</w:t>
      </w:r>
    </w:p>
    <w:p w14:paraId="41987AE3" w14:textId="70D2E2BA" w:rsidR="00F70DF7" w:rsidRPr="00BB3E07" w:rsidRDefault="004C4D7F" w:rsidP="00723D32">
      <w:r w:rsidRPr="00BB3E07">
        <w:rPr>
          <w:rFonts w:eastAsia="游ゴシック"/>
          <w:kern w:val="0"/>
          <w:sz w:val="20"/>
          <w:szCs w:val="20"/>
        </w:rPr>
        <w:br w:type="page"/>
      </w:r>
      <w:r w:rsidR="00F70DF7" w:rsidRPr="00BB3E07">
        <w:rPr>
          <w:rFonts w:hint="eastAsia"/>
        </w:rPr>
        <w:lastRenderedPageBreak/>
        <w:t>T</w:t>
      </w:r>
      <w:r w:rsidR="00F70DF7" w:rsidRPr="00BB3E07">
        <w:t>able S</w:t>
      </w:r>
      <w:r w:rsidR="0022693C" w:rsidRPr="00BB3E07">
        <w:t>2</w:t>
      </w:r>
      <w:r w:rsidR="00F70DF7" w:rsidRPr="00BB3E07">
        <w:t>: List of primers used in this study</w:t>
      </w:r>
    </w:p>
    <w:tbl>
      <w:tblPr>
        <w:tblW w:w="7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61"/>
        <w:gridCol w:w="2976"/>
        <w:gridCol w:w="1642"/>
      </w:tblGrid>
      <w:tr w:rsidR="00BB3E07" w:rsidRPr="00BB3E07" w14:paraId="0E7A5542" w14:textId="77777777" w:rsidTr="007E79D2">
        <w:trPr>
          <w:trHeight w:val="293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F5A1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argeted gene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FBB3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F68B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F749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Product size (bp)</w:t>
            </w:r>
          </w:p>
        </w:tc>
      </w:tr>
      <w:tr w:rsidR="00BB3E07" w:rsidRPr="00BB3E07" w14:paraId="2ECD313E" w14:textId="77777777" w:rsidTr="007E79D2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F20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AfuRV1 </w:t>
            </w:r>
            <w:proofErr w:type="spellStart"/>
            <w:r w:rsidRPr="00BB3E07">
              <w:rPr>
                <w:rFonts w:eastAsia="游ゴシック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A04D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mix2_luck_3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438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TGCCGCTTCGGGCTGCTC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7EA" w14:textId="77777777" w:rsidR="007E79D2" w:rsidRPr="00BB3E07" w:rsidRDefault="007E79D2" w:rsidP="007E79D2">
            <w:pPr>
              <w:jc w:val="right"/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645</w:t>
            </w:r>
          </w:p>
        </w:tc>
      </w:tr>
      <w:tr w:rsidR="00BB3E07" w:rsidRPr="00BB3E07" w14:paraId="3D551BA1" w14:textId="77777777" w:rsidTr="007E79D2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EB12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953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mix2_luck_3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914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CGCGTAGTACCACATCCTG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962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</w:p>
        </w:tc>
      </w:tr>
      <w:tr w:rsidR="00BB3E07" w:rsidRPr="00BB3E07" w14:paraId="63D14F39" w14:textId="77777777" w:rsidTr="007E79D2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BFF7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AfuNV2 </w:t>
            </w:r>
            <w:proofErr w:type="spellStart"/>
            <w:r w:rsidRPr="00BB3E07">
              <w:rPr>
                <w:rFonts w:eastAsia="游ゴシック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D5B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uNV2-1,2_1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F7E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CTCGAGGTTATCCCGAGTAG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0E6" w14:textId="77777777" w:rsidR="007E79D2" w:rsidRPr="00BB3E07" w:rsidRDefault="007E79D2" w:rsidP="007E79D2">
            <w:pPr>
              <w:jc w:val="right"/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499</w:t>
            </w:r>
          </w:p>
        </w:tc>
      </w:tr>
      <w:tr w:rsidR="00BB3E07" w:rsidRPr="00BB3E07" w14:paraId="455037EF" w14:textId="77777777" w:rsidTr="007E79D2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3C55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8807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fuNV2-1,2_1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7E30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CAGACCTAAGTCCGTGTCGT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C4D6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　</w:t>
            </w:r>
          </w:p>
        </w:tc>
      </w:tr>
      <w:tr w:rsidR="00BB3E07" w:rsidRPr="00BB3E07" w14:paraId="15D38E8B" w14:textId="77777777" w:rsidTr="007E79D2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9EC5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proofErr w:type="spellStart"/>
            <w:r w:rsidRPr="00BB3E07">
              <w:rPr>
                <w:rFonts w:eastAsia="游ゴシック"/>
                <w:kern w:val="0"/>
                <w:sz w:val="20"/>
                <w:szCs w:val="20"/>
              </w:rPr>
              <w:t>Hyg</w:t>
            </w:r>
            <w:r w:rsidRPr="00BB3E07">
              <w:rPr>
                <w:rFonts w:eastAsia="游ゴシック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853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hph_qpcr_P1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368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ACAATGGCCGCATAACAGC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545" w14:textId="77777777" w:rsidR="007E79D2" w:rsidRPr="00BB3E07" w:rsidRDefault="007E79D2" w:rsidP="007E79D2">
            <w:pPr>
              <w:jc w:val="right"/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225</w:t>
            </w:r>
          </w:p>
        </w:tc>
      </w:tr>
      <w:tr w:rsidR="007E79D2" w:rsidRPr="00BB3E07" w14:paraId="4E6916D6" w14:textId="77777777" w:rsidTr="007E79D2">
        <w:trPr>
          <w:trHeight w:val="29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1FFE" w14:textId="77777777" w:rsidR="007E79D2" w:rsidRPr="00BB3E07" w:rsidRDefault="007E79D2" w:rsidP="007E79D2">
            <w:pPr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BB3E07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47A3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hph_qpcr_P1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1581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>TGCCGTCAACCAAGCTCTG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AECF" w14:textId="77777777" w:rsidR="007E79D2" w:rsidRPr="00BB3E07" w:rsidRDefault="007E79D2" w:rsidP="007E79D2">
            <w:pPr>
              <w:rPr>
                <w:rFonts w:eastAsia="游ゴシック"/>
                <w:kern w:val="0"/>
                <w:sz w:val="20"/>
                <w:szCs w:val="20"/>
              </w:rPr>
            </w:pPr>
            <w:r w:rsidRPr="00BB3E07">
              <w:rPr>
                <w:rFonts w:eastAsia="游ゴシック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FAF0A51" w14:textId="77A24E67" w:rsidR="007E79D2" w:rsidRPr="00BB3E07" w:rsidRDefault="007E79D2" w:rsidP="00F70DF7">
      <w:pPr>
        <w:ind w:left="720" w:hanging="720"/>
      </w:pPr>
    </w:p>
    <w:p w14:paraId="4BDE05E2" w14:textId="5DA3FD51" w:rsidR="00836289" w:rsidRPr="00BB3E07" w:rsidRDefault="00836289" w:rsidP="00836289">
      <w:pPr>
        <w:ind w:left="720" w:hanging="720"/>
      </w:pPr>
    </w:p>
    <w:sectPr w:rsidR="00836289" w:rsidRPr="00BB3E07" w:rsidSect="00D0175A">
      <w:headerReference w:type="default" r:id="rId15"/>
      <w:footerReference w:type="default" r:id="rId16"/>
      <w:pgSz w:w="11907" w:h="15876"/>
      <w:pgMar w:top="1985" w:right="1701" w:bottom="1701" w:left="1701" w:header="851" w:footer="992" w:gutter="0"/>
      <w:lnNumType w:countBy="1" w:restart="continuous"/>
      <w:cols w:space="425"/>
      <w:docGrid w:type="lines" w:linePitch="43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1A3070" w16cex:dateUtc="2025-06-21T04:43:00Z"/>
  <w16cex:commentExtensible w16cex:durableId="150E6249" w16cex:dateUtc="2025-06-21T04:49:00Z"/>
  <w16cex:commentExtensible w16cex:durableId="54303618" w16cex:dateUtc="2025-06-21T04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1FC63" w14:textId="77777777" w:rsidR="006D7C83" w:rsidRDefault="006D7C83">
      <w:pPr>
        <w:ind w:firstLine="720"/>
      </w:pPr>
      <w:r>
        <w:separator/>
      </w:r>
    </w:p>
  </w:endnote>
  <w:endnote w:type="continuationSeparator" w:id="0">
    <w:p w14:paraId="07830471" w14:textId="77777777" w:rsidR="006D7C83" w:rsidRDefault="006D7C83">
      <w:pPr>
        <w:ind w:firstLine="7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1382857"/>
      <w:docPartObj>
        <w:docPartGallery w:val="Page Numbers (Bottom of Page)"/>
        <w:docPartUnique/>
      </w:docPartObj>
    </w:sdtPr>
    <w:sdtEndPr/>
    <w:sdtContent>
      <w:p w14:paraId="44B6A7C3" w14:textId="77777777" w:rsidR="006D7C83" w:rsidRDefault="006D7C83">
        <w:pPr>
          <w:pStyle w:val="a5"/>
          <w:ind w:firstLine="72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7215">
          <w:rPr>
            <w:noProof/>
            <w:lang w:val="ja-JP"/>
          </w:rPr>
          <w:t>1</w:t>
        </w:r>
        <w:r>
          <w:fldChar w:fldCharType="end"/>
        </w:r>
      </w:p>
    </w:sdtContent>
  </w:sdt>
  <w:p w14:paraId="2E4EBDE8" w14:textId="77777777" w:rsidR="006D7C83" w:rsidRDefault="006D7C83">
    <w:pPr>
      <w:pStyle w:val="a5"/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0E6C6" w14:textId="77777777" w:rsidR="006D7C83" w:rsidRDefault="006D7C83">
      <w:pPr>
        <w:ind w:firstLine="720"/>
      </w:pPr>
      <w:r>
        <w:separator/>
      </w:r>
    </w:p>
  </w:footnote>
  <w:footnote w:type="continuationSeparator" w:id="0">
    <w:p w14:paraId="49459855" w14:textId="77777777" w:rsidR="006D7C83" w:rsidRDefault="006D7C83">
      <w:pPr>
        <w:ind w:firstLine="7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0AF42" w14:textId="7AFCC853" w:rsidR="006D7C83" w:rsidRDefault="006D7C83">
    <w:pPr>
      <w:pStyle w:val="a3"/>
      <w:ind w:firstLine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2A3F"/>
    <w:multiLevelType w:val="hybridMultilevel"/>
    <w:tmpl w:val="C3C4E41C"/>
    <w:lvl w:ilvl="0" w:tplc="9E82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E3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02A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6ED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E25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3E8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0C3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DCA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F80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50846C7"/>
    <w:multiLevelType w:val="hybridMultilevel"/>
    <w:tmpl w:val="135CF84E"/>
    <w:lvl w:ilvl="0" w:tplc="77C07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78D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848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0C2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0A29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88B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40E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AEE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2E9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8F837D3"/>
    <w:multiLevelType w:val="multilevel"/>
    <w:tmpl w:val="CF3E3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3446A"/>
    <w:multiLevelType w:val="hybridMultilevel"/>
    <w:tmpl w:val="96C802E4"/>
    <w:lvl w:ilvl="0" w:tplc="316C6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147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E42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46B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F6E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06D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742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80B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784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633450F"/>
    <w:multiLevelType w:val="hybridMultilevel"/>
    <w:tmpl w:val="1C8694EA"/>
    <w:lvl w:ilvl="0" w:tplc="5BDC8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C8A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D68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18F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667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743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A68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E0F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AAB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7DF7B47"/>
    <w:multiLevelType w:val="hybridMultilevel"/>
    <w:tmpl w:val="321CE9A8"/>
    <w:lvl w:ilvl="0" w:tplc="76621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960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840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283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00F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8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308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F8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CE1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139516A"/>
    <w:multiLevelType w:val="multilevel"/>
    <w:tmpl w:val="46CC543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A0E1375"/>
    <w:multiLevelType w:val="hybridMultilevel"/>
    <w:tmpl w:val="53DC8562"/>
    <w:lvl w:ilvl="0" w:tplc="6CD48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4981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CFE6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A522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C82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76C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028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E81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3CC8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AB10D30"/>
    <w:multiLevelType w:val="hybridMultilevel"/>
    <w:tmpl w:val="5A38930C"/>
    <w:lvl w:ilvl="0" w:tplc="D340F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EC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FE0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C2F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BE2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0966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52B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E387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385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CC42246"/>
    <w:multiLevelType w:val="hybridMultilevel"/>
    <w:tmpl w:val="05EEEB78"/>
    <w:lvl w:ilvl="0" w:tplc="1F623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365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588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6A8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BA0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344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6EC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082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10A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04F7078"/>
    <w:multiLevelType w:val="hybridMultilevel"/>
    <w:tmpl w:val="11E84A3A"/>
    <w:lvl w:ilvl="0" w:tplc="04090001">
      <w:start w:val="1"/>
      <w:numFmt w:val="bullet"/>
      <w:lvlText w:val=""/>
      <w:lvlJc w:val="left"/>
      <w:pPr>
        <w:ind w:left="98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0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6" w:hanging="420"/>
      </w:pPr>
      <w:rPr>
        <w:rFonts w:ascii="Wingdings" w:hAnsi="Wingdings" w:hint="default"/>
      </w:rPr>
    </w:lvl>
  </w:abstractNum>
  <w:abstractNum w:abstractNumId="11" w15:restartNumberingAfterBreak="0">
    <w:nsid w:val="314C7CA6"/>
    <w:multiLevelType w:val="hybridMultilevel"/>
    <w:tmpl w:val="94A64ED2"/>
    <w:lvl w:ilvl="0" w:tplc="04090001">
      <w:start w:val="1"/>
      <w:numFmt w:val="bullet"/>
      <w:lvlText w:val=""/>
      <w:lvlJc w:val="left"/>
      <w:pPr>
        <w:ind w:left="91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3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9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5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12" w15:restartNumberingAfterBreak="0">
    <w:nsid w:val="35B178AB"/>
    <w:multiLevelType w:val="hybridMultilevel"/>
    <w:tmpl w:val="114C0796"/>
    <w:lvl w:ilvl="0" w:tplc="474C9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002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B67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50F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90A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AA2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CEB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9A1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6E6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70915F8"/>
    <w:multiLevelType w:val="hybridMultilevel"/>
    <w:tmpl w:val="4128F9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ABA39F6"/>
    <w:multiLevelType w:val="hybridMultilevel"/>
    <w:tmpl w:val="DB029A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D16CE2"/>
    <w:multiLevelType w:val="hybridMultilevel"/>
    <w:tmpl w:val="8BE2F5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02D4E85"/>
    <w:multiLevelType w:val="hybridMultilevel"/>
    <w:tmpl w:val="FB1AA62E"/>
    <w:lvl w:ilvl="0" w:tplc="C1DA4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6E2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2C0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047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AC0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5497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CB02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C4F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2A2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78459A3"/>
    <w:multiLevelType w:val="hybridMultilevel"/>
    <w:tmpl w:val="3626A986"/>
    <w:lvl w:ilvl="0" w:tplc="FD765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3A1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D08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22B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B86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96EA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DA6C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32B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84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DBC5D35"/>
    <w:multiLevelType w:val="hybridMultilevel"/>
    <w:tmpl w:val="EE2EEC0C"/>
    <w:lvl w:ilvl="0" w:tplc="48B24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681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482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9CB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D8A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306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123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582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943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58927AC"/>
    <w:multiLevelType w:val="hybridMultilevel"/>
    <w:tmpl w:val="8CE012B8"/>
    <w:lvl w:ilvl="0" w:tplc="835E1C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5C7967"/>
    <w:multiLevelType w:val="hybridMultilevel"/>
    <w:tmpl w:val="5486F44A"/>
    <w:lvl w:ilvl="0" w:tplc="42BA6D66">
      <w:start w:val="1"/>
      <w:numFmt w:val="upperLetter"/>
      <w:lvlText w:val="%1."/>
      <w:lvlJc w:val="left"/>
      <w:pPr>
        <w:ind w:left="85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756" w:hanging="420"/>
      </w:pPr>
    </w:lvl>
    <w:lvl w:ilvl="3" w:tplc="0409000F" w:tentative="1">
      <w:start w:val="1"/>
      <w:numFmt w:val="decimal"/>
      <w:lvlText w:val="%4."/>
      <w:lvlJc w:val="left"/>
      <w:pPr>
        <w:ind w:left="2176" w:hanging="420"/>
      </w:pPr>
    </w:lvl>
    <w:lvl w:ilvl="4" w:tplc="04090017" w:tentative="1">
      <w:start w:val="1"/>
      <w:numFmt w:val="aiueoFullWidth"/>
      <w:lvlText w:val="(%5)"/>
      <w:lvlJc w:val="left"/>
      <w:pPr>
        <w:ind w:left="2596" w:hanging="420"/>
      </w:pPr>
    </w:lvl>
    <w:lvl w:ilvl="5" w:tplc="04090011" w:tentative="1">
      <w:start w:val="1"/>
      <w:numFmt w:val="decimalEnclosedCircle"/>
      <w:lvlText w:val="%6"/>
      <w:lvlJc w:val="left"/>
      <w:pPr>
        <w:ind w:left="3016" w:hanging="420"/>
      </w:pPr>
    </w:lvl>
    <w:lvl w:ilvl="6" w:tplc="0409000F" w:tentative="1">
      <w:start w:val="1"/>
      <w:numFmt w:val="decimal"/>
      <w:lvlText w:val="%7."/>
      <w:lvlJc w:val="left"/>
      <w:pPr>
        <w:ind w:left="3436" w:hanging="420"/>
      </w:pPr>
    </w:lvl>
    <w:lvl w:ilvl="7" w:tplc="04090017" w:tentative="1">
      <w:start w:val="1"/>
      <w:numFmt w:val="aiueoFullWidth"/>
      <w:lvlText w:val="(%8)"/>
      <w:lvlJc w:val="left"/>
      <w:pPr>
        <w:ind w:left="385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76" w:hanging="420"/>
      </w:pPr>
    </w:lvl>
  </w:abstractNum>
  <w:abstractNum w:abstractNumId="21" w15:restartNumberingAfterBreak="0">
    <w:nsid w:val="5C5F6FF1"/>
    <w:multiLevelType w:val="hybridMultilevel"/>
    <w:tmpl w:val="5ACCA520"/>
    <w:lvl w:ilvl="0" w:tplc="62D88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D8D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AC0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484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2C1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2C3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E06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39C2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724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FE06489"/>
    <w:multiLevelType w:val="hybridMultilevel"/>
    <w:tmpl w:val="4B382632"/>
    <w:lvl w:ilvl="0" w:tplc="8EE0A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8AD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EC8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58E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8A1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28E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2C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0A7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5631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0C402FF"/>
    <w:multiLevelType w:val="hybridMultilevel"/>
    <w:tmpl w:val="52F87824"/>
    <w:lvl w:ilvl="0" w:tplc="7D5E2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483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DA2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D67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DEA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500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EEB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C81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D6A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60E74F24"/>
    <w:multiLevelType w:val="hybridMultilevel"/>
    <w:tmpl w:val="35EC0BDA"/>
    <w:lvl w:ilvl="0" w:tplc="93F00AA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4F5548C"/>
    <w:multiLevelType w:val="hybridMultilevel"/>
    <w:tmpl w:val="9CBC87B8"/>
    <w:lvl w:ilvl="0" w:tplc="0CEA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6EF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B49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ECE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A8C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B8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52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FE1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19CE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5355F3B"/>
    <w:multiLevelType w:val="hybridMultilevel"/>
    <w:tmpl w:val="338A8502"/>
    <w:lvl w:ilvl="0" w:tplc="2182B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B67C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6AD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6CD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3EF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E67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C46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CA3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5CF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CEB46E3"/>
    <w:multiLevelType w:val="hybridMultilevel"/>
    <w:tmpl w:val="91248706"/>
    <w:lvl w:ilvl="0" w:tplc="04090001">
      <w:start w:val="1"/>
      <w:numFmt w:val="bullet"/>
      <w:lvlText w:val=""/>
      <w:lvlJc w:val="left"/>
      <w:pPr>
        <w:ind w:left="91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3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9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5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28" w15:restartNumberingAfterBreak="0">
    <w:nsid w:val="70C63372"/>
    <w:multiLevelType w:val="hybridMultilevel"/>
    <w:tmpl w:val="BA887E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4496459"/>
    <w:multiLevelType w:val="hybridMultilevel"/>
    <w:tmpl w:val="46CC54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A777B49"/>
    <w:multiLevelType w:val="hybridMultilevel"/>
    <w:tmpl w:val="E4DA03F2"/>
    <w:lvl w:ilvl="0" w:tplc="AADA11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060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5AB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E9E3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DCA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C6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EE5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C8A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1E6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D491E59"/>
    <w:multiLevelType w:val="hybridMultilevel"/>
    <w:tmpl w:val="F384BBB2"/>
    <w:lvl w:ilvl="0" w:tplc="530A1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2E3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6ED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5B4C1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BE7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FAF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7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324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8E3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DA0330C"/>
    <w:multiLevelType w:val="hybridMultilevel"/>
    <w:tmpl w:val="13A28C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2"/>
  </w:num>
  <w:num w:numId="2">
    <w:abstractNumId w:val="15"/>
  </w:num>
  <w:num w:numId="3">
    <w:abstractNumId w:val="29"/>
  </w:num>
  <w:num w:numId="4">
    <w:abstractNumId w:val="13"/>
  </w:num>
  <w:num w:numId="5">
    <w:abstractNumId w:val="6"/>
  </w:num>
  <w:num w:numId="6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7">
    <w:abstractNumId w:val="27"/>
  </w:num>
  <w:num w:numId="8">
    <w:abstractNumId w:val="11"/>
  </w:num>
  <w:num w:numId="9">
    <w:abstractNumId w:val="20"/>
  </w:num>
  <w:num w:numId="10">
    <w:abstractNumId w:val="19"/>
  </w:num>
  <w:num w:numId="11">
    <w:abstractNumId w:val="24"/>
  </w:num>
  <w:num w:numId="12">
    <w:abstractNumId w:val="10"/>
  </w:num>
  <w:num w:numId="13">
    <w:abstractNumId w:val="28"/>
  </w:num>
  <w:num w:numId="14">
    <w:abstractNumId w:val="14"/>
  </w:num>
  <w:num w:numId="15">
    <w:abstractNumId w:val="30"/>
  </w:num>
  <w:num w:numId="16">
    <w:abstractNumId w:val="26"/>
  </w:num>
  <w:num w:numId="17">
    <w:abstractNumId w:val="18"/>
  </w:num>
  <w:num w:numId="18">
    <w:abstractNumId w:val="23"/>
  </w:num>
  <w:num w:numId="19">
    <w:abstractNumId w:val="1"/>
  </w:num>
  <w:num w:numId="20">
    <w:abstractNumId w:val="21"/>
  </w:num>
  <w:num w:numId="21">
    <w:abstractNumId w:val="7"/>
  </w:num>
  <w:num w:numId="22">
    <w:abstractNumId w:val="22"/>
  </w:num>
  <w:num w:numId="23">
    <w:abstractNumId w:val="17"/>
  </w:num>
  <w:num w:numId="24">
    <w:abstractNumId w:val="4"/>
  </w:num>
  <w:num w:numId="25">
    <w:abstractNumId w:val="16"/>
  </w:num>
  <w:num w:numId="26">
    <w:abstractNumId w:val="25"/>
  </w:num>
  <w:num w:numId="27">
    <w:abstractNumId w:val="8"/>
  </w:num>
  <w:num w:numId="28">
    <w:abstractNumId w:val="9"/>
  </w:num>
  <w:num w:numId="29">
    <w:abstractNumId w:val="3"/>
  </w:num>
  <w:num w:numId="30">
    <w:abstractNumId w:val="12"/>
  </w:num>
  <w:num w:numId="31">
    <w:abstractNumId w:val="0"/>
  </w:num>
  <w:num w:numId="32">
    <w:abstractNumId w:val="31"/>
  </w:num>
  <w:num w:numId="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20"/>
  <w:drawingGridVerticalSpacing w:val="43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1NLe0NDI3NTS2sDRW0lEKTi0uzszPAykwM64FAOmtHl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9sptds0zppwe29eqvzvxbtdzs2zraafx9&quot;&gt;My EndNote Library Copy-Saved Copy-Saved-Saved&lt;record-ids&gt;&lt;item&gt;71&lt;/item&gt;&lt;item&gt;104&lt;/item&gt;&lt;item&gt;635&lt;/item&gt;&lt;item&gt;1052&lt;/item&gt;&lt;item&gt;1054&lt;/item&gt;&lt;item&gt;1169&lt;/item&gt;&lt;item&gt;2734&lt;/item&gt;&lt;item&gt;2823&lt;/item&gt;&lt;item&gt;3261&lt;/item&gt;&lt;item&gt;3337&lt;/item&gt;&lt;item&gt;3340&lt;/item&gt;&lt;item&gt;3629&lt;/item&gt;&lt;item&gt;3695&lt;/item&gt;&lt;item&gt;3718&lt;/item&gt;&lt;item&gt;3762&lt;/item&gt;&lt;item&gt;3768&lt;/item&gt;&lt;item&gt;3772&lt;/item&gt;&lt;item&gt;3848&lt;/item&gt;&lt;item&gt;3862&lt;/item&gt;&lt;item&gt;3868&lt;/item&gt;&lt;item&gt;3872&lt;/item&gt;&lt;item&gt;3959&lt;/item&gt;&lt;item&gt;3978&lt;/item&gt;&lt;item&gt;3988&lt;/item&gt;&lt;item&gt;4052&lt;/item&gt;&lt;item&gt;4109&lt;/item&gt;&lt;item&gt;4151&lt;/item&gt;&lt;item&gt;4152&lt;/item&gt;&lt;item&gt;4153&lt;/item&gt;&lt;item&gt;4154&lt;/item&gt;&lt;item&gt;4155&lt;/item&gt;&lt;item&gt;4156&lt;/item&gt;&lt;item&gt;4157&lt;/item&gt;&lt;item&gt;4158&lt;/item&gt;&lt;item&gt;4159&lt;/item&gt;&lt;item&gt;4160&lt;/item&gt;&lt;item&gt;4161&lt;/item&gt;&lt;item&gt;4162&lt;/item&gt;&lt;item&gt;4163&lt;/item&gt;&lt;item&gt;4165&lt;/item&gt;&lt;item&gt;4166&lt;/item&gt;&lt;item&gt;4167&lt;/item&gt;&lt;item&gt;4168&lt;/item&gt;&lt;item&gt;4169&lt;/item&gt;&lt;item&gt;4170&lt;/item&gt;&lt;item&gt;4171&lt;/item&gt;&lt;item&gt;4172&lt;/item&gt;&lt;item&gt;4173&lt;/item&gt;&lt;item&gt;4174&lt;/item&gt;&lt;item&gt;4176&lt;/item&gt;&lt;item&gt;4177&lt;/item&gt;&lt;item&gt;4178&lt;/item&gt;&lt;item&gt;4179&lt;/item&gt;&lt;item&gt;4181&lt;/item&gt;&lt;item&gt;4182&lt;/item&gt;&lt;item&gt;4183&lt;/item&gt;&lt;item&gt;4184&lt;/item&gt;&lt;item&gt;4197&lt;/item&gt;&lt;item&gt;4220&lt;/item&gt;&lt;item&gt;4221&lt;/item&gt;&lt;item&gt;4222&lt;/item&gt;&lt;item&gt;4223&lt;/item&gt;&lt;item&gt;4224&lt;/item&gt;&lt;item&gt;4225&lt;/item&gt;&lt;item&gt;4226&lt;/item&gt;&lt;/record-ids&gt;&lt;/item&gt;&lt;/Libraries&gt;"/>
    <w:docVar w:name="paperpile-clusterType" w:val="normal"/>
    <w:docVar w:name="paperpile-doc-id" w:val="Z751M711I281G812"/>
    <w:docVar w:name="paperpile-doc-name" w:val="Population_final_JVI_revised_v1.docx"/>
    <w:docVar w:name="paperpile-includeDoi" w:val="false"/>
    <w:docVar w:name="paperpile-styleFile" w:val="environmental-microbiology.csl"/>
    <w:docVar w:name="paperpile-styleId" w:val="environmental-microbiology"/>
    <w:docVar w:name="paperpile-styleLabel" w:val="Environmental Microbiology"/>
    <w:docVar w:name="paperpile-styleLocale" w:val="en-US"/>
  </w:docVars>
  <w:rsids>
    <w:rsidRoot w:val="00A80DDA"/>
    <w:rsid w:val="0000055E"/>
    <w:rsid w:val="00000C13"/>
    <w:rsid w:val="000010B7"/>
    <w:rsid w:val="0000138C"/>
    <w:rsid w:val="000020A4"/>
    <w:rsid w:val="00002190"/>
    <w:rsid w:val="00002E11"/>
    <w:rsid w:val="00003BB3"/>
    <w:rsid w:val="000041A1"/>
    <w:rsid w:val="00004E79"/>
    <w:rsid w:val="0000547D"/>
    <w:rsid w:val="00005DB8"/>
    <w:rsid w:val="00006725"/>
    <w:rsid w:val="000103D8"/>
    <w:rsid w:val="00010836"/>
    <w:rsid w:val="00011D83"/>
    <w:rsid w:val="00011E0B"/>
    <w:rsid w:val="00012ABE"/>
    <w:rsid w:val="000131C2"/>
    <w:rsid w:val="000150D5"/>
    <w:rsid w:val="000152D7"/>
    <w:rsid w:val="00015336"/>
    <w:rsid w:val="000163FD"/>
    <w:rsid w:val="000169D7"/>
    <w:rsid w:val="0001790E"/>
    <w:rsid w:val="00017A27"/>
    <w:rsid w:val="00017A8B"/>
    <w:rsid w:val="000205E8"/>
    <w:rsid w:val="00021025"/>
    <w:rsid w:val="0002177D"/>
    <w:rsid w:val="00021ECC"/>
    <w:rsid w:val="000228EA"/>
    <w:rsid w:val="00022CD5"/>
    <w:rsid w:val="00022E69"/>
    <w:rsid w:val="000232A0"/>
    <w:rsid w:val="00023C71"/>
    <w:rsid w:val="000248B4"/>
    <w:rsid w:val="000258DC"/>
    <w:rsid w:val="00025F24"/>
    <w:rsid w:val="00026441"/>
    <w:rsid w:val="00026C8F"/>
    <w:rsid w:val="00027266"/>
    <w:rsid w:val="0002761F"/>
    <w:rsid w:val="0003025B"/>
    <w:rsid w:val="00030B1A"/>
    <w:rsid w:val="00030D56"/>
    <w:rsid w:val="00031B7D"/>
    <w:rsid w:val="000325A1"/>
    <w:rsid w:val="00032B60"/>
    <w:rsid w:val="00032BC4"/>
    <w:rsid w:val="00032EC2"/>
    <w:rsid w:val="00033505"/>
    <w:rsid w:val="0003353F"/>
    <w:rsid w:val="000354D7"/>
    <w:rsid w:val="000360F0"/>
    <w:rsid w:val="00036BCA"/>
    <w:rsid w:val="00037636"/>
    <w:rsid w:val="000378A2"/>
    <w:rsid w:val="00040CE0"/>
    <w:rsid w:val="00041015"/>
    <w:rsid w:val="000413B4"/>
    <w:rsid w:val="000417CE"/>
    <w:rsid w:val="000420A2"/>
    <w:rsid w:val="00042269"/>
    <w:rsid w:val="00042E75"/>
    <w:rsid w:val="0004545B"/>
    <w:rsid w:val="000455FB"/>
    <w:rsid w:val="00045898"/>
    <w:rsid w:val="0004727B"/>
    <w:rsid w:val="00050201"/>
    <w:rsid w:val="000509B1"/>
    <w:rsid w:val="00050E12"/>
    <w:rsid w:val="00050E5D"/>
    <w:rsid w:val="00051336"/>
    <w:rsid w:val="0005171A"/>
    <w:rsid w:val="0005198A"/>
    <w:rsid w:val="00051A37"/>
    <w:rsid w:val="00052F19"/>
    <w:rsid w:val="000533F7"/>
    <w:rsid w:val="000534C4"/>
    <w:rsid w:val="00054527"/>
    <w:rsid w:val="00056209"/>
    <w:rsid w:val="00056751"/>
    <w:rsid w:val="00056F7E"/>
    <w:rsid w:val="000573D4"/>
    <w:rsid w:val="00057760"/>
    <w:rsid w:val="00057AB8"/>
    <w:rsid w:val="00057E62"/>
    <w:rsid w:val="00060D8D"/>
    <w:rsid w:val="0006219A"/>
    <w:rsid w:val="00062342"/>
    <w:rsid w:val="00062C89"/>
    <w:rsid w:val="0006388B"/>
    <w:rsid w:val="00063C69"/>
    <w:rsid w:val="00064E02"/>
    <w:rsid w:val="00065058"/>
    <w:rsid w:val="000652BE"/>
    <w:rsid w:val="000654B9"/>
    <w:rsid w:val="0006559D"/>
    <w:rsid w:val="00065C88"/>
    <w:rsid w:val="00066936"/>
    <w:rsid w:val="00067404"/>
    <w:rsid w:val="0006742E"/>
    <w:rsid w:val="00071072"/>
    <w:rsid w:val="00071377"/>
    <w:rsid w:val="000724B6"/>
    <w:rsid w:val="0007275B"/>
    <w:rsid w:val="0007422E"/>
    <w:rsid w:val="00075D95"/>
    <w:rsid w:val="000772FA"/>
    <w:rsid w:val="000774A5"/>
    <w:rsid w:val="000808E5"/>
    <w:rsid w:val="00081A90"/>
    <w:rsid w:val="00082985"/>
    <w:rsid w:val="00082B5C"/>
    <w:rsid w:val="00083A73"/>
    <w:rsid w:val="00083D4F"/>
    <w:rsid w:val="00083F4D"/>
    <w:rsid w:val="00084785"/>
    <w:rsid w:val="0008491D"/>
    <w:rsid w:val="000851A1"/>
    <w:rsid w:val="0008537D"/>
    <w:rsid w:val="000863E9"/>
    <w:rsid w:val="000878F4"/>
    <w:rsid w:val="00090088"/>
    <w:rsid w:val="000901E8"/>
    <w:rsid w:val="000906D0"/>
    <w:rsid w:val="00090882"/>
    <w:rsid w:val="00091776"/>
    <w:rsid w:val="00091847"/>
    <w:rsid w:val="00091C9B"/>
    <w:rsid w:val="00092722"/>
    <w:rsid w:val="00093682"/>
    <w:rsid w:val="00094548"/>
    <w:rsid w:val="00094C41"/>
    <w:rsid w:val="00094E13"/>
    <w:rsid w:val="000952B6"/>
    <w:rsid w:val="00095478"/>
    <w:rsid w:val="00095A68"/>
    <w:rsid w:val="00095C02"/>
    <w:rsid w:val="000971B0"/>
    <w:rsid w:val="00097FE6"/>
    <w:rsid w:val="000A0330"/>
    <w:rsid w:val="000A056A"/>
    <w:rsid w:val="000A0C4E"/>
    <w:rsid w:val="000A1B4F"/>
    <w:rsid w:val="000A1C81"/>
    <w:rsid w:val="000A224D"/>
    <w:rsid w:val="000A2256"/>
    <w:rsid w:val="000A26C4"/>
    <w:rsid w:val="000A27DF"/>
    <w:rsid w:val="000A292A"/>
    <w:rsid w:val="000A2E30"/>
    <w:rsid w:val="000A3C18"/>
    <w:rsid w:val="000A4402"/>
    <w:rsid w:val="000A4602"/>
    <w:rsid w:val="000A4D65"/>
    <w:rsid w:val="000A4D98"/>
    <w:rsid w:val="000A4F27"/>
    <w:rsid w:val="000A507D"/>
    <w:rsid w:val="000A5B17"/>
    <w:rsid w:val="000A5D48"/>
    <w:rsid w:val="000A6A55"/>
    <w:rsid w:val="000A6BE5"/>
    <w:rsid w:val="000A6DD4"/>
    <w:rsid w:val="000A7278"/>
    <w:rsid w:val="000A75ED"/>
    <w:rsid w:val="000A793C"/>
    <w:rsid w:val="000A7D3B"/>
    <w:rsid w:val="000B012A"/>
    <w:rsid w:val="000B08C1"/>
    <w:rsid w:val="000B10F3"/>
    <w:rsid w:val="000B11DA"/>
    <w:rsid w:val="000B1709"/>
    <w:rsid w:val="000B2D48"/>
    <w:rsid w:val="000B336E"/>
    <w:rsid w:val="000B349E"/>
    <w:rsid w:val="000B5A30"/>
    <w:rsid w:val="000B64CC"/>
    <w:rsid w:val="000B687A"/>
    <w:rsid w:val="000B7D4E"/>
    <w:rsid w:val="000C008B"/>
    <w:rsid w:val="000C01E7"/>
    <w:rsid w:val="000C04A4"/>
    <w:rsid w:val="000C136E"/>
    <w:rsid w:val="000C1980"/>
    <w:rsid w:val="000C1B08"/>
    <w:rsid w:val="000C31D9"/>
    <w:rsid w:val="000C39C0"/>
    <w:rsid w:val="000C3EEF"/>
    <w:rsid w:val="000C40E3"/>
    <w:rsid w:val="000C42A6"/>
    <w:rsid w:val="000C4C8D"/>
    <w:rsid w:val="000C50CD"/>
    <w:rsid w:val="000C63C3"/>
    <w:rsid w:val="000C6553"/>
    <w:rsid w:val="000C70B9"/>
    <w:rsid w:val="000C7BB2"/>
    <w:rsid w:val="000D0E1A"/>
    <w:rsid w:val="000D1B29"/>
    <w:rsid w:val="000D1C00"/>
    <w:rsid w:val="000D1CE9"/>
    <w:rsid w:val="000D1CFE"/>
    <w:rsid w:val="000D308A"/>
    <w:rsid w:val="000D3AAF"/>
    <w:rsid w:val="000D4373"/>
    <w:rsid w:val="000D4483"/>
    <w:rsid w:val="000D4E42"/>
    <w:rsid w:val="000D4EE2"/>
    <w:rsid w:val="000D550E"/>
    <w:rsid w:val="000D566F"/>
    <w:rsid w:val="000D593E"/>
    <w:rsid w:val="000D69BF"/>
    <w:rsid w:val="000D7031"/>
    <w:rsid w:val="000D7118"/>
    <w:rsid w:val="000D7422"/>
    <w:rsid w:val="000E126F"/>
    <w:rsid w:val="000E1FB4"/>
    <w:rsid w:val="000E2343"/>
    <w:rsid w:val="000E2564"/>
    <w:rsid w:val="000E314F"/>
    <w:rsid w:val="000E3833"/>
    <w:rsid w:val="000E59A7"/>
    <w:rsid w:val="000E6260"/>
    <w:rsid w:val="000E6E8D"/>
    <w:rsid w:val="000F0C6D"/>
    <w:rsid w:val="000F1AFE"/>
    <w:rsid w:val="000F1C55"/>
    <w:rsid w:val="000F361D"/>
    <w:rsid w:val="000F379C"/>
    <w:rsid w:val="000F38B4"/>
    <w:rsid w:val="000F3E49"/>
    <w:rsid w:val="000F4460"/>
    <w:rsid w:val="000F4A9B"/>
    <w:rsid w:val="000F5816"/>
    <w:rsid w:val="000F5FEF"/>
    <w:rsid w:val="000F6AC9"/>
    <w:rsid w:val="000F771E"/>
    <w:rsid w:val="001004B3"/>
    <w:rsid w:val="00101589"/>
    <w:rsid w:val="00101A6F"/>
    <w:rsid w:val="00102215"/>
    <w:rsid w:val="0010235F"/>
    <w:rsid w:val="00102C49"/>
    <w:rsid w:val="00102DA4"/>
    <w:rsid w:val="00103B39"/>
    <w:rsid w:val="00103F99"/>
    <w:rsid w:val="001044E8"/>
    <w:rsid w:val="001052BE"/>
    <w:rsid w:val="00105EE1"/>
    <w:rsid w:val="001069DF"/>
    <w:rsid w:val="00106F68"/>
    <w:rsid w:val="00110024"/>
    <w:rsid w:val="00110270"/>
    <w:rsid w:val="00110CC3"/>
    <w:rsid w:val="00111072"/>
    <w:rsid w:val="001118C9"/>
    <w:rsid w:val="00111990"/>
    <w:rsid w:val="0011209F"/>
    <w:rsid w:val="0011212E"/>
    <w:rsid w:val="00112E92"/>
    <w:rsid w:val="001132FD"/>
    <w:rsid w:val="00113469"/>
    <w:rsid w:val="00114088"/>
    <w:rsid w:val="00114188"/>
    <w:rsid w:val="0011472E"/>
    <w:rsid w:val="001151C8"/>
    <w:rsid w:val="00115B7F"/>
    <w:rsid w:val="00117BA1"/>
    <w:rsid w:val="00120742"/>
    <w:rsid w:val="00120F48"/>
    <w:rsid w:val="001222E6"/>
    <w:rsid w:val="001225C8"/>
    <w:rsid w:val="0012267D"/>
    <w:rsid w:val="00123050"/>
    <w:rsid w:val="0012391D"/>
    <w:rsid w:val="00124A21"/>
    <w:rsid w:val="0012578F"/>
    <w:rsid w:val="00125CFD"/>
    <w:rsid w:val="00126800"/>
    <w:rsid w:val="001279E8"/>
    <w:rsid w:val="0013083E"/>
    <w:rsid w:val="00131013"/>
    <w:rsid w:val="00131F6F"/>
    <w:rsid w:val="00132025"/>
    <w:rsid w:val="001324E6"/>
    <w:rsid w:val="0013319E"/>
    <w:rsid w:val="00133A22"/>
    <w:rsid w:val="00133BFE"/>
    <w:rsid w:val="0013471B"/>
    <w:rsid w:val="00135741"/>
    <w:rsid w:val="00135997"/>
    <w:rsid w:val="0013599F"/>
    <w:rsid w:val="00135F5B"/>
    <w:rsid w:val="00135FE1"/>
    <w:rsid w:val="0013607E"/>
    <w:rsid w:val="00136118"/>
    <w:rsid w:val="001366C6"/>
    <w:rsid w:val="0013684E"/>
    <w:rsid w:val="00136F0D"/>
    <w:rsid w:val="00137DE7"/>
    <w:rsid w:val="00137DF9"/>
    <w:rsid w:val="00140E1A"/>
    <w:rsid w:val="0014109A"/>
    <w:rsid w:val="0014125F"/>
    <w:rsid w:val="00141293"/>
    <w:rsid w:val="001418AE"/>
    <w:rsid w:val="00141A84"/>
    <w:rsid w:val="00141B4D"/>
    <w:rsid w:val="00141F7B"/>
    <w:rsid w:val="001421FC"/>
    <w:rsid w:val="00142AD6"/>
    <w:rsid w:val="00142C96"/>
    <w:rsid w:val="00143D95"/>
    <w:rsid w:val="00143E34"/>
    <w:rsid w:val="0014430F"/>
    <w:rsid w:val="00144C79"/>
    <w:rsid w:val="00145665"/>
    <w:rsid w:val="001456C0"/>
    <w:rsid w:val="001459F7"/>
    <w:rsid w:val="00145ED1"/>
    <w:rsid w:val="00146D8E"/>
    <w:rsid w:val="001472E1"/>
    <w:rsid w:val="001474A4"/>
    <w:rsid w:val="001501A9"/>
    <w:rsid w:val="0015050C"/>
    <w:rsid w:val="0015118F"/>
    <w:rsid w:val="00151218"/>
    <w:rsid w:val="001514B2"/>
    <w:rsid w:val="00151C46"/>
    <w:rsid w:val="00151DA8"/>
    <w:rsid w:val="00152560"/>
    <w:rsid w:val="00152759"/>
    <w:rsid w:val="0015441B"/>
    <w:rsid w:val="001545A2"/>
    <w:rsid w:val="00154AB2"/>
    <w:rsid w:val="00154FD6"/>
    <w:rsid w:val="0015505F"/>
    <w:rsid w:val="00155B66"/>
    <w:rsid w:val="00155F30"/>
    <w:rsid w:val="00156382"/>
    <w:rsid w:val="00156958"/>
    <w:rsid w:val="00156BE6"/>
    <w:rsid w:val="00157FE1"/>
    <w:rsid w:val="00160929"/>
    <w:rsid w:val="00160DF8"/>
    <w:rsid w:val="00161399"/>
    <w:rsid w:val="00161592"/>
    <w:rsid w:val="0016182A"/>
    <w:rsid w:val="00161B0E"/>
    <w:rsid w:val="00161F7E"/>
    <w:rsid w:val="001620EE"/>
    <w:rsid w:val="001621CC"/>
    <w:rsid w:val="001623B1"/>
    <w:rsid w:val="00162B34"/>
    <w:rsid w:val="00162EBA"/>
    <w:rsid w:val="00163A8E"/>
    <w:rsid w:val="00163B95"/>
    <w:rsid w:val="00163FB4"/>
    <w:rsid w:val="001640D8"/>
    <w:rsid w:val="001644A8"/>
    <w:rsid w:val="00164CC2"/>
    <w:rsid w:val="00165187"/>
    <w:rsid w:val="001655EF"/>
    <w:rsid w:val="001661E8"/>
    <w:rsid w:val="00166CC6"/>
    <w:rsid w:val="0016752D"/>
    <w:rsid w:val="00167767"/>
    <w:rsid w:val="001700C0"/>
    <w:rsid w:val="00170133"/>
    <w:rsid w:val="0017051A"/>
    <w:rsid w:val="00171277"/>
    <w:rsid w:val="00171E4A"/>
    <w:rsid w:val="00171F3C"/>
    <w:rsid w:val="00172895"/>
    <w:rsid w:val="00173EA4"/>
    <w:rsid w:val="00175678"/>
    <w:rsid w:val="00175D73"/>
    <w:rsid w:val="00175FCC"/>
    <w:rsid w:val="00175FD0"/>
    <w:rsid w:val="0017633B"/>
    <w:rsid w:val="00176D17"/>
    <w:rsid w:val="00176D8F"/>
    <w:rsid w:val="00180106"/>
    <w:rsid w:val="00180263"/>
    <w:rsid w:val="0018061B"/>
    <w:rsid w:val="001810D4"/>
    <w:rsid w:val="001814AF"/>
    <w:rsid w:val="00181A38"/>
    <w:rsid w:val="00181B29"/>
    <w:rsid w:val="00181CEC"/>
    <w:rsid w:val="001829A1"/>
    <w:rsid w:val="0018331A"/>
    <w:rsid w:val="00183699"/>
    <w:rsid w:val="00183DF4"/>
    <w:rsid w:val="00183E26"/>
    <w:rsid w:val="00184302"/>
    <w:rsid w:val="0018452C"/>
    <w:rsid w:val="0018460C"/>
    <w:rsid w:val="0018509E"/>
    <w:rsid w:val="001862EA"/>
    <w:rsid w:val="00186BB1"/>
    <w:rsid w:val="00186C1C"/>
    <w:rsid w:val="0018737A"/>
    <w:rsid w:val="0018767B"/>
    <w:rsid w:val="00187BA9"/>
    <w:rsid w:val="00187EAA"/>
    <w:rsid w:val="00187FE0"/>
    <w:rsid w:val="001908FE"/>
    <w:rsid w:val="00190A26"/>
    <w:rsid w:val="00190F45"/>
    <w:rsid w:val="001913D1"/>
    <w:rsid w:val="001913E3"/>
    <w:rsid w:val="0019366C"/>
    <w:rsid w:val="00194454"/>
    <w:rsid w:val="0019473E"/>
    <w:rsid w:val="00194AB4"/>
    <w:rsid w:val="00194F6A"/>
    <w:rsid w:val="00196329"/>
    <w:rsid w:val="001A0FA0"/>
    <w:rsid w:val="001A1354"/>
    <w:rsid w:val="001A1A51"/>
    <w:rsid w:val="001A26B3"/>
    <w:rsid w:val="001A2764"/>
    <w:rsid w:val="001A2AB2"/>
    <w:rsid w:val="001A2E73"/>
    <w:rsid w:val="001A3AD9"/>
    <w:rsid w:val="001A3B42"/>
    <w:rsid w:val="001A3E59"/>
    <w:rsid w:val="001A4102"/>
    <w:rsid w:val="001A4B6A"/>
    <w:rsid w:val="001A60C4"/>
    <w:rsid w:val="001A6E9A"/>
    <w:rsid w:val="001A6F00"/>
    <w:rsid w:val="001B0B46"/>
    <w:rsid w:val="001B0D9A"/>
    <w:rsid w:val="001B124A"/>
    <w:rsid w:val="001B1443"/>
    <w:rsid w:val="001B1FBB"/>
    <w:rsid w:val="001B2246"/>
    <w:rsid w:val="001B2445"/>
    <w:rsid w:val="001B3435"/>
    <w:rsid w:val="001B37F7"/>
    <w:rsid w:val="001B38C9"/>
    <w:rsid w:val="001B3B6F"/>
    <w:rsid w:val="001B3E5C"/>
    <w:rsid w:val="001B425A"/>
    <w:rsid w:val="001B48F3"/>
    <w:rsid w:val="001B49E8"/>
    <w:rsid w:val="001B5219"/>
    <w:rsid w:val="001B56CF"/>
    <w:rsid w:val="001B5787"/>
    <w:rsid w:val="001B69E9"/>
    <w:rsid w:val="001B74FF"/>
    <w:rsid w:val="001C01A9"/>
    <w:rsid w:val="001C08F0"/>
    <w:rsid w:val="001C0CB4"/>
    <w:rsid w:val="001C10A4"/>
    <w:rsid w:val="001C2E20"/>
    <w:rsid w:val="001C377D"/>
    <w:rsid w:val="001C4172"/>
    <w:rsid w:val="001C5010"/>
    <w:rsid w:val="001C5D4F"/>
    <w:rsid w:val="001C6DF7"/>
    <w:rsid w:val="001C75B2"/>
    <w:rsid w:val="001D0AD2"/>
    <w:rsid w:val="001D1190"/>
    <w:rsid w:val="001D1745"/>
    <w:rsid w:val="001D17F9"/>
    <w:rsid w:val="001D1A23"/>
    <w:rsid w:val="001D2E52"/>
    <w:rsid w:val="001D3AF0"/>
    <w:rsid w:val="001D3C16"/>
    <w:rsid w:val="001D4170"/>
    <w:rsid w:val="001D42ED"/>
    <w:rsid w:val="001D4EB2"/>
    <w:rsid w:val="001D5377"/>
    <w:rsid w:val="001D5AA4"/>
    <w:rsid w:val="001D5F3B"/>
    <w:rsid w:val="001D687E"/>
    <w:rsid w:val="001D6CAD"/>
    <w:rsid w:val="001D6FC9"/>
    <w:rsid w:val="001D7161"/>
    <w:rsid w:val="001D787C"/>
    <w:rsid w:val="001E00FF"/>
    <w:rsid w:val="001E2AD6"/>
    <w:rsid w:val="001E2DCD"/>
    <w:rsid w:val="001E3314"/>
    <w:rsid w:val="001E3EE4"/>
    <w:rsid w:val="001E5C67"/>
    <w:rsid w:val="001E5ED0"/>
    <w:rsid w:val="001E764B"/>
    <w:rsid w:val="001E7F66"/>
    <w:rsid w:val="001F0ECB"/>
    <w:rsid w:val="001F0FB0"/>
    <w:rsid w:val="001F1D84"/>
    <w:rsid w:val="001F2E67"/>
    <w:rsid w:val="001F4012"/>
    <w:rsid w:val="001F4764"/>
    <w:rsid w:val="001F4DBC"/>
    <w:rsid w:val="001F58C4"/>
    <w:rsid w:val="001F5C53"/>
    <w:rsid w:val="001F6544"/>
    <w:rsid w:val="001F6AF3"/>
    <w:rsid w:val="001F6FAB"/>
    <w:rsid w:val="001F79A0"/>
    <w:rsid w:val="001F7C38"/>
    <w:rsid w:val="001F7DAC"/>
    <w:rsid w:val="002009A8"/>
    <w:rsid w:val="00201104"/>
    <w:rsid w:val="002019B2"/>
    <w:rsid w:val="00201C03"/>
    <w:rsid w:val="002027EE"/>
    <w:rsid w:val="0020315C"/>
    <w:rsid w:val="002037B6"/>
    <w:rsid w:val="00203A3E"/>
    <w:rsid w:val="00204432"/>
    <w:rsid w:val="00205212"/>
    <w:rsid w:val="002055A8"/>
    <w:rsid w:val="00205854"/>
    <w:rsid w:val="00206A0B"/>
    <w:rsid w:val="00211486"/>
    <w:rsid w:val="00211F82"/>
    <w:rsid w:val="002120A3"/>
    <w:rsid w:val="0021286C"/>
    <w:rsid w:val="00212ECD"/>
    <w:rsid w:val="00214904"/>
    <w:rsid w:val="0021564D"/>
    <w:rsid w:val="002158D6"/>
    <w:rsid w:val="00216814"/>
    <w:rsid w:val="00216B96"/>
    <w:rsid w:val="00216CCA"/>
    <w:rsid w:val="0021757F"/>
    <w:rsid w:val="00220147"/>
    <w:rsid w:val="00220560"/>
    <w:rsid w:val="00221C11"/>
    <w:rsid w:val="00221DE0"/>
    <w:rsid w:val="00222A87"/>
    <w:rsid w:val="00222C83"/>
    <w:rsid w:val="002237DC"/>
    <w:rsid w:val="002241FC"/>
    <w:rsid w:val="00224A16"/>
    <w:rsid w:val="00224DDB"/>
    <w:rsid w:val="0022547E"/>
    <w:rsid w:val="00225E03"/>
    <w:rsid w:val="0022693C"/>
    <w:rsid w:val="00226C97"/>
    <w:rsid w:val="00226D78"/>
    <w:rsid w:val="00226F4D"/>
    <w:rsid w:val="002274AF"/>
    <w:rsid w:val="002300AD"/>
    <w:rsid w:val="00230471"/>
    <w:rsid w:val="002314A4"/>
    <w:rsid w:val="00231DE5"/>
    <w:rsid w:val="00232A09"/>
    <w:rsid w:val="0023342C"/>
    <w:rsid w:val="002334D0"/>
    <w:rsid w:val="002337A7"/>
    <w:rsid w:val="0023403A"/>
    <w:rsid w:val="00234182"/>
    <w:rsid w:val="002343D6"/>
    <w:rsid w:val="002350ED"/>
    <w:rsid w:val="002354D2"/>
    <w:rsid w:val="00235C33"/>
    <w:rsid w:val="00235EFD"/>
    <w:rsid w:val="0023641B"/>
    <w:rsid w:val="002364F8"/>
    <w:rsid w:val="00236B06"/>
    <w:rsid w:val="00237DC9"/>
    <w:rsid w:val="00240319"/>
    <w:rsid w:val="00240C20"/>
    <w:rsid w:val="002410FE"/>
    <w:rsid w:val="00241D3A"/>
    <w:rsid w:val="002424C7"/>
    <w:rsid w:val="00242BE7"/>
    <w:rsid w:val="00242E6A"/>
    <w:rsid w:val="002433E6"/>
    <w:rsid w:val="002447A3"/>
    <w:rsid w:val="00246090"/>
    <w:rsid w:val="0024655B"/>
    <w:rsid w:val="00246E59"/>
    <w:rsid w:val="00247A0D"/>
    <w:rsid w:val="002504CA"/>
    <w:rsid w:val="00250635"/>
    <w:rsid w:val="002506D7"/>
    <w:rsid w:val="0025146D"/>
    <w:rsid w:val="0025162B"/>
    <w:rsid w:val="00253443"/>
    <w:rsid w:val="002537FD"/>
    <w:rsid w:val="002540AD"/>
    <w:rsid w:val="00256782"/>
    <w:rsid w:val="00256DED"/>
    <w:rsid w:val="00256FAC"/>
    <w:rsid w:val="002606CA"/>
    <w:rsid w:val="00260BC6"/>
    <w:rsid w:val="0026163B"/>
    <w:rsid w:val="002616DE"/>
    <w:rsid w:val="00261A73"/>
    <w:rsid w:val="002634B9"/>
    <w:rsid w:val="00263F5B"/>
    <w:rsid w:val="002646FB"/>
    <w:rsid w:val="0026495D"/>
    <w:rsid w:val="00265157"/>
    <w:rsid w:val="0026542B"/>
    <w:rsid w:val="002658C6"/>
    <w:rsid w:val="00265F50"/>
    <w:rsid w:val="002663CF"/>
    <w:rsid w:val="002675F0"/>
    <w:rsid w:val="002704CB"/>
    <w:rsid w:val="00270F37"/>
    <w:rsid w:val="002718AA"/>
    <w:rsid w:val="00272061"/>
    <w:rsid w:val="00272E03"/>
    <w:rsid w:val="002739F2"/>
    <w:rsid w:val="00273D90"/>
    <w:rsid w:val="00275353"/>
    <w:rsid w:val="002753BB"/>
    <w:rsid w:val="0027597C"/>
    <w:rsid w:val="00275F45"/>
    <w:rsid w:val="0027694D"/>
    <w:rsid w:val="00280202"/>
    <w:rsid w:val="002805D3"/>
    <w:rsid w:val="00280E0A"/>
    <w:rsid w:val="00281539"/>
    <w:rsid w:val="0028368F"/>
    <w:rsid w:val="00284066"/>
    <w:rsid w:val="00284248"/>
    <w:rsid w:val="00285000"/>
    <w:rsid w:val="002857A1"/>
    <w:rsid w:val="00286E5A"/>
    <w:rsid w:val="002872B5"/>
    <w:rsid w:val="0028771A"/>
    <w:rsid w:val="00287ACB"/>
    <w:rsid w:val="00287F55"/>
    <w:rsid w:val="002905AC"/>
    <w:rsid w:val="0029153A"/>
    <w:rsid w:val="002921CA"/>
    <w:rsid w:val="00292633"/>
    <w:rsid w:val="0029288D"/>
    <w:rsid w:val="00292948"/>
    <w:rsid w:val="002931BE"/>
    <w:rsid w:val="00293F07"/>
    <w:rsid w:val="002942DE"/>
    <w:rsid w:val="00294693"/>
    <w:rsid w:val="00294F11"/>
    <w:rsid w:val="00294F4A"/>
    <w:rsid w:val="002961C4"/>
    <w:rsid w:val="00296D14"/>
    <w:rsid w:val="00297CBC"/>
    <w:rsid w:val="002A1CE9"/>
    <w:rsid w:val="002A1E15"/>
    <w:rsid w:val="002A1E2D"/>
    <w:rsid w:val="002A1F1D"/>
    <w:rsid w:val="002A23CD"/>
    <w:rsid w:val="002A2B6D"/>
    <w:rsid w:val="002A2DF8"/>
    <w:rsid w:val="002A2F28"/>
    <w:rsid w:val="002A33AC"/>
    <w:rsid w:val="002A6379"/>
    <w:rsid w:val="002A70E8"/>
    <w:rsid w:val="002A71BE"/>
    <w:rsid w:val="002A7893"/>
    <w:rsid w:val="002B0876"/>
    <w:rsid w:val="002B0F5D"/>
    <w:rsid w:val="002B1542"/>
    <w:rsid w:val="002B16C0"/>
    <w:rsid w:val="002B22D6"/>
    <w:rsid w:val="002B24DE"/>
    <w:rsid w:val="002B2608"/>
    <w:rsid w:val="002B40F0"/>
    <w:rsid w:val="002B4918"/>
    <w:rsid w:val="002B4D3D"/>
    <w:rsid w:val="002B4ECB"/>
    <w:rsid w:val="002B54B0"/>
    <w:rsid w:val="002B5AC1"/>
    <w:rsid w:val="002B63A0"/>
    <w:rsid w:val="002B63CD"/>
    <w:rsid w:val="002B6A2C"/>
    <w:rsid w:val="002B6BB1"/>
    <w:rsid w:val="002B6F1F"/>
    <w:rsid w:val="002B7437"/>
    <w:rsid w:val="002B7FF8"/>
    <w:rsid w:val="002C0892"/>
    <w:rsid w:val="002C0925"/>
    <w:rsid w:val="002C1874"/>
    <w:rsid w:val="002C1AC3"/>
    <w:rsid w:val="002C2224"/>
    <w:rsid w:val="002C292F"/>
    <w:rsid w:val="002C3CB7"/>
    <w:rsid w:val="002C4B1A"/>
    <w:rsid w:val="002C6014"/>
    <w:rsid w:val="002C739C"/>
    <w:rsid w:val="002C73EE"/>
    <w:rsid w:val="002C7FD2"/>
    <w:rsid w:val="002D0490"/>
    <w:rsid w:val="002D0B2A"/>
    <w:rsid w:val="002D1CD1"/>
    <w:rsid w:val="002D2AB5"/>
    <w:rsid w:val="002D3F9E"/>
    <w:rsid w:val="002D5039"/>
    <w:rsid w:val="002D5B8F"/>
    <w:rsid w:val="002D6FAE"/>
    <w:rsid w:val="002D7F6B"/>
    <w:rsid w:val="002E1E2B"/>
    <w:rsid w:val="002E3820"/>
    <w:rsid w:val="002E47A1"/>
    <w:rsid w:val="002E49C8"/>
    <w:rsid w:val="002E4ABA"/>
    <w:rsid w:val="002E5B6D"/>
    <w:rsid w:val="002E5C9F"/>
    <w:rsid w:val="002E639D"/>
    <w:rsid w:val="002E748F"/>
    <w:rsid w:val="002E7D19"/>
    <w:rsid w:val="002F02C7"/>
    <w:rsid w:val="002F0D00"/>
    <w:rsid w:val="002F150D"/>
    <w:rsid w:val="002F15C7"/>
    <w:rsid w:val="002F3022"/>
    <w:rsid w:val="002F3F22"/>
    <w:rsid w:val="002F3FA1"/>
    <w:rsid w:val="002F40C5"/>
    <w:rsid w:val="002F4330"/>
    <w:rsid w:val="002F46BB"/>
    <w:rsid w:val="002F497A"/>
    <w:rsid w:val="002F53B8"/>
    <w:rsid w:val="002F5828"/>
    <w:rsid w:val="002F5A01"/>
    <w:rsid w:val="002F5B3F"/>
    <w:rsid w:val="002F641E"/>
    <w:rsid w:val="002F751D"/>
    <w:rsid w:val="002F78CF"/>
    <w:rsid w:val="002F79C0"/>
    <w:rsid w:val="002F7CAE"/>
    <w:rsid w:val="003012D1"/>
    <w:rsid w:val="003024D1"/>
    <w:rsid w:val="00302CD2"/>
    <w:rsid w:val="003031C9"/>
    <w:rsid w:val="0030342D"/>
    <w:rsid w:val="003035F6"/>
    <w:rsid w:val="00304785"/>
    <w:rsid w:val="003047EB"/>
    <w:rsid w:val="00305000"/>
    <w:rsid w:val="00305742"/>
    <w:rsid w:val="00305E39"/>
    <w:rsid w:val="00305F81"/>
    <w:rsid w:val="00306239"/>
    <w:rsid w:val="003067BA"/>
    <w:rsid w:val="00306C11"/>
    <w:rsid w:val="003079D2"/>
    <w:rsid w:val="00310411"/>
    <w:rsid w:val="00310B60"/>
    <w:rsid w:val="00310DCA"/>
    <w:rsid w:val="00311836"/>
    <w:rsid w:val="003121E7"/>
    <w:rsid w:val="0031327B"/>
    <w:rsid w:val="003132EE"/>
    <w:rsid w:val="00313F3E"/>
    <w:rsid w:val="0031414A"/>
    <w:rsid w:val="003141D6"/>
    <w:rsid w:val="003144C2"/>
    <w:rsid w:val="00315865"/>
    <w:rsid w:val="00320313"/>
    <w:rsid w:val="003206BD"/>
    <w:rsid w:val="00320C41"/>
    <w:rsid w:val="003212EE"/>
    <w:rsid w:val="0032268B"/>
    <w:rsid w:val="00322B69"/>
    <w:rsid w:val="00323861"/>
    <w:rsid w:val="003238FD"/>
    <w:rsid w:val="00323C17"/>
    <w:rsid w:val="00323D04"/>
    <w:rsid w:val="00324414"/>
    <w:rsid w:val="00324592"/>
    <w:rsid w:val="00324B88"/>
    <w:rsid w:val="00326B4D"/>
    <w:rsid w:val="00326C62"/>
    <w:rsid w:val="00327650"/>
    <w:rsid w:val="003277C7"/>
    <w:rsid w:val="00330918"/>
    <w:rsid w:val="003309A5"/>
    <w:rsid w:val="00331534"/>
    <w:rsid w:val="003317EB"/>
    <w:rsid w:val="00331A72"/>
    <w:rsid w:val="00331DC1"/>
    <w:rsid w:val="003330E8"/>
    <w:rsid w:val="00334065"/>
    <w:rsid w:val="003340E9"/>
    <w:rsid w:val="00334223"/>
    <w:rsid w:val="00334375"/>
    <w:rsid w:val="0033460B"/>
    <w:rsid w:val="00336372"/>
    <w:rsid w:val="003405C9"/>
    <w:rsid w:val="00341045"/>
    <w:rsid w:val="00342511"/>
    <w:rsid w:val="00342F80"/>
    <w:rsid w:val="003433E8"/>
    <w:rsid w:val="003435CE"/>
    <w:rsid w:val="00343BC3"/>
    <w:rsid w:val="003440BB"/>
    <w:rsid w:val="00344129"/>
    <w:rsid w:val="003446EC"/>
    <w:rsid w:val="00346818"/>
    <w:rsid w:val="00346A80"/>
    <w:rsid w:val="00346DE1"/>
    <w:rsid w:val="00346FAA"/>
    <w:rsid w:val="00347590"/>
    <w:rsid w:val="00347AF1"/>
    <w:rsid w:val="00347E7F"/>
    <w:rsid w:val="00347F22"/>
    <w:rsid w:val="00350864"/>
    <w:rsid w:val="0035094B"/>
    <w:rsid w:val="00350BB9"/>
    <w:rsid w:val="00350F62"/>
    <w:rsid w:val="00352959"/>
    <w:rsid w:val="00353700"/>
    <w:rsid w:val="003539AE"/>
    <w:rsid w:val="00353A17"/>
    <w:rsid w:val="00354B48"/>
    <w:rsid w:val="003558CA"/>
    <w:rsid w:val="00356101"/>
    <w:rsid w:val="00356CFE"/>
    <w:rsid w:val="00356D9F"/>
    <w:rsid w:val="00357146"/>
    <w:rsid w:val="0035728B"/>
    <w:rsid w:val="0035748E"/>
    <w:rsid w:val="00357A14"/>
    <w:rsid w:val="00357D3A"/>
    <w:rsid w:val="0036122D"/>
    <w:rsid w:val="00362098"/>
    <w:rsid w:val="0036295B"/>
    <w:rsid w:val="00362C3D"/>
    <w:rsid w:val="003631B9"/>
    <w:rsid w:val="00363531"/>
    <w:rsid w:val="00364FE9"/>
    <w:rsid w:val="00364FEA"/>
    <w:rsid w:val="003652B7"/>
    <w:rsid w:val="00365AD1"/>
    <w:rsid w:val="00365C83"/>
    <w:rsid w:val="00365F98"/>
    <w:rsid w:val="003662D8"/>
    <w:rsid w:val="003663BA"/>
    <w:rsid w:val="00366C0B"/>
    <w:rsid w:val="00367D62"/>
    <w:rsid w:val="00370A7C"/>
    <w:rsid w:val="00370AD6"/>
    <w:rsid w:val="00370F18"/>
    <w:rsid w:val="00371B91"/>
    <w:rsid w:val="00371CB4"/>
    <w:rsid w:val="00373060"/>
    <w:rsid w:val="00373572"/>
    <w:rsid w:val="0037449C"/>
    <w:rsid w:val="003747FD"/>
    <w:rsid w:val="00374811"/>
    <w:rsid w:val="00374913"/>
    <w:rsid w:val="003759F9"/>
    <w:rsid w:val="00375EA1"/>
    <w:rsid w:val="003767AF"/>
    <w:rsid w:val="003767B7"/>
    <w:rsid w:val="00377173"/>
    <w:rsid w:val="00380079"/>
    <w:rsid w:val="003816E3"/>
    <w:rsid w:val="003817DC"/>
    <w:rsid w:val="003819ED"/>
    <w:rsid w:val="00383367"/>
    <w:rsid w:val="00383760"/>
    <w:rsid w:val="00384A66"/>
    <w:rsid w:val="00384DE3"/>
    <w:rsid w:val="00385685"/>
    <w:rsid w:val="00387B1D"/>
    <w:rsid w:val="0039033B"/>
    <w:rsid w:val="00390DC4"/>
    <w:rsid w:val="00390DD1"/>
    <w:rsid w:val="00392215"/>
    <w:rsid w:val="00392860"/>
    <w:rsid w:val="00392C7A"/>
    <w:rsid w:val="00393823"/>
    <w:rsid w:val="003946CB"/>
    <w:rsid w:val="00396399"/>
    <w:rsid w:val="00396500"/>
    <w:rsid w:val="003965A1"/>
    <w:rsid w:val="00397359"/>
    <w:rsid w:val="00397F45"/>
    <w:rsid w:val="003A00AD"/>
    <w:rsid w:val="003A06C1"/>
    <w:rsid w:val="003A0B49"/>
    <w:rsid w:val="003A10B2"/>
    <w:rsid w:val="003A1250"/>
    <w:rsid w:val="003A2052"/>
    <w:rsid w:val="003A3A26"/>
    <w:rsid w:val="003A4162"/>
    <w:rsid w:val="003A45AE"/>
    <w:rsid w:val="003A4A22"/>
    <w:rsid w:val="003A4B36"/>
    <w:rsid w:val="003A4E9B"/>
    <w:rsid w:val="003A4FA2"/>
    <w:rsid w:val="003A6091"/>
    <w:rsid w:val="003A6BB0"/>
    <w:rsid w:val="003A7CC4"/>
    <w:rsid w:val="003B0717"/>
    <w:rsid w:val="003B25E4"/>
    <w:rsid w:val="003B3045"/>
    <w:rsid w:val="003B3D3A"/>
    <w:rsid w:val="003B5025"/>
    <w:rsid w:val="003B54F8"/>
    <w:rsid w:val="003B56BD"/>
    <w:rsid w:val="003B5BDF"/>
    <w:rsid w:val="003B6366"/>
    <w:rsid w:val="003B64DB"/>
    <w:rsid w:val="003C020B"/>
    <w:rsid w:val="003C0B14"/>
    <w:rsid w:val="003C12F1"/>
    <w:rsid w:val="003C2290"/>
    <w:rsid w:val="003C22EA"/>
    <w:rsid w:val="003C2F7D"/>
    <w:rsid w:val="003C4B3E"/>
    <w:rsid w:val="003C4F7B"/>
    <w:rsid w:val="003C64C9"/>
    <w:rsid w:val="003C65D6"/>
    <w:rsid w:val="003C796C"/>
    <w:rsid w:val="003C7BFD"/>
    <w:rsid w:val="003D048A"/>
    <w:rsid w:val="003D0D1E"/>
    <w:rsid w:val="003D1A73"/>
    <w:rsid w:val="003D318A"/>
    <w:rsid w:val="003D3A6A"/>
    <w:rsid w:val="003D3EE2"/>
    <w:rsid w:val="003D4277"/>
    <w:rsid w:val="003D4C12"/>
    <w:rsid w:val="003D59C6"/>
    <w:rsid w:val="003D5C26"/>
    <w:rsid w:val="003D5C40"/>
    <w:rsid w:val="003D6C66"/>
    <w:rsid w:val="003D7731"/>
    <w:rsid w:val="003D7D42"/>
    <w:rsid w:val="003D7E6A"/>
    <w:rsid w:val="003E07E1"/>
    <w:rsid w:val="003E0BDB"/>
    <w:rsid w:val="003E0DDE"/>
    <w:rsid w:val="003E1653"/>
    <w:rsid w:val="003E21D5"/>
    <w:rsid w:val="003E24BE"/>
    <w:rsid w:val="003E268C"/>
    <w:rsid w:val="003E3DD4"/>
    <w:rsid w:val="003E4594"/>
    <w:rsid w:val="003E478E"/>
    <w:rsid w:val="003E4F31"/>
    <w:rsid w:val="003E60BD"/>
    <w:rsid w:val="003E659F"/>
    <w:rsid w:val="003E65E1"/>
    <w:rsid w:val="003E777C"/>
    <w:rsid w:val="003E7A3B"/>
    <w:rsid w:val="003F0485"/>
    <w:rsid w:val="003F0573"/>
    <w:rsid w:val="003F14D4"/>
    <w:rsid w:val="003F20A9"/>
    <w:rsid w:val="003F20B3"/>
    <w:rsid w:val="003F25C6"/>
    <w:rsid w:val="003F3755"/>
    <w:rsid w:val="003F40A4"/>
    <w:rsid w:val="003F40C1"/>
    <w:rsid w:val="003F412D"/>
    <w:rsid w:val="003F437D"/>
    <w:rsid w:val="003F46C7"/>
    <w:rsid w:val="003F59A2"/>
    <w:rsid w:val="003F5D93"/>
    <w:rsid w:val="003F622A"/>
    <w:rsid w:val="003F6AC7"/>
    <w:rsid w:val="003F7868"/>
    <w:rsid w:val="00400121"/>
    <w:rsid w:val="004002B6"/>
    <w:rsid w:val="00402783"/>
    <w:rsid w:val="00402D76"/>
    <w:rsid w:val="004032F7"/>
    <w:rsid w:val="00403A96"/>
    <w:rsid w:val="00403F2D"/>
    <w:rsid w:val="00404B97"/>
    <w:rsid w:val="00404BA1"/>
    <w:rsid w:val="00404CD1"/>
    <w:rsid w:val="0040511C"/>
    <w:rsid w:val="00405F29"/>
    <w:rsid w:val="00405F9B"/>
    <w:rsid w:val="004067D0"/>
    <w:rsid w:val="00406987"/>
    <w:rsid w:val="00407268"/>
    <w:rsid w:val="0040769D"/>
    <w:rsid w:val="004107C2"/>
    <w:rsid w:val="00410B63"/>
    <w:rsid w:val="004116AF"/>
    <w:rsid w:val="00411BEA"/>
    <w:rsid w:val="00414B8E"/>
    <w:rsid w:val="00414D0C"/>
    <w:rsid w:val="004175C5"/>
    <w:rsid w:val="00417B82"/>
    <w:rsid w:val="00420799"/>
    <w:rsid w:val="00421A50"/>
    <w:rsid w:val="00421CB3"/>
    <w:rsid w:val="0042200B"/>
    <w:rsid w:val="004226F8"/>
    <w:rsid w:val="00422E7B"/>
    <w:rsid w:val="00424A2A"/>
    <w:rsid w:val="00425286"/>
    <w:rsid w:val="0042576E"/>
    <w:rsid w:val="004259AA"/>
    <w:rsid w:val="0042617F"/>
    <w:rsid w:val="00426DFB"/>
    <w:rsid w:val="00427240"/>
    <w:rsid w:val="00427563"/>
    <w:rsid w:val="00430578"/>
    <w:rsid w:val="004314FB"/>
    <w:rsid w:val="004315CC"/>
    <w:rsid w:val="00431ACD"/>
    <w:rsid w:val="00431CAB"/>
    <w:rsid w:val="00432D78"/>
    <w:rsid w:val="00433D67"/>
    <w:rsid w:val="00434A85"/>
    <w:rsid w:val="00435335"/>
    <w:rsid w:val="00435411"/>
    <w:rsid w:val="00435DD2"/>
    <w:rsid w:val="00435EAD"/>
    <w:rsid w:val="004361F1"/>
    <w:rsid w:val="0043769B"/>
    <w:rsid w:val="004412C3"/>
    <w:rsid w:val="004412D3"/>
    <w:rsid w:val="0044189B"/>
    <w:rsid w:val="0044329D"/>
    <w:rsid w:val="004434D8"/>
    <w:rsid w:val="004436FC"/>
    <w:rsid w:val="00445116"/>
    <w:rsid w:val="00445824"/>
    <w:rsid w:val="00446314"/>
    <w:rsid w:val="00446C55"/>
    <w:rsid w:val="00446EDA"/>
    <w:rsid w:val="004470E3"/>
    <w:rsid w:val="00450A7D"/>
    <w:rsid w:val="00451C0F"/>
    <w:rsid w:val="00452355"/>
    <w:rsid w:val="00453399"/>
    <w:rsid w:val="0045478C"/>
    <w:rsid w:val="00454933"/>
    <w:rsid w:val="00454B67"/>
    <w:rsid w:val="00454B86"/>
    <w:rsid w:val="00455623"/>
    <w:rsid w:val="00455775"/>
    <w:rsid w:val="00455BD9"/>
    <w:rsid w:val="0045602C"/>
    <w:rsid w:val="004578AA"/>
    <w:rsid w:val="00457D3D"/>
    <w:rsid w:val="0046068A"/>
    <w:rsid w:val="0046099B"/>
    <w:rsid w:val="00460B92"/>
    <w:rsid w:val="00460BB9"/>
    <w:rsid w:val="00461119"/>
    <w:rsid w:val="00461C87"/>
    <w:rsid w:val="004621A3"/>
    <w:rsid w:val="004638ED"/>
    <w:rsid w:val="00463B03"/>
    <w:rsid w:val="00463E10"/>
    <w:rsid w:val="0046429D"/>
    <w:rsid w:val="00464C16"/>
    <w:rsid w:val="004650BB"/>
    <w:rsid w:val="00465519"/>
    <w:rsid w:val="00467A17"/>
    <w:rsid w:val="004702E2"/>
    <w:rsid w:val="00470973"/>
    <w:rsid w:val="004719F2"/>
    <w:rsid w:val="00471B8B"/>
    <w:rsid w:val="00471C51"/>
    <w:rsid w:val="00471C85"/>
    <w:rsid w:val="004744FF"/>
    <w:rsid w:val="00476489"/>
    <w:rsid w:val="00476527"/>
    <w:rsid w:val="00476757"/>
    <w:rsid w:val="0047691F"/>
    <w:rsid w:val="00480194"/>
    <w:rsid w:val="00480639"/>
    <w:rsid w:val="00480710"/>
    <w:rsid w:val="0048088F"/>
    <w:rsid w:val="00480B74"/>
    <w:rsid w:val="00481C5E"/>
    <w:rsid w:val="00481E69"/>
    <w:rsid w:val="00482221"/>
    <w:rsid w:val="004838F6"/>
    <w:rsid w:val="00483AC9"/>
    <w:rsid w:val="004844C6"/>
    <w:rsid w:val="00484BBA"/>
    <w:rsid w:val="00485309"/>
    <w:rsid w:val="0048573F"/>
    <w:rsid w:val="004860AF"/>
    <w:rsid w:val="00486614"/>
    <w:rsid w:val="00486F09"/>
    <w:rsid w:val="0049095F"/>
    <w:rsid w:val="00490CC9"/>
    <w:rsid w:val="00490E8F"/>
    <w:rsid w:val="0049119D"/>
    <w:rsid w:val="0049149F"/>
    <w:rsid w:val="00491A0D"/>
    <w:rsid w:val="0049246C"/>
    <w:rsid w:val="004957B6"/>
    <w:rsid w:val="004958B1"/>
    <w:rsid w:val="00495B42"/>
    <w:rsid w:val="00496117"/>
    <w:rsid w:val="00497A2A"/>
    <w:rsid w:val="004A005F"/>
    <w:rsid w:val="004A18F5"/>
    <w:rsid w:val="004A1BE5"/>
    <w:rsid w:val="004A2B1F"/>
    <w:rsid w:val="004A2C04"/>
    <w:rsid w:val="004A3192"/>
    <w:rsid w:val="004A36DA"/>
    <w:rsid w:val="004A4CC7"/>
    <w:rsid w:val="004A5FAE"/>
    <w:rsid w:val="004A6238"/>
    <w:rsid w:val="004A6672"/>
    <w:rsid w:val="004A6A46"/>
    <w:rsid w:val="004B080D"/>
    <w:rsid w:val="004B095D"/>
    <w:rsid w:val="004B0C22"/>
    <w:rsid w:val="004B1C23"/>
    <w:rsid w:val="004B23F7"/>
    <w:rsid w:val="004B24A3"/>
    <w:rsid w:val="004B2914"/>
    <w:rsid w:val="004B2D19"/>
    <w:rsid w:val="004B30C1"/>
    <w:rsid w:val="004B3A46"/>
    <w:rsid w:val="004B3BFF"/>
    <w:rsid w:val="004B3C57"/>
    <w:rsid w:val="004B493C"/>
    <w:rsid w:val="004B600C"/>
    <w:rsid w:val="004B68F7"/>
    <w:rsid w:val="004B74CC"/>
    <w:rsid w:val="004B7D97"/>
    <w:rsid w:val="004B7FCA"/>
    <w:rsid w:val="004C02C6"/>
    <w:rsid w:val="004C07C6"/>
    <w:rsid w:val="004C0BB9"/>
    <w:rsid w:val="004C0CCD"/>
    <w:rsid w:val="004C0D17"/>
    <w:rsid w:val="004C0D59"/>
    <w:rsid w:val="004C1BCB"/>
    <w:rsid w:val="004C2044"/>
    <w:rsid w:val="004C233B"/>
    <w:rsid w:val="004C3E4F"/>
    <w:rsid w:val="004C4D0D"/>
    <w:rsid w:val="004C4D7F"/>
    <w:rsid w:val="004C7635"/>
    <w:rsid w:val="004C7A6A"/>
    <w:rsid w:val="004D0AAB"/>
    <w:rsid w:val="004D2117"/>
    <w:rsid w:val="004D290C"/>
    <w:rsid w:val="004D2A0C"/>
    <w:rsid w:val="004D3B05"/>
    <w:rsid w:val="004D4D41"/>
    <w:rsid w:val="004D558E"/>
    <w:rsid w:val="004D5BD2"/>
    <w:rsid w:val="004D6DBF"/>
    <w:rsid w:val="004D7C70"/>
    <w:rsid w:val="004D7D83"/>
    <w:rsid w:val="004E02F6"/>
    <w:rsid w:val="004E04BE"/>
    <w:rsid w:val="004E0BA0"/>
    <w:rsid w:val="004E1A79"/>
    <w:rsid w:val="004E2FDA"/>
    <w:rsid w:val="004E35D2"/>
    <w:rsid w:val="004E3815"/>
    <w:rsid w:val="004E38C8"/>
    <w:rsid w:val="004E3F31"/>
    <w:rsid w:val="004E446C"/>
    <w:rsid w:val="004E4A82"/>
    <w:rsid w:val="004E5489"/>
    <w:rsid w:val="004E6000"/>
    <w:rsid w:val="004E6B87"/>
    <w:rsid w:val="004E79A1"/>
    <w:rsid w:val="004E7E2E"/>
    <w:rsid w:val="004F16DF"/>
    <w:rsid w:val="004F197E"/>
    <w:rsid w:val="004F2570"/>
    <w:rsid w:val="004F316B"/>
    <w:rsid w:val="004F318E"/>
    <w:rsid w:val="004F44C2"/>
    <w:rsid w:val="004F494D"/>
    <w:rsid w:val="004F4C62"/>
    <w:rsid w:val="004F70AB"/>
    <w:rsid w:val="004F74B4"/>
    <w:rsid w:val="00500C07"/>
    <w:rsid w:val="00500DEA"/>
    <w:rsid w:val="00503A85"/>
    <w:rsid w:val="005043A6"/>
    <w:rsid w:val="00504EB2"/>
    <w:rsid w:val="00505A6B"/>
    <w:rsid w:val="00506040"/>
    <w:rsid w:val="00506649"/>
    <w:rsid w:val="005101F9"/>
    <w:rsid w:val="00510228"/>
    <w:rsid w:val="005105E7"/>
    <w:rsid w:val="00510785"/>
    <w:rsid w:val="00510A91"/>
    <w:rsid w:val="00510DCC"/>
    <w:rsid w:val="00511609"/>
    <w:rsid w:val="00513145"/>
    <w:rsid w:val="0051366F"/>
    <w:rsid w:val="00514372"/>
    <w:rsid w:val="00514F8C"/>
    <w:rsid w:val="00515072"/>
    <w:rsid w:val="0051515F"/>
    <w:rsid w:val="0051537D"/>
    <w:rsid w:val="005155BC"/>
    <w:rsid w:val="005179DC"/>
    <w:rsid w:val="005203C0"/>
    <w:rsid w:val="00520BFB"/>
    <w:rsid w:val="00520C3E"/>
    <w:rsid w:val="0052116F"/>
    <w:rsid w:val="00521319"/>
    <w:rsid w:val="00521E6B"/>
    <w:rsid w:val="005227FD"/>
    <w:rsid w:val="0052354B"/>
    <w:rsid w:val="00523800"/>
    <w:rsid w:val="00524BC3"/>
    <w:rsid w:val="00524C1E"/>
    <w:rsid w:val="00524FE2"/>
    <w:rsid w:val="00526A16"/>
    <w:rsid w:val="00530461"/>
    <w:rsid w:val="0053106C"/>
    <w:rsid w:val="005312BC"/>
    <w:rsid w:val="005315E5"/>
    <w:rsid w:val="0053168D"/>
    <w:rsid w:val="00533074"/>
    <w:rsid w:val="00533D00"/>
    <w:rsid w:val="00534874"/>
    <w:rsid w:val="00535100"/>
    <w:rsid w:val="00537052"/>
    <w:rsid w:val="0053727A"/>
    <w:rsid w:val="00537768"/>
    <w:rsid w:val="00537E0D"/>
    <w:rsid w:val="0054048C"/>
    <w:rsid w:val="00540512"/>
    <w:rsid w:val="00540BA2"/>
    <w:rsid w:val="0054107D"/>
    <w:rsid w:val="005416BB"/>
    <w:rsid w:val="00541811"/>
    <w:rsid w:val="00541DAE"/>
    <w:rsid w:val="00541EDB"/>
    <w:rsid w:val="005424C7"/>
    <w:rsid w:val="005434EB"/>
    <w:rsid w:val="00543825"/>
    <w:rsid w:val="00543D9D"/>
    <w:rsid w:val="00543FFC"/>
    <w:rsid w:val="00544D19"/>
    <w:rsid w:val="00545175"/>
    <w:rsid w:val="00545F49"/>
    <w:rsid w:val="005471A8"/>
    <w:rsid w:val="00547D87"/>
    <w:rsid w:val="00550435"/>
    <w:rsid w:val="00550635"/>
    <w:rsid w:val="00550FBD"/>
    <w:rsid w:val="005530A7"/>
    <w:rsid w:val="00554B9B"/>
    <w:rsid w:val="00554F7B"/>
    <w:rsid w:val="00555C14"/>
    <w:rsid w:val="00556C09"/>
    <w:rsid w:val="00561C5A"/>
    <w:rsid w:val="00561CDE"/>
    <w:rsid w:val="00561EBD"/>
    <w:rsid w:val="00561FED"/>
    <w:rsid w:val="0056209E"/>
    <w:rsid w:val="00562354"/>
    <w:rsid w:val="005628DA"/>
    <w:rsid w:val="00562A18"/>
    <w:rsid w:val="00564356"/>
    <w:rsid w:val="00564807"/>
    <w:rsid w:val="00564A50"/>
    <w:rsid w:val="005651B2"/>
    <w:rsid w:val="00565338"/>
    <w:rsid w:val="005658DC"/>
    <w:rsid w:val="00565E9D"/>
    <w:rsid w:val="00566724"/>
    <w:rsid w:val="00566977"/>
    <w:rsid w:val="00567B56"/>
    <w:rsid w:val="00570B4C"/>
    <w:rsid w:val="00570CC3"/>
    <w:rsid w:val="00571421"/>
    <w:rsid w:val="0057218B"/>
    <w:rsid w:val="00572CF5"/>
    <w:rsid w:val="00573437"/>
    <w:rsid w:val="005736C3"/>
    <w:rsid w:val="00573D97"/>
    <w:rsid w:val="00573E57"/>
    <w:rsid w:val="005744C3"/>
    <w:rsid w:val="005758D1"/>
    <w:rsid w:val="00575B64"/>
    <w:rsid w:val="00576383"/>
    <w:rsid w:val="005767ED"/>
    <w:rsid w:val="00576C18"/>
    <w:rsid w:val="00577F4D"/>
    <w:rsid w:val="005805CA"/>
    <w:rsid w:val="005808DD"/>
    <w:rsid w:val="00580D26"/>
    <w:rsid w:val="005812EB"/>
    <w:rsid w:val="005814D7"/>
    <w:rsid w:val="00581F7E"/>
    <w:rsid w:val="00582668"/>
    <w:rsid w:val="00582C70"/>
    <w:rsid w:val="00584611"/>
    <w:rsid w:val="0058620B"/>
    <w:rsid w:val="005866AF"/>
    <w:rsid w:val="005867BA"/>
    <w:rsid w:val="005875A0"/>
    <w:rsid w:val="00587872"/>
    <w:rsid w:val="00587902"/>
    <w:rsid w:val="00590A8A"/>
    <w:rsid w:val="00590DB2"/>
    <w:rsid w:val="00591569"/>
    <w:rsid w:val="00592280"/>
    <w:rsid w:val="00592763"/>
    <w:rsid w:val="00592871"/>
    <w:rsid w:val="00592930"/>
    <w:rsid w:val="00592AB2"/>
    <w:rsid w:val="0059481C"/>
    <w:rsid w:val="00595B0A"/>
    <w:rsid w:val="00596170"/>
    <w:rsid w:val="005976D4"/>
    <w:rsid w:val="005A0CC4"/>
    <w:rsid w:val="005A109D"/>
    <w:rsid w:val="005A137B"/>
    <w:rsid w:val="005A13B9"/>
    <w:rsid w:val="005A1B77"/>
    <w:rsid w:val="005A2888"/>
    <w:rsid w:val="005A295B"/>
    <w:rsid w:val="005A32D4"/>
    <w:rsid w:val="005A3522"/>
    <w:rsid w:val="005A516C"/>
    <w:rsid w:val="005A57BA"/>
    <w:rsid w:val="005A5974"/>
    <w:rsid w:val="005A6C17"/>
    <w:rsid w:val="005A72EB"/>
    <w:rsid w:val="005B048C"/>
    <w:rsid w:val="005B21EB"/>
    <w:rsid w:val="005B28CD"/>
    <w:rsid w:val="005B2C11"/>
    <w:rsid w:val="005B3D8B"/>
    <w:rsid w:val="005B3E5C"/>
    <w:rsid w:val="005B48BD"/>
    <w:rsid w:val="005B4F32"/>
    <w:rsid w:val="005B5052"/>
    <w:rsid w:val="005B611E"/>
    <w:rsid w:val="005B6379"/>
    <w:rsid w:val="005B6FCD"/>
    <w:rsid w:val="005B70F1"/>
    <w:rsid w:val="005C0AC4"/>
    <w:rsid w:val="005C11A4"/>
    <w:rsid w:val="005C1AD1"/>
    <w:rsid w:val="005C41FA"/>
    <w:rsid w:val="005C464B"/>
    <w:rsid w:val="005C497B"/>
    <w:rsid w:val="005C49B8"/>
    <w:rsid w:val="005C5BB1"/>
    <w:rsid w:val="005C5CFA"/>
    <w:rsid w:val="005C60B6"/>
    <w:rsid w:val="005C60C0"/>
    <w:rsid w:val="005C67C2"/>
    <w:rsid w:val="005C6A22"/>
    <w:rsid w:val="005C7DBF"/>
    <w:rsid w:val="005D020B"/>
    <w:rsid w:val="005D05C5"/>
    <w:rsid w:val="005D0AF3"/>
    <w:rsid w:val="005D0C11"/>
    <w:rsid w:val="005D0CC7"/>
    <w:rsid w:val="005D0D25"/>
    <w:rsid w:val="005D10DA"/>
    <w:rsid w:val="005D1E41"/>
    <w:rsid w:val="005D3745"/>
    <w:rsid w:val="005D3EF6"/>
    <w:rsid w:val="005D4808"/>
    <w:rsid w:val="005D484A"/>
    <w:rsid w:val="005D4A71"/>
    <w:rsid w:val="005D5315"/>
    <w:rsid w:val="005D547A"/>
    <w:rsid w:val="005D642A"/>
    <w:rsid w:val="005D7616"/>
    <w:rsid w:val="005D7D4D"/>
    <w:rsid w:val="005E0174"/>
    <w:rsid w:val="005E0498"/>
    <w:rsid w:val="005E0DEA"/>
    <w:rsid w:val="005E0F63"/>
    <w:rsid w:val="005E31C3"/>
    <w:rsid w:val="005E38B2"/>
    <w:rsid w:val="005E3989"/>
    <w:rsid w:val="005E43D7"/>
    <w:rsid w:val="005E4B13"/>
    <w:rsid w:val="005E67A2"/>
    <w:rsid w:val="005E6A21"/>
    <w:rsid w:val="005E7358"/>
    <w:rsid w:val="005E7F18"/>
    <w:rsid w:val="005F071D"/>
    <w:rsid w:val="005F1BF1"/>
    <w:rsid w:val="005F21E5"/>
    <w:rsid w:val="005F2270"/>
    <w:rsid w:val="005F26E8"/>
    <w:rsid w:val="005F27BC"/>
    <w:rsid w:val="005F2E67"/>
    <w:rsid w:val="005F3061"/>
    <w:rsid w:val="005F3B73"/>
    <w:rsid w:val="005F42B8"/>
    <w:rsid w:val="005F44D0"/>
    <w:rsid w:val="005F4F1A"/>
    <w:rsid w:val="005F5A59"/>
    <w:rsid w:val="005F5ADF"/>
    <w:rsid w:val="005F5B06"/>
    <w:rsid w:val="005F683E"/>
    <w:rsid w:val="005F7B51"/>
    <w:rsid w:val="005F7D79"/>
    <w:rsid w:val="00600F39"/>
    <w:rsid w:val="006012BE"/>
    <w:rsid w:val="006019E7"/>
    <w:rsid w:val="00602501"/>
    <w:rsid w:val="006026CA"/>
    <w:rsid w:val="0060275F"/>
    <w:rsid w:val="00603849"/>
    <w:rsid w:val="00603938"/>
    <w:rsid w:val="0060457E"/>
    <w:rsid w:val="00607215"/>
    <w:rsid w:val="006076F5"/>
    <w:rsid w:val="00607ADE"/>
    <w:rsid w:val="00610279"/>
    <w:rsid w:val="0061055F"/>
    <w:rsid w:val="00610E07"/>
    <w:rsid w:val="00611208"/>
    <w:rsid w:val="00611A2A"/>
    <w:rsid w:val="006129F8"/>
    <w:rsid w:val="00613022"/>
    <w:rsid w:val="006130FD"/>
    <w:rsid w:val="0061349C"/>
    <w:rsid w:val="00613DF4"/>
    <w:rsid w:val="0061459B"/>
    <w:rsid w:val="00615132"/>
    <w:rsid w:val="0061544D"/>
    <w:rsid w:val="0061566D"/>
    <w:rsid w:val="00616206"/>
    <w:rsid w:val="00616F10"/>
    <w:rsid w:val="0061738F"/>
    <w:rsid w:val="00621CBE"/>
    <w:rsid w:val="006227F4"/>
    <w:rsid w:val="00622943"/>
    <w:rsid w:val="00623361"/>
    <w:rsid w:val="00624216"/>
    <w:rsid w:val="006243E7"/>
    <w:rsid w:val="006250B1"/>
    <w:rsid w:val="00625376"/>
    <w:rsid w:val="00625FBE"/>
    <w:rsid w:val="00626184"/>
    <w:rsid w:val="006262C6"/>
    <w:rsid w:val="00627204"/>
    <w:rsid w:val="006274CE"/>
    <w:rsid w:val="00627966"/>
    <w:rsid w:val="00627B4E"/>
    <w:rsid w:val="0063038D"/>
    <w:rsid w:val="00630905"/>
    <w:rsid w:val="00630DD5"/>
    <w:rsid w:val="00631F56"/>
    <w:rsid w:val="00632A96"/>
    <w:rsid w:val="00632E74"/>
    <w:rsid w:val="006334E6"/>
    <w:rsid w:val="006336C8"/>
    <w:rsid w:val="00633772"/>
    <w:rsid w:val="006339E8"/>
    <w:rsid w:val="00633B9B"/>
    <w:rsid w:val="00634D60"/>
    <w:rsid w:val="006354CA"/>
    <w:rsid w:val="00635F6D"/>
    <w:rsid w:val="006366A8"/>
    <w:rsid w:val="006369B9"/>
    <w:rsid w:val="00637188"/>
    <w:rsid w:val="00637399"/>
    <w:rsid w:val="00637EB9"/>
    <w:rsid w:val="00640265"/>
    <w:rsid w:val="00640D0C"/>
    <w:rsid w:val="006416FB"/>
    <w:rsid w:val="0064215B"/>
    <w:rsid w:val="0064259F"/>
    <w:rsid w:val="00642626"/>
    <w:rsid w:val="00642F49"/>
    <w:rsid w:val="00643B22"/>
    <w:rsid w:val="006444D5"/>
    <w:rsid w:val="006444D8"/>
    <w:rsid w:val="006452AC"/>
    <w:rsid w:val="00645B57"/>
    <w:rsid w:val="00646230"/>
    <w:rsid w:val="006477D9"/>
    <w:rsid w:val="00647AA5"/>
    <w:rsid w:val="00650585"/>
    <w:rsid w:val="00650FFC"/>
    <w:rsid w:val="0065133D"/>
    <w:rsid w:val="00651EA2"/>
    <w:rsid w:val="00652DE1"/>
    <w:rsid w:val="00655F7D"/>
    <w:rsid w:val="00656C07"/>
    <w:rsid w:val="00656EFF"/>
    <w:rsid w:val="0065766C"/>
    <w:rsid w:val="00661423"/>
    <w:rsid w:val="00661498"/>
    <w:rsid w:val="006624F2"/>
    <w:rsid w:val="006628A1"/>
    <w:rsid w:val="0066320F"/>
    <w:rsid w:val="00663C01"/>
    <w:rsid w:val="00665BA5"/>
    <w:rsid w:val="00666069"/>
    <w:rsid w:val="00666371"/>
    <w:rsid w:val="006667FE"/>
    <w:rsid w:val="00666A02"/>
    <w:rsid w:val="00666C50"/>
    <w:rsid w:val="006670D7"/>
    <w:rsid w:val="00667279"/>
    <w:rsid w:val="0066776D"/>
    <w:rsid w:val="006705B7"/>
    <w:rsid w:val="00670DCD"/>
    <w:rsid w:val="006718EB"/>
    <w:rsid w:val="00672358"/>
    <w:rsid w:val="00672566"/>
    <w:rsid w:val="00673823"/>
    <w:rsid w:val="0067416B"/>
    <w:rsid w:val="006742AA"/>
    <w:rsid w:val="006745A3"/>
    <w:rsid w:val="006748D7"/>
    <w:rsid w:val="00674D96"/>
    <w:rsid w:val="00674DDE"/>
    <w:rsid w:val="00675095"/>
    <w:rsid w:val="006750EC"/>
    <w:rsid w:val="00675119"/>
    <w:rsid w:val="006752F1"/>
    <w:rsid w:val="0067571D"/>
    <w:rsid w:val="006758AC"/>
    <w:rsid w:val="00675FC8"/>
    <w:rsid w:val="006762E8"/>
    <w:rsid w:val="0067661D"/>
    <w:rsid w:val="00676F88"/>
    <w:rsid w:val="00677C13"/>
    <w:rsid w:val="006800DC"/>
    <w:rsid w:val="00680844"/>
    <w:rsid w:val="00680A83"/>
    <w:rsid w:val="00680EFB"/>
    <w:rsid w:val="00680FA6"/>
    <w:rsid w:val="006815E1"/>
    <w:rsid w:val="00681803"/>
    <w:rsid w:val="006828D7"/>
    <w:rsid w:val="00682B6A"/>
    <w:rsid w:val="00682CE2"/>
    <w:rsid w:val="00683C6B"/>
    <w:rsid w:val="00683E72"/>
    <w:rsid w:val="00683F82"/>
    <w:rsid w:val="00684134"/>
    <w:rsid w:val="0068429B"/>
    <w:rsid w:val="00684395"/>
    <w:rsid w:val="0068445F"/>
    <w:rsid w:val="00684807"/>
    <w:rsid w:val="00684AF7"/>
    <w:rsid w:val="00684DE2"/>
    <w:rsid w:val="00686926"/>
    <w:rsid w:val="006873A2"/>
    <w:rsid w:val="00687791"/>
    <w:rsid w:val="00690313"/>
    <w:rsid w:val="00690651"/>
    <w:rsid w:val="00690E5D"/>
    <w:rsid w:val="00690F3F"/>
    <w:rsid w:val="00691391"/>
    <w:rsid w:val="006914DB"/>
    <w:rsid w:val="00691C80"/>
    <w:rsid w:val="00692345"/>
    <w:rsid w:val="0069345E"/>
    <w:rsid w:val="006946F1"/>
    <w:rsid w:val="006951CC"/>
    <w:rsid w:val="00696465"/>
    <w:rsid w:val="00696497"/>
    <w:rsid w:val="006965DB"/>
    <w:rsid w:val="00696AD1"/>
    <w:rsid w:val="006A0214"/>
    <w:rsid w:val="006A064B"/>
    <w:rsid w:val="006A0695"/>
    <w:rsid w:val="006A077C"/>
    <w:rsid w:val="006A0B9B"/>
    <w:rsid w:val="006A0CE3"/>
    <w:rsid w:val="006A15DA"/>
    <w:rsid w:val="006A19AC"/>
    <w:rsid w:val="006A2116"/>
    <w:rsid w:val="006A211F"/>
    <w:rsid w:val="006A2AD5"/>
    <w:rsid w:val="006A32E9"/>
    <w:rsid w:val="006A338C"/>
    <w:rsid w:val="006A3658"/>
    <w:rsid w:val="006A3C93"/>
    <w:rsid w:val="006A4B71"/>
    <w:rsid w:val="006A52BF"/>
    <w:rsid w:val="006A596A"/>
    <w:rsid w:val="006A5B7F"/>
    <w:rsid w:val="006A5BF0"/>
    <w:rsid w:val="006A6353"/>
    <w:rsid w:val="006A65BF"/>
    <w:rsid w:val="006A7A25"/>
    <w:rsid w:val="006B057D"/>
    <w:rsid w:val="006B0818"/>
    <w:rsid w:val="006B0975"/>
    <w:rsid w:val="006B0A86"/>
    <w:rsid w:val="006B16BB"/>
    <w:rsid w:val="006B1992"/>
    <w:rsid w:val="006B28A6"/>
    <w:rsid w:val="006B2E49"/>
    <w:rsid w:val="006B3FE8"/>
    <w:rsid w:val="006B4112"/>
    <w:rsid w:val="006B4183"/>
    <w:rsid w:val="006B4280"/>
    <w:rsid w:val="006B4333"/>
    <w:rsid w:val="006B45C0"/>
    <w:rsid w:val="006B4DB5"/>
    <w:rsid w:val="006B54C3"/>
    <w:rsid w:val="006B5BC6"/>
    <w:rsid w:val="006B6BBC"/>
    <w:rsid w:val="006B7197"/>
    <w:rsid w:val="006B78B9"/>
    <w:rsid w:val="006C13EC"/>
    <w:rsid w:val="006C1952"/>
    <w:rsid w:val="006C19AF"/>
    <w:rsid w:val="006C1E5D"/>
    <w:rsid w:val="006C2823"/>
    <w:rsid w:val="006C36AA"/>
    <w:rsid w:val="006C384C"/>
    <w:rsid w:val="006C3F8E"/>
    <w:rsid w:val="006C40D4"/>
    <w:rsid w:val="006C46B9"/>
    <w:rsid w:val="006C4BDB"/>
    <w:rsid w:val="006C5F83"/>
    <w:rsid w:val="006C6C27"/>
    <w:rsid w:val="006C7938"/>
    <w:rsid w:val="006C7BFE"/>
    <w:rsid w:val="006C7C7A"/>
    <w:rsid w:val="006D0B7D"/>
    <w:rsid w:val="006D0EB1"/>
    <w:rsid w:val="006D1323"/>
    <w:rsid w:val="006D19AD"/>
    <w:rsid w:val="006D1DD4"/>
    <w:rsid w:val="006D21FE"/>
    <w:rsid w:val="006D300B"/>
    <w:rsid w:val="006D3403"/>
    <w:rsid w:val="006D3812"/>
    <w:rsid w:val="006D3D5B"/>
    <w:rsid w:val="006D4271"/>
    <w:rsid w:val="006D5334"/>
    <w:rsid w:val="006D5EE8"/>
    <w:rsid w:val="006D63F7"/>
    <w:rsid w:val="006D650D"/>
    <w:rsid w:val="006D7C83"/>
    <w:rsid w:val="006E0611"/>
    <w:rsid w:val="006E075B"/>
    <w:rsid w:val="006E12AF"/>
    <w:rsid w:val="006E1CA7"/>
    <w:rsid w:val="006E3898"/>
    <w:rsid w:val="006E4B70"/>
    <w:rsid w:val="006E4FCA"/>
    <w:rsid w:val="006E59AD"/>
    <w:rsid w:val="006E5DA7"/>
    <w:rsid w:val="006E61B0"/>
    <w:rsid w:val="006E62A2"/>
    <w:rsid w:val="006E64FF"/>
    <w:rsid w:val="006E65D4"/>
    <w:rsid w:val="006E7AE0"/>
    <w:rsid w:val="006E7CEE"/>
    <w:rsid w:val="006F040A"/>
    <w:rsid w:val="006F0DF6"/>
    <w:rsid w:val="006F2F3C"/>
    <w:rsid w:val="006F3676"/>
    <w:rsid w:val="006F3B5A"/>
    <w:rsid w:val="006F401B"/>
    <w:rsid w:val="006F52D4"/>
    <w:rsid w:val="006F5756"/>
    <w:rsid w:val="006F69DE"/>
    <w:rsid w:val="006F6EFA"/>
    <w:rsid w:val="007002EE"/>
    <w:rsid w:val="00700AE3"/>
    <w:rsid w:val="00700FC8"/>
    <w:rsid w:val="00701365"/>
    <w:rsid w:val="0070172A"/>
    <w:rsid w:val="0070420B"/>
    <w:rsid w:val="00704DBC"/>
    <w:rsid w:val="00704EB3"/>
    <w:rsid w:val="007051A0"/>
    <w:rsid w:val="00705EF9"/>
    <w:rsid w:val="00706774"/>
    <w:rsid w:val="00706828"/>
    <w:rsid w:val="007103BB"/>
    <w:rsid w:val="007105A4"/>
    <w:rsid w:val="00712F6D"/>
    <w:rsid w:val="00714CD1"/>
    <w:rsid w:val="00715319"/>
    <w:rsid w:val="00717B8E"/>
    <w:rsid w:val="0072022F"/>
    <w:rsid w:val="00720847"/>
    <w:rsid w:val="00721DA6"/>
    <w:rsid w:val="007225E6"/>
    <w:rsid w:val="00722B5F"/>
    <w:rsid w:val="00722B72"/>
    <w:rsid w:val="00722BD9"/>
    <w:rsid w:val="00723D32"/>
    <w:rsid w:val="00724486"/>
    <w:rsid w:val="00724497"/>
    <w:rsid w:val="007256DB"/>
    <w:rsid w:val="007260DC"/>
    <w:rsid w:val="0072656E"/>
    <w:rsid w:val="00726B9F"/>
    <w:rsid w:val="00730085"/>
    <w:rsid w:val="0073057D"/>
    <w:rsid w:val="00730C88"/>
    <w:rsid w:val="0073185B"/>
    <w:rsid w:val="00732423"/>
    <w:rsid w:val="0073250D"/>
    <w:rsid w:val="00732624"/>
    <w:rsid w:val="0073293E"/>
    <w:rsid w:val="00732CD4"/>
    <w:rsid w:val="007341FF"/>
    <w:rsid w:val="007344E0"/>
    <w:rsid w:val="007344F5"/>
    <w:rsid w:val="00734854"/>
    <w:rsid w:val="00734879"/>
    <w:rsid w:val="007348A5"/>
    <w:rsid w:val="00735355"/>
    <w:rsid w:val="00735B6B"/>
    <w:rsid w:val="007362F0"/>
    <w:rsid w:val="007375C7"/>
    <w:rsid w:val="00737961"/>
    <w:rsid w:val="00737C4F"/>
    <w:rsid w:val="00737CEC"/>
    <w:rsid w:val="00740593"/>
    <w:rsid w:val="00741C91"/>
    <w:rsid w:val="007446C6"/>
    <w:rsid w:val="0074541C"/>
    <w:rsid w:val="00745482"/>
    <w:rsid w:val="00746145"/>
    <w:rsid w:val="00746B76"/>
    <w:rsid w:val="00746BD6"/>
    <w:rsid w:val="0074717B"/>
    <w:rsid w:val="00747D1A"/>
    <w:rsid w:val="00747FE0"/>
    <w:rsid w:val="00750DAC"/>
    <w:rsid w:val="0075183F"/>
    <w:rsid w:val="00752028"/>
    <w:rsid w:val="00753DAF"/>
    <w:rsid w:val="00754D9E"/>
    <w:rsid w:val="00754DE1"/>
    <w:rsid w:val="00756056"/>
    <w:rsid w:val="00760F45"/>
    <w:rsid w:val="0076182A"/>
    <w:rsid w:val="0076373F"/>
    <w:rsid w:val="0076474C"/>
    <w:rsid w:val="0076497B"/>
    <w:rsid w:val="00764CA6"/>
    <w:rsid w:val="00765DC6"/>
    <w:rsid w:val="00766458"/>
    <w:rsid w:val="00767792"/>
    <w:rsid w:val="0077093F"/>
    <w:rsid w:val="00770D3A"/>
    <w:rsid w:val="0077176C"/>
    <w:rsid w:val="0077187C"/>
    <w:rsid w:val="00772369"/>
    <w:rsid w:val="00773BD0"/>
    <w:rsid w:val="00773C26"/>
    <w:rsid w:val="00773F9B"/>
    <w:rsid w:val="0077440B"/>
    <w:rsid w:val="00774599"/>
    <w:rsid w:val="00774960"/>
    <w:rsid w:val="00775124"/>
    <w:rsid w:val="00775924"/>
    <w:rsid w:val="007770CA"/>
    <w:rsid w:val="0077750E"/>
    <w:rsid w:val="00780505"/>
    <w:rsid w:val="00782B24"/>
    <w:rsid w:val="007832D4"/>
    <w:rsid w:val="00783A2B"/>
    <w:rsid w:val="00784284"/>
    <w:rsid w:val="00784DAE"/>
    <w:rsid w:val="00785BEE"/>
    <w:rsid w:val="00785CD8"/>
    <w:rsid w:val="00786028"/>
    <w:rsid w:val="00786CEC"/>
    <w:rsid w:val="007870CB"/>
    <w:rsid w:val="007873BB"/>
    <w:rsid w:val="00787510"/>
    <w:rsid w:val="0078762E"/>
    <w:rsid w:val="007877D8"/>
    <w:rsid w:val="00787B56"/>
    <w:rsid w:val="00787BA7"/>
    <w:rsid w:val="007903A3"/>
    <w:rsid w:val="00790830"/>
    <w:rsid w:val="0079226F"/>
    <w:rsid w:val="0079268C"/>
    <w:rsid w:val="00794256"/>
    <w:rsid w:val="0079443E"/>
    <w:rsid w:val="0079554C"/>
    <w:rsid w:val="00795F0C"/>
    <w:rsid w:val="00796546"/>
    <w:rsid w:val="0079696A"/>
    <w:rsid w:val="00796CE9"/>
    <w:rsid w:val="00796D34"/>
    <w:rsid w:val="00796E72"/>
    <w:rsid w:val="00796EF5"/>
    <w:rsid w:val="007A0379"/>
    <w:rsid w:val="007A0626"/>
    <w:rsid w:val="007A0C4A"/>
    <w:rsid w:val="007A11B2"/>
    <w:rsid w:val="007A1ACB"/>
    <w:rsid w:val="007A277D"/>
    <w:rsid w:val="007A2C60"/>
    <w:rsid w:val="007A4563"/>
    <w:rsid w:val="007A48E8"/>
    <w:rsid w:val="007A5D09"/>
    <w:rsid w:val="007A5EC1"/>
    <w:rsid w:val="007A6AD0"/>
    <w:rsid w:val="007A72B2"/>
    <w:rsid w:val="007A747A"/>
    <w:rsid w:val="007A7D85"/>
    <w:rsid w:val="007B0C95"/>
    <w:rsid w:val="007B1992"/>
    <w:rsid w:val="007B2A72"/>
    <w:rsid w:val="007B33C8"/>
    <w:rsid w:val="007B4B81"/>
    <w:rsid w:val="007B5971"/>
    <w:rsid w:val="007C091F"/>
    <w:rsid w:val="007C0B9C"/>
    <w:rsid w:val="007C0BCC"/>
    <w:rsid w:val="007C0E26"/>
    <w:rsid w:val="007C1C2F"/>
    <w:rsid w:val="007C264B"/>
    <w:rsid w:val="007C38D3"/>
    <w:rsid w:val="007C3934"/>
    <w:rsid w:val="007C3AF0"/>
    <w:rsid w:val="007C3BBA"/>
    <w:rsid w:val="007C3C28"/>
    <w:rsid w:val="007C41B0"/>
    <w:rsid w:val="007C4653"/>
    <w:rsid w:val="007C4855"/>
    <w:rsid w:val="007C525A"/>
    <w:rsid w:val="007C5543"/>
    <w:rsid w:val="007C6107"/>
    <w:rsid w:val="007C646E"/>
    <w:rsid w:val="007C65CB"/>
    <w:rsid w:val="007C6AA9"/>
    <w:rsid w:val="007D00DC"/>
    <w:rsid w:val="007D0440"/>
    <w:rsid w:val="007D0C15"/>
    <w:rsid w:val="007D0C76"/>
    <w:rsid w:val="007D22A8"/>
    <w:rsid w:val="007D38C5"/>
    <w:rsid w:val="007D42E5"/>
    <w:rsid w:val="007D4903"/>
    <w:rsid w:val="007D5134"/>
    <w:rsid w:val="007D597F"/>
    <w:rsid w:val="007D5DE5"/>
    <w:rsid w:val="007D5F03"/>
    <w:rsid w:val="007D64A1"/>
    <w:rsid w:val="007D655D"/>
    <w:rsid w:val="007D65FF"/>
    <w:rsid w:val="007D69A8"/>
    <w:rsid w:val="007D6FCF"/>
    <w:rsid w:val="007D7204"/>
    <w:rsid w:val="007D74F5"/>
    <w:rsid w:val="007D766C"/>
    <w:rsid w:val="007D7824"/>
    <w:rsid w:val="007D7EAA"/>
    <w:rsid w:val="007E0250"/>
    <w:rsid w:val="007E09FD"/>
    <w:rsid w:val="007E0D52"/>
    <w:rsid w:val="007E1EA5"/>
    <w:rsid w:val="007E1F23"/>
    <w:rsid w:val="007E2E87"/>
    <w:rsid w:val="007E369B"/>
    <w:rsid w:val="007E49E4"/>
    <w:rsid w:val="007E4EDD"/>
    <w:rsid w:val="007E5FA6"/>
    <w:rsid w:val="007E6010"/>
    <w:rsid w:val="007E79D2"/>
    <w:rsid w:val="007F072C"/>
    <w:rsid w:val="007F0748"/>
    <w:rsid w:val="007F096A"/>
    <w:rsid w:val="007F19B2"/>
    <w:rsid w:val="007F1A35"/>
    <w:rsid w:val="007F26A0"/>
    <w:rsid w:val="007F2C02"/>
    <w:rsid w:val="007F3733"/>
    <w:rsid w:val="007F3855"/>
    <w:rsid w:val="007F3DA3"/>
    <w:rsid w:val="007F4E26"/>
    <w:rsid w:val="007F5118"/>
    <w:rsid w:val="007F6987"/>
    <w:rsid w:val="007F6A14"/>
    <w:rsid w:val="007F6F6D"/>
    <w:rsid w:val="007F70EB"/>
    <w:rsid w:val="007F775C"/>
    <w:rsid w:val="007F7BE1"/>
    <w:rsid w:val="00800078"/>
    <w:rsid w:val="008008E8"/>
    <w:rsid w:val="00800DAA"/>
    <w:rsid w:val="008010EF"/>
    <w:rsid w:val="008015D9"/>
    <w:rsid w:val="00801C11"/>
    <w:rsid w:val="00802626"/>
    <w:rsid w:val="00803454"/>
    <w:rsid w:val="0080401F"/>
    <w:rsid w:val="00804517"/>
    <w:rsid w:val="0080606E"/>
    <w:rsid w:val="008068BC"/>
    <w:rsid w:val="008078AC"/>
    <w:rsid w:val="0081042A"/>
    <w:rsid w:val="008120FF"/>
    <w:rsid w:val="008124A6"/>
    <w:rsid w:val="00812F5E"/>
    <w:rsid w:val="00813A2D"/>
    <w:rsid w:val="00814611"/>
    <w:rsid w:val="008146BC"/>
    <w:rsid w:val="00814CB6"/>
    <w:rsid w:val="00816098"/>
    <w:rsid w:val="008160BB"/>
    <w:rsid w:val="008166C3"/>
    <w:rsid w:val="00816A38"/>
    <w:rsid w:val="00816EC0"/>
    <w:rsid w:val="00817367"/>
    <w:rsid w:val="008178F1"/>
    <w:rsid w:val="00817EDB"/>
    <w:rsid w:val="00820B79"/>
    <w:rsid w:val="00821DF4"/>
    <w:rsid w:val="00822BC3"/>
    <w:rsid w:val="00824360"/>
    <w:rsid w:val="00824593"/>
    <w:rsid w:val="008245C5"/>
    <w:rsid w:val="00824A8E"/>
    <w:rsid w:val="0082533C"/>
    <w:rsid w:val="00825EB9"/>
    <w:rsid w:val="00826758"/>
    <w:rsid w:val="00826CBB"/>
    <w:rsid w:val="00826F07"/>
    <w:rsid w:val="0083141D"/>
    <w:rsid w:val="008327A9"/>
    <w:rsid w:val="00832BA7"/>
    <w:rsid w:val="00833279"/>
    <w:rsid w:val="008338FF"/>
    <w:rsid w:val="0083412E"/>
    <w:rsid w:val="00834839"/>
    <w:rsid w:val="00835D7B"/>
    <w:rsid w:val="00836289"/>
    <w:rsid w:val="00840DE7"/>
    <w:rsid w:val="00840FB1"/>
    <w:rsid w:val="00841245"/>
    <w:rsid w:val="008421EB"/>
    <w:rsid w:val="00842941"/>
    <w:rsid w:val="0084316A"/>
    <w:rsid w:val="008433DC"/>
    <w:rsid w:val="00843643"/>
    <w:rsid w:val="0084431D"/>
    <w:rsid w:val="008448E9"/>
    <w:rsid w:val="00844901"/>
    <w:rsid w:val="00844DCE"/>
    <w:rsid w:val="00844F0B"/>
    <w:rsid w:val="008457E7"/>
    <w:rsid w:val="00846348"/>
    <w:rsid w:val="008466BA"/>
    <w:rsid w:val="008468FC"/>
    <w:rsid w:val="00846CED"/>
    <w:rsid w:val="00851CBE"/>
    <w:rsid w:val="00852200"/>
    <w:rsid w:val="00852216"/>
    <w:rsid w:val="00852287"/>
    <w:rsid w:val="00852DA6"/>
    <w:rsid w:val="00854676"/>
    <w:rsid w:val="0085490E"/>
    <w:rsid w:val="00855046"/>
    <w:rsid w:val="0085570A"/>
    <w:rsid w:val="00855A2B"/>
    <w:rsid w:val="00855F4A"/>
    <w:rsid w:val="00856421"/>
    <w:rsid w:val="00856674"/>
    <w:rsid w:val="00856EB4"/>
    <w:rsid w:val="008578F8"/>
    <w:rsid w:val="00857AAD"/>
    <w:rsid w:val="00857E4D"/>
    <w:rsid w:val="00860820"/>
    <w:rsid w:val="00861874"/>
    <w:rsid w:val="008618B6"/>
    <w:rsid w:val="0086237F"/>
    <w:rsid w:val="008623AE"/>
    <w:rsid w:val="0086244B"/>
    <w:rsid w:val="00865FBE"/>
    <w:rsid w:val="00866A4E"/>
    <w:rsid w:val="00867C9A"/>
    <w:rsid w:val="008706DA"/>
    <w:rsid w:val="008706E3"/>
    <w:rsid w:val="00871022"/>
    <w:rsid w:val="00871999"/>
    <w:rsid w:val="00873525"/>
    <w:rsid w:val="00874618"/>
    <w:rsid w:val="0087509F"/>
    <w:rsid w:val="00875688"/>
    <w:rsid w:val="00875880"/>
    <w:rsid w:val="00876230"/>
    <w:rsid w:val="00876B13"/>
    <w:rsid w:val="00876F77"/>
    <w:rsid w:val="00880FD8"/>
    <w:rsid w:val="0088151A"/>
    <w:rsid w:val="00881D60"/>
    <w:rsid w:val="008825FB"/>
    <w:rsid w:val="00882914"/>
    <w:rsid w:val="008833D6"/>
    <w:rsid w:val="0088427B"/>
    <w:rsid w:val="00884668"/>
    <w:rsid w:val="008847F2"/>
    <w:rsid w:val="008854B0"/>
    <w:rsid w:val="008858A8"/>
    <w:rsid w:val="008872E6"/>
    <w:rsid w:val="0088754B"/>
    <w:rsid w:val="008876D5"/>
    <w:rsid w:val="008906E5"/>
    <w:rsid w:val="00890D99"/>
    <w:rsid w:val="00892966"/>
    <w:rsid w:val="00892D26"/>
    <w:rsid w:val="00893101"/>
    <w:rsid w:val="008934C7"/>
    <w:rsid w:val="00893903"/>
    <w:rsid w:val="008940FB"/>
    <w:rsid w:val="008948D5"/>
    <w:rsid w:val="00894C08"/>
    <w:rsid w:val="00894DB2"/>
    <w:rsid w:val="008955A6"/>
    <w:rsid w:val="008955CA"/>
    <w:rsid w:val="00895975"/>
    <w:rsid w:val="00895A29"/>
    <w:rsid w:val="00895E85"/>
    <w:rsid w:val="008965C7"/>
    <w:rsid w:val="008976F4"/>
    <w:rsid w:val="00897A83"/>
    <w:rsid w:val="008A0050"/>
    <w:rsid w:val="008A1078"/>
    <w:rsid w:val="008A15D3"/>
    <w:rsid w:val="008A56EF"/>
    <w:rsid w:val="008A5EA2"/>
    <w:rsid w:val="008A61A2"/>
    <w:rsid w:val="008A673F"/>
    <w:rsid w:val="008A7ACF"/>
    <w:rsid w:val="008B03C0"/>
    <w:rsid w:val="008B0A19"/>
    <w:rsid w:val="008B0BE6"/>
    <w:rsid w:val="008B15A6"/>
    <w:rsid w:val="008B1ADE"/>
    <w:rsid w:val="008B295F"/>
    <w:rsid w:val="008B31C1"/>
    <w:rsid w:val="008B3788"/>
    <w:rsid w:val="008B39B5"/>
    <w:rsid w:val="008B5A71"/>
    <w:rsid w:val="008B601E"/>
    <w:rsid w:val="008B6D34"/>
    <w:rsid w:val="008B75E2"/>
    <w:rsid w:val="008B7D7E"/>
    <w:rsid w:val="008C040F"/>
    <w:rsid w:val="008C0623"/>
    <w:rsid w:val="008C0E3E"/>
    <w:rsid w:val="008C1577"/>
    <w:rsid w:val="008C267F"/>
    <w:rsid w:val="008C2B73"/>
    <w:rsid w:val="008C34B8"/>
    <w:rsid w:val="008C454B"/>
    <w:rsid w:val="008C481D"/>
    <w:rsid w:val="008C576D"/>
    <w:rsid w:val="008C5F34"/>
    <w:rsid w:val="008C60CE"/>
    <w:rsid w:val="008C7A71"/>
    <w:rsid w:val="008C7C4D"/>
    <w:rsid w:val="008C7D35"/>
    <w:rsid w:val="008D07E4"/>
    <w:rsid w:val="008D0C21"/>
    <w:rsid w:val="008D129C"/>
    <w:rsid w:val="008D1CDE"/>
    <w:rsid w:val="008D1E55"/>
    <w:rsid w:val="008D27BF"/>
    <w:rsid w:val="008D293B"/>
    <w:rsid w:val="008D2C46"/>
    <w:rsid w:val="008D4A3E"/>
    <w:rsid w:val="008D4E54"/>
    <w:rsid w:val="008D6411"/>
    <w:rsid w:val="008E0AE8"/>
    <w:rsid w:val="008E0AFD"/>
    <w:rsid w:val="008E1289"/>
    <w:rsid w:val="008E130C"/>
    <w:rsid w:val="008E13D7"/>
    <w:rsid w:val="008E161A"/>
    <w:rsid w:val="008E19AF"/>
    <w:rsid w:val="008E38FC"/>
    <w:rsid w:val="008E4FE7"/>
    <w:rsid w:val="008E640D"/>
    <w:rsid w:val="008E6925"/>
    <w:rsid w:val="008E7950"/>
    <w:rsid w:val="008E7E81"/>
    <w:rsid w:val="008F03C5"/>
    <w:rsid w:val="008F0666"/>
    <w:rsid w:val="008F076D"/>
    <w:rsid w:val="008F1F0A"/>
    <w:rsid w:val="008F2330"/>
    <w:rsid w:val="008F2360"/>
    <w:rsid w:val="008F2574"/>
    <w:rsid w:val="008F41B4"/>
    <w:rsid w:val="008F60BA"/>
    <w:rsid w:val="008F62D7"/>
    <w:rsid w:val="008F6C0C"/>
    <w:rsid w:val="008F6DF5"/>
    <w:rsid w:val="008F73A6"/>
    <w:rsid w:val="0090031E"/>
    <w:rsid w:val="00900DAF"/>
    <w:rsid w:val="009011DC"/>
    <w:rsid w:val="00904747"/>
    <w:rsid w:val="009062C7"/>
    <w:rsid w:val="00906631"/>
    <w:rsid w:val="00907711"/>
    <w:rsid w:val="00910466"/>
    <w:rsid w:val="00910970"/>
    <w:rsid w:val="009111FB"/>
    <w:rsid w:val="00911A10"/>
    <w:rsid w:val="00912ED4"/>
    <w:rsid w:val="00912F82"/>
    <w:rsid w:val="00912FEE"/>
    <w:rsid w:val="009137CF"/>
    <w:rsid w:val="009138A6"/>
    <w:rsid w:val="009138DB"/>
    <w:rsid w:val="009145F6"/>
    <w:rsid w:val="009151F2"/>
    <w:rsid w:val="009156FD"/>
    <w:rsid w:val="0091577B"/>
    <w:rsid w:val="00916715"/>
    <w:rsid w:val="009201FB"/>
    <w:rsid w:val="00920363"/>
    <w:rsid w:val="00921256"/>
    <w:rsid w:val="0092167E"/>
    <w:rsid w:val="00921727"/>
    <w:rsid w:val="00921C21"/>
    <w:rsid w:val="00922E64"/>
    <w:rsid w:val="00923F01"/>
    <w:rsid w:val="00924685"/>
    <w:rsid w:val="00925B31"/>
    <w:rsid w:val="0092627D"/>
    <w:rsid w:val="00926900"/>
    <w:rsid w:val="00926C41"/>
    <w:rsid w:val="0092727D"/>
    <w:rsid w:val="009275AD"/>
    <w:rsid w:val="00927668"/>
    <w:rsid w:val="00927CF8"/>
    <w:rsid w:val="0093017C"/>
    <w:rsid w:val="00930D4B"/>
    <w:rsid w:val="00930DE8"/>
    <w:rsid w:val="00931009"/>
    <w:rsid w:val="0093222B"/>
    <w:rsid w:val="00932E1F"/>
    <w:rsid w:val="00933184"/>
    <w:rsid w:val="009337F4"/>
    <w:rsid w:val="00934522"/>
    <w:rsid w:val="009348C2"/>
    <w:rsid w:val="009348CC"/>
    <w:rsid w:val="00934F79"/>
    <w:rsid w:val="009353A4"/>
    <w:rsid w:val="009358CD"/>
    <w:rsid w:val="009359A0"/>
    <w:rsid w:val="00935F1D"/>
    <w:rsid w:val="00935F6B"/>
    <w:rsid w:val="00935F95"/>
    <w:rsid w:val="009361E3"/>
    <w:rsid w:val="00936D5C"/>
    <w:rsid w:val="00936DC1"/>
    <w:rsid w:val="009374BB"/>
    <w:rsid w:val="00937E97"/>
    <w:rsid w:val="00940423"/>
    <w:rsid w:val="00941176"/>
    <w:rsid w:val="009413E1"/>
    <w:rsid w:val="00941C8E"/>
    <w:rsid w:val="009429F1"/>
    <w:rsid w:val="00942AE7"/>
    <w:rsid w:val="00942BEC"/>
    <w:rsid w:val="00943448"/>
    <w:rsid w:val="009437DA"/>
    <w:rsid w:val="00943872"/>
    <w:rsid w:val="0094455B"/>
    <w:rsid w:val="00944B76"/>
    <w:rsid w:val="0094551B"/>
    <w:rsid w:val="00945D89"/>
    <w:rsid w:val="00945F94"/>
    <w:rsid w:val="009462B4"/>
    <w:rsid w:val="00946368"/>
    <w:rsid w:val="00946A65"/>
    <w:rsid w:val="00947E7E"/>
    <w:rsid w:val="00947EB5"/>
    <w:rsid w:val="00950735"/>
    <w:rsid w:val="0095245E"/>
    <w:rsid w:val="00952DEF"/>
    <w:rsid w:val="009543F9"/>
    <w:rsid w:val="00954A19"/>
    <w:rsid w:val="00954CAC"/>
    <w:rsid w:val="00954F79"/>
    <w:rsid w:val="0095578C"/>
    <w:rsid w:val="00957729"/>
    <w:rsid w:val="00957878"/>
    <w:rsid w:val="009579C0"/>
    <w:rsid w:val="0096049E"/>
    <w:rsid w:val="00960AD4"/>
    <w:rsid w:val="00961141"/>
    <w:rsid w:val="0096136B"/>
    <w:rsid w:val="00961571"/>
    <w:rsid w:val="00961979"/>
    <w:rsid w:val="00961CB9"/>
    <w:rsid w:val="009625F9"/>
    <w:rsid w:val="009627B9"/>
    <w:rsid w:val="00964184"/>
    <w:rsid w:val="0096454E"/>
    <w:rsid w:val="00965B3D"/>
    <w:rsid w:val="00965F7F"/>
    <w:rsid w:val="00966006"/>
    <w:rsid w:val="00966D6D"/>
    <w:rsid w:val="00967723"/>
    <w:rsid w:val="00967BCF"/>
    <w:rsid w:val="00971035"/>
    <w:rsid w:val="009714DB"/>
    <w:rsid w:val="00971B1F"/>
    <w:rsid w:val="009730D9"/>
    <w:rsid w:val="009739BC"/>
    <w:rsid w:val="00973A73"/>
    <w:rsid w:val="009740BE"/>
    <w:rsid w:val="00974A24"/>
    <w:rsid w:val="00974B63"/>
    <w:rsid w:val="00974B7C"/>
    <w:rsid w:val="00975713"/>
    <w:rsid w:val="00975DA2"/>
    <w:rsid w:val="009763A4"/>
    <w:rsid w:val="00976914"/>
    <w:rsid w:val="00976E94"/>
    <w:rsid w:val="00977692"/>
    <w:rsid w:val="0098376E"/>
    <w:rsid w:val="0098382B"/>
    <w:rsid w:val="00984AAB"/>
    <w:rsid w:val="0098523A"/>
    <w:rsid w:val="00987C81"/>
    <w:rsid w:val="0099158C"/>
    <w:rsid w:val="009919C8"/>
    <w:rsid w:val="0099241D"/>
    <w:rsid w:val="0099397B"/>
    <w:rsid w:val="009964E6"/>
    <w:rsid w:val="00996B30"/>
    <w:rsid w:val="0099792E"/>
    <w:rsid w:val="009A04B9"/>
    <w:rsid w:val="009A0C60"/>
    <w:rsid w:val="009A0D6D"/>
    <w:rsid w:val="009A106D"/>
    <w:rsid w:val="009A21A9"/>
    <w:rsid w:val="009A2B47"/>
    <w:rsid w:val="009A557F"/>
    <w:rsid w:val="009A6680"/>
    <w:rsid w:val="009A69CF"/>
    <w:rsid w:val="009A6A45"/>
    <w:rsid w:val="009A73D5"/>
    <w:rsid w:val="009A7AE8"/>
    <w:rsid w:val="009A7CD2"/>
    <w:rsid w:val="009A7D82"/>
    <w:rsid w:val="009B07ED"/>
    <w:rsid w:val="009B0980"/>
    <w:rsid w:val="009B09EC"/>
    <w:rsid w:val="009B11B8"/>
    <w:rsid w:val="009B19A0"/>
    <w:rsid w:val="009B1CCB"/>
    <w:rsid w:val="009B1E36"/>
    <w:rsid w:val="009B1F31"/>
    <w:rsid w:val="009B2D7D"/>
    <w:rsid w:val="009B57C4"/>
    <w:rsid w:val="009B628F"/>
    <w:rsid w:val="009B6B46"/>
    <w:rsid w:val="009B72CB"/>
    <w:rsid w:val="009B77E9"/>
    <w:rsid w:val="009B7EDE"/>
    <w:rsid w:val="009C0034"/>
    <w:rsid w:val="009C07BA"/>
    <w:rsid w:val="009C1808"/>
    <w:rsid w:val="009C196D"/>
    <w:rsid w:val="009C2163"/>
    <w:rsid w:val="009C2D58"/>
    <w:rsid w:val="009C3382"/>
    <w:rsid w:val="009C4B1B"/>
    <w:rsid w:val="009C5592"/>
    <w:rsid w:val="009C58AE"/>
    <w:rsid w:val="009C5A2D"/>
    <w:rsid w:val="009C5F8B"/>
    <w:rsid w:val="009C61D9"/>
    <w:rsid w:val="009C6287"/>
    <w:rsid w:val="009C777A"/>
    <w:rsid w:val="009C77FC"/>
    <w:rsid w:val="009C7948"/>
    <w:rsid w:val="009D007F"/>
    <w:rsid w:val="009D1647"/>
    <w:rsid w:val="009D1C89"/>
    <w:rsid w:val="009D26CC"/>
    <w:rsid w:val="009D2B08"/>
    <w:rsid w:val="009D2C7A"/>
    <w:rsid w:val="009D2EB3"/>
    <w:rsid w:val="009D3C52"/>
    <w:rsid w:val="009D4C6D"/>
    <w:rsid w:val="009D55D9"/>
    <w:rsid w:val="009D5667"/>
    <w:rsid w:val="009D5B6D"/>
    <w:rsid w:val="009D6480"/>
    <w:rsid w:val="009D6B98"/>
    <w:rsid w:val="009D6E2D"/>
    <w:rsid w:val="009D7224"/>
    <w:rsid w:val="009D74DD"/>
    <w:rsid w:val="009D7707"/>
    <w:rsid w:val="009E00EC"/>
    <w:rsid w:val="009E0782"/>
    <w:rsid w:val="009E0895"/>
    <w:rsid w:val="009E09B4"/>
    <w:rsid w:val="009E0C97"/>
    <w:rsid w:val="009E12D3"/>
    <w:rsid w:val="009E20A7"/>
    <w:rsid w:val="009E2700"/>
    <w:rsid w:val="009E2D2F"/>
    <w:rsid w:val="009E32A9"/>
    <w:rsid w:val="009E341A"/>
    <w:rsid w:val="009E4DDC"/>
    <w:rsid w:val="009E5594"/>
    <w:rsid w:val="009E6BE4"/>
    <w:rsid w:val="009E6FF8"/>
    <w:rsid w:val="009F1162"/>
    <w:rsid w:val="009F135E"/>
    <w:rsid w:val="009F18D2"/>
    <w:rsid w:val="009F2252"/>
    <w:rsid w:val="009F244B"/>
    <w:rsid w:val="009F2DDA"/>
    <w:rsid w:val="009F2E54"/>
    <w:rsid w:val="009F468C"/>
    <w:rsid w:val="009F4E3B"/>
    <w:rsid w:val="009F5FA2"/>
    <w:rsid w:val="009F615C"/>
    <w:rsid w:val="009F7A1F"/>
    <w:rsid w:val="009F7B41"/>
    <w:rsid w:val="009F7F91"/>
    <w:rsid w:val="00A00402"/>
    <w:rsid w:val="00A00712"/>
    <w:rsid w:val="00A00A18"/>
    <w:rsid w:val="00A01B09"/>
    <w:rsid w:val="00A03745"/>
    <w:rsid w:val="00A03D9D"/>
    <w:rsid w:val="00A045E3"/>
    <w:rsid w:val="00A04A30"/>
    <w:rsid w:val="00A05DC4"/>
    <w:rsid w:val="00A07DC8"/>
    <w:rsid w:val="00A1040E"/>
    <w:rsid w:val="00A113E8"/>
    <w:rsid w:val="00A11444"/>
    <w:rsid w:val="00A1162C"/>
    <w:rsid w:val="00A12C26"/>
    <w:rsid w:val="00A133A5"/>
    <w:rsid w:val="00A133EA"/>
    <w:rsid w:val="00A13DCA"/>
    <w:rsid w:val="00A142C8"/>
    <w:rsid w:val="00A146FB"/>
    <w:rsid w:val="00A148A0"/>
    <w:rsid w:val="00A15099"/>
    <w:rsid w:val="00A150F7"/>
    <w:rsid w:val="00A152B1"/>
    <w:rsid w:val="00A1584D"/>
    <w:rsid w:val="00A15861"/>
    <w:rsid w:val="00A158F3"/>
    <w:rsid w:val="00A175F2"/>
    <w:rsid w:val="00A1796A"/>
    <w:rsid w:val="00A2088D"/>
    <w:rsid w:val="00A21276"/>
    <w:rsid w:val="00A21425"/>
    <w:rsid w:val="00A21597"/>
    <w:rsid w:val="00A21E69"/>
    <w:rsid w:val="00A223E8"/>
    <w:rsid w:val="00A225B1"/>
    <w:rsid w:val="00A24084"/>
    <w:rsid w:val="00A2428F"/>
    <w:rsid w:val="00A24BD1"/>
    <w:rsid w:val="00A2509E"/>
    <w:rsid w:val="00A25394"/>
    <w:rsid w:val="00A274D3"/>
    <w:rsid w:val="00A27DFE"/>
    <w:rsid w:val="00A302FB"/>
    <w:rsid w:val="00A305FE"/>
    <w:rsid w:val="00A30710"/>
    <w:rsid w:val="00A31330"/>
    <w:rsid w:val="00A31404"/>
    <w:rsid w:val="00A31428"/>
    <w:rsid w:val="00A31564"/>
    <w:rsid w:val="00A330ED"/>
    <w:rsid w:val="00A33740"/>
    <w:rsid w:val="00A3375E"/>
    <w:rsid w:val="00A33BC0"/>
    <w:rsid w:val="00A33C9A"/>
    <w:rsid w:val="00A33EB2"/>
    <w:rsid w:val="00A3488D"/>
    <w:rsid w:val="00A34A5E"/>
    <w:rsid w:val="00A34ACC"/>
    <w:rsid w:val="00A35F53"/>
    <w:rsid w:val="00A3788E"/>
    <w:rsid w:val="00A37AEB"/>
    <w:rsid w:val="00A4231B"/>
    <w:rsid w:val="00A42365"/>
    <w:rsid w:val="00A42DE6"/>
    <w:rsid w:val="00A43E24"/>
    <w:rsid w:val="00A45404"/>
    <w:rsid w:val="00A455CF"/>
    <w:rsid w:val="00A457B3"/>
    <w:rsid w:val="00A4588E"/>
    <w:rsid w:val="00A45E7D"/>
    <w:rsid w:val="00A461D3"/>
    <w:rsid w:val="00A47E13"/>
    <w:rsid w:val="00A50370"/>
    <w:rsid w:val="00A5050F"/>
    <w:rsid w:val="00A50766"/>
    <w:rsid w:val="00A50D67"/>
    <w:rsid w:val="00A51360"/>
    <w:rsid w:val="00A5177E"/>
    <w:rsid w:val="00A517E1"/>
    <w:rsid w:val="00A52A31"/>
    <w:rsid w:val="00A52F91"/>
    <w:rsid w:val="00A546CF"/>
    <w:rsid w:val="00A547C3"/>
    <w:rsid w:val="00A5487E"/>
    <w:rsid w:val="00A54FC7"/>
    <w:rsid w:val="00A55A00"/>
    <w:rsid w:val="00A55BAA"/>
    <w:rsid w:val="00A55F0E"/>
    <w:rsid w:val="00A576AC"/>
    <w:rsid w:val="00A6007B"/>
    <w:rsid w:val="00A605E7"/>
    <w:rsid w:val="00A60CE0"/>
    <w:rsid w:val="00A61064"/>
    <w:rsid w:val="00A61298"/>
    <w:rsid w:val="00A62EC8"/>
    <w:rsid w:val="00A6303C"/>
    <w:rsid w:val="00A63299"/>
    <w:rsid w:val="00A63560"/>
    <w:rsid w:val="00A63E5C"/>
    <w:rsid w:val="00A64259"/>
    <w:rsid w:val="00A64779"/>
    <w:rsid w:val="00A647AD"/>
    <w:rsid w:val="00A64890"/>
    <w:rsid w:val="00A6493D"/>
    <w:rsid w:val="00A64A39"/>
    <w:rsid w:val="00A65785"/>
    <w:rsid w:val="00A65940"/>
    <w:rsid w:val="00A667C1"/>
    <w:rsid w:val="00A66F79"/>
    <w:rsid w:val="00A66FF7"/>
    <w:rsid w:val="00A67134"/>
    <w:rsid w:val="00A67A83"/>
    <w:rsid w:val="00A67E3A"/>
    <w:rsid w:val="00A67EAC"/>
    <w:rsid w:val="00A705DF"/>
    <w:rsid w:val="00A7081A"/>
    <w:rsid w:val="00A70AC0"/>
    <w:rsid w:val="00A7103F"/>
    <w:rsid w:val="00A71370"/>
    <w:rsid w:val="00A71718"/>
    <w:rsid w:val="00A71F5B"/>
    <w:rsid w:val="00A73562"/>
    <w:rsid w:val="00A73867"/>
    <w:rsid w:val="00A73CF4"/>
    <w:rsid w:val="00A749D6"/>
    <w:rsid w:val="00A74F41"/>
    <w:rsid w:val="00A772CB"/>
    <w:rsid w:val="00A77551"/>
    <w:rsid w:val="00A804C4"/>
    <w:rsid w:val="00A8083C"/>
    <w:rsid w:val="00A80D07"/>
    <w:rsid w:val="00A80DDA"/>
    <w:rsid w:val="00A8102E"/>
    <w:rsid w:val="00A8153F"/>
    <w:rsid w:val="00A81992"/>
    <w:rsid w:val="00A81AC2"/>
    <w:rsid w:val="00A8252D"/>
    <w:rsid w:val="00A826CE"/>
    <w:rsid w:val="00A834DA"/>
    <w:rsid w:val="00A836CC"/>
    <w:rsid w:val="00A8456C"/>
    <w:rsid w:val="00A85076"/>
    <w:rsid w:val="00A86B3F"/>
    <w:rsid w:val="00A901F9"/>
    <w:rsid w:val="00A90676"/>
    <w:rsid w:val="00A91ED9"/>
    <w:rsid w:val="00A924A7"/>
    <w:rsid w:val="00A925D4"/>
    <w:rsid w:val="00A927D8"/>
    <w:rsid w:val="00A93844"/>
    <w:rsid w:val="00A94534"/>
    <w:rsid w:val="00A95189"/>
    <w:rsid w:val="00A95856"/>
    <w:rsid w:val="00A964F4"/>
    <w:rsid w:val="00A97154"/>
    <w:rsid w:val="00A97243"/>
    <w:rsid w:val="00AA0198"/>
    <w:rsid w:val="00AA07CF"/>
    <w:rsid w:val="00AA0F00"/>
    <w:rsid w:val="00AA1376"/>
    <w:rsid w:val="00AA2545"/>
    <w:rsid w:val="00AA2776"/>
    <w:rsid w:val="00AA279A"/>
    <w:rsid w:val="00AA3305"/>
    <w:rsid w:val="00AA3F63"/>
    <w:rsid w:val="00AA4F28"/>
    <w:rsid w:val="00AA50BE"/>
    <w:rsid w:val="00AA50E3"/>
    <w:rsid w:val="00AA570F"/>
    <w:rsid w:val="00AA7232"/>
    <w:rsid w:val="00AA75A6"/>
    <w:rsid w:val="00AB11B6"/>
    <w:rsid w:val="00AB1B92"/>
    <w:rsid w:val="00AB1F84"/>
    <w:rsid w:val="00AB1FD2"/>
    <w:rsid w:val="00AB2258"/>
    <w:rsid w:val="00AB28E3"/>
    <w:rsid w:val="00AB2D07"/>
    <w:rsid w:val="00AB31D2"/>
    <w:rsid w:val="00AB42CB"/>
    <w:rsid w:val="00AB4723"/>
    <w:rsid w:val="00AB55E3"/>
    <w:rsid w:val="00AB5689"/>
    <w:rsid w:val="00AB5CC4"/>
    <w:rsid w:val="00AB68F7"/>
    <w:rsid w:val="00AB6A41"/>
    <w:rsid w:val="00AB6E26"/>
    <w:rsid w:val="00AB7713"/>
    <w:rsid w:val="00AC13BA"/>
    <w:rsid w:val="00AC220E"/>
    <w:rsid w:val="00AC2B2B"/>
    <w:rsid w:val="00AC39D5"/>
    <w:rsid w:val="00AC4B70"/>
    <w:rsid w:val="00AC5023"/>
    <w:rsid w:val="00AC5E7A"/>
    <w:rsid w:val="00AC69DC"/>
    <w:rsid w:val="00AC72B2"/>
    <w:rsid w:val="00AC74D8"/>
    <w:rsid w:val="00AD046B"/>
    <w:rsid w:val="00AD0D87"/>
    <w:rsid w:val="00AD12D3"/>
    <w:rsid w:val="00AD1663"/>
    <w:rsid w:val="00AD20F7"/>
    <w:rsid w:val="00AD27ED"/>
    <w:rsid w:val="00AD2A94"/>
    <w:rsid w:val="00AD378A"/>
    <w:rsid w:val="00AD3A26"/>
    <w:rsid w:val="00AD3CB5"/>
    <w:rsid w:val="00AD4E36"/>
    <w:rsid w:val="00AD5176"/>
    <w:rsid w:val="00AD5D63"/>
    <w:rsid w:val="00AD662C"/>
    <w:rsid w:val="00AD7927"/>
    <w:rsid w:val="00AE0141"/>
    <w:rsid w:val="00AE016D"/>
    <w:rsid w:val="00AE01B5"/>
    <w:rsid w:val="00AE07AC"/>
    <w:rsid w:val="00AE0BFB"/>
    <w:rsid w:val="00AE0C35"/>
    <w:rsid w:val="00AE125A"/>
    <w:rsid w:val="00AE189F"/>
    <w:rsid w:val="00AE22E7"/>
    <w:rsid w:val="00AE2FC9"/>
    <w:rsid w:val="00AE308E"/>
    <w:rsid w:val="00AE3755"/>
    <w:rsid w:val="00AE3B42"/>
    <w:rsid w:val="00AE4143"/>
    <w:rsid w:val="00AE42D3"/>
    <w:rsid w:val="00AE5932"/>
    <w:rsid w:val="00AE5D7A"/>
    <w:rsid w:val="00AE6321"/>
    <w:rsid w:val="00AE6398"/>
    <w:rsid w:val="00AE67DF"/>
    <w:rsid w:val="00AF040C"/>
    <w:rsid w:val="00AF0609"/>
    <w:rsid w:val="00AF0BB2"/>
    <w:rsid w:val="00AF1741"/>
    <w:rsid w:val="00AF1807"/>
    <w:rsid w:val="00AF1FE1"/>
    <w:rsid w:val="00AF3B45"/>
    <w:rsid w:val="00AF3EC7"/>
    <w:rsid w:val="00AF411C"/>
    <w:rsid w:val="00AF4164"/>
    <w:rsid w:val="00AF4425"/>
    <w:rsid w:val="00AF52DC"/>
    <w:rsid w:val="00AF5C45"/>
    <w:rsid w:val="00AF5D19"/>
    <w:rsid w:val="00AF7211"/>
    <w:rsid w:val="00AF72E8"/>
    <w:rsid w:val="00B00058"/>
    <w:rsid w:val="00B00155"/>
    <w:rsid w:val="00B008F9"/>
    <w:rsid w:val="00B009B2"/>
    <w:rsid w:val="00B02D23"/>
    <w:rsid w:val="00B02ED8"/>
    <w:rsid w:val="00B031AB"/>
    <w:rsid w:val="00B0366F"/>
    <w:rsid w:val="00B05245"/>
    <w:rsid w:val="00B072CE"/>
    <w:rsid w:val="00B073CA"/>
    <w:rsid w:val="00B073F9"/>
    <w:rsid w:val="00B10248"/>
    <w:rsid w:val="00B10F6E"/>
    <w:rsid w:val="00B11031"/>
    <w:rsid w:val="00B114A9"/>
    <w:rsid w:val="00B115C9"/>
    <w:rsid w:val="00B12B10"/>
    <w:rsid w:val="00B12DD9"/>
    <w:rsid w:val="00B13B61"/>
    <w:rsid w:val="00B13DD4"/>
    <w:rsid w:val="00B14576"/>
    <w:rsid w:val="00B150EF"/>
    <w:rsid w:val="00B1522B"/>
    <w:rsid w:val="00B1524F"/>
    <w:rsid w:val="00B15298"/>
    <w:rsid w:val="00B16221"/>
    <w:rsid w:val="00B1626D"/>
    <w:rsid w:val="00B162B3"/>
    <w:rsid w:val="00B16420"/>
    <w:rsid w:val="00B177F8"/>
    <w:rsid w:val="00B17BB0"/>
    <w:rsid w:val="00B203A5"/>
    <w:rsid w:val="00B20712"/>
    <w:rsid w:val="00B2160C"/>
    <w:rsid w:val="00B22E44"/>
    <w:rsid w:val="00B24281"/>
    <w:rsid w:val="00B244B9"/>
    <w:rsid w:val="00B24C0C"/>
    <w:rsid w:val="00B25AA8"/>
    <w:rsid w:val="00B268D8"/>
    <w:rsid w:val="00B26A54"/>
    <w:rsid w:val="00B27357"/>
    <w:rsid w:val="00B27447"/>
    <w:rsid w:val="00B27593"/>
    <w:rsid w:val="00B27E98"/>
    <w:rsid w:val="00B318E3"/>
    <w:rsid w:val="00B32D20"/>
    <w:rsid w:val="00B337C8"/>
    <w:rsid w:val="00B33952"/>
    <w:rsid w:val="00B3598A"/>
    <w:rsid w:val="00B35D21"/>
    <w:rsid w:val="00B36009"/>
    <w:rsid w:val="00B36863"/>
    <w:rsid w:val="00B372B1"/>
    <w:rsid w:val="00B37D37"/>
    <w:rsid w:val="00B40106"/>
    <w:rsid w:val="00B41146"/>
    <w:rsid w:val="00B4233E"/>
    <w:rsid w:val="00B426E0"/>
    <w:rsid w:val="00B42BD9"/>
    <w:rsid w:val="00B42DB4"/>
    <w:rsid w:val="00B42EF5"/>
    <w:rsid w:val="00B4504E"/>
    <w:rsid w:val="00B45A2B"/>
    <w:rsid w:val="00B4609D"/>
    <w:rsid w:val="00B46BC5"/>
    <w:rsid w:val="00B47124"/>
    <w:rsid w:val="00B50249"/>
    <w:rsid w:val="00B50396"/>
    <w:rsid w:val="00B51585"/>
    <w:rsid w:val="00B531CC"/>
    <w:rsid w:val="00B53D56"/>
    <w:rsid w:val="00B5441C"/>
    <w:rsid w:val="00B553DE"/>
    <w:rsid w:val="00B55886"/>
    <w:rsid w:val="00B55E25"/>
    <w:rsid w:val="00B571AB"/>
    <w:rsid w:val="00B57412"/>
    <w:rsid w:val="00B5772E"/>
    <w:rsid w:val="00B57919"/>
    <w:rsid w:val="00B57DDC"/>
    <w:rsid w:val="00B57F77"/>
    <w:rsid w:val="00B613B4"/>
    <w:rsid w:val="00B61B22"/>
    <w:rsid w:val="00B61D1B"/>
    <w:rsid w:val="00B63DEA"/>
    <w:rsid w:val="00B642B3"/>
    <w:rsid w:val="00B64796"/>
    <w:rsid w:val="00B64C1C"/>
    <w:rsid w:val="00B64FEF"/>
    <w:rsid w:val="00B65652"/>
    <w:rsid w:val="00B65FF2"/>
    <w:rsid w:val="00B66A7E"/>
    <w:rsid w:val="00B67091"/>
    <w:rsid w:val="00B679FF"/>
    <w:rsid w:val="00B71B76"/>
    <w:rsid w:val="00B72697"/>
    <w:rsid w:val="00B726DC"/>
    <w:rsid w:val="00B72A86"/>
    <w:rsid w:val="00B72F9D"/>
    <w:rsid w:val="00B73BEC"/>
    <w:rsid w:val="00B73E6A"/>
    <w:rsid w:val="00B73F10"/>
    <w:rsid w:val="00B743B1"/>
    <w:rsid w:val="00B751C3"/>
    <w:rsid w:val="00B75566"/>
    <w:rsid w:val="00B75CD5"/>
    <w:rsid w:val="00B75F80"/>
    <w:rsid w:val="00B75F8F"/>
    <w:rsid w:val="00B76482"/>
    <w:rsid w:val="00B76516"/>
    <w:rsid w:val="00B80C18"/>
    <w:rsid w:val="00B817C1"/>
    <w:rsid w:val="00B8285F"/>
    <w:rsid w:val="00B83F41"/>
    <w:rsid w:val="00B840B2"/>
    <w:rsid w:val="00B8464B"/>
    <w:rsid w:val="00B8476B"/>
    <w:rsid w:val="00B86902"/>
    <w:rsid w:val="00B86E00"/>
    <w:rsid w:val="00B87786"/>
    <w:rsid w:val="00B903E0"/>
    <w:rsid w:val="00B904E5"/>
    <w:rsid w:val="00B90986"/>
    <w:rsid w:val="00B90CDB"/>
    <w:rsid w:val="00B90FB1"/>
    <w:rsid w:val="00B91245"/>
    <w:rsid w:val="00B920DC"/>
    <w:rsid w:val="00B92186"/>
    <w:rsid w:val="00B92267"/>
    <w:rsid w:val="00B92EE5"/>
    <w:rsid w:val="00B93622"/>
    <w:rsid w:val="00B947E4"/>
    <w:rsid w:val="00B94EC8"/>
    <w:rsid w:val="00B94F01"/>
    <w:rsid w:val="00B959FE"/>
    <w:rsid w:val="00B95A3E"/>
    <w:rsid w:val="00B95DA4"/>
    <w:rsid w:val="00B95E82"/>
    <w:rsid w:val="00B96CDC"/>
    <w:rsid w:val="00B97141"/>
    <w:rsid w:val="00B97AD2"/>
    <w:rsid w:val="00B97F0C"/>
    <w:rsid w:val="00BA0F0E"/>
    <w:rsid w:val="00BA1245"/>
    <w:rsid w:val="00BA1CA0"/>
    <w:rsid w:val="00BA2705"/>
    <w:rsid w:val="00BA2E58"/>
    <w:rsid w:val="00BA3FB5"/>
    <w:rsid w:val="00BA41CD"/>
    <w:rsid w:val="00BA439F"/>
    <w:rsid w:val="00BA4893"/>
    <w:rsid w:val="00BA4A60"/>
    <w:rsid w:val="00BA53A3"/>
    <w:rsid w:val="00BA55E0"/>
    <w:rsid w:val="00BA5A07"/>
    <w:rsid w:val="00BA6E5C"/>
    <w:rsid w:val="00BA6EBD"/>
    <w:rsid w:val="00BA798D"/>
    <w:rsid w:val="00BB0015"/>
    <w:rsid w:val="00BB0396"/>
    <w:rsid w:val="00BB0448"/>
    <w:rsid w:val="00BB08E2"/>
    <w:rsid w:val="00BB0F0B"/>
    <w:rsid w:val="00BB14F3"/>
    <w:rsid w:val="00BB3AE4"/>
    <w:rsid w:val="00BB3E07"/>
    <w:rsid w:val="00BB48A2"/>
    <w:rsid w:val="00BB6094"/>
    <w:rsid w:val="00BB63EF"/>
    <w:rsid w:val="00BB6C06"/>
    <w:rsid w:val="00BB7300"/>
    <w:rsid w:val="00BB78B0"/>
    <w:rsid w:val="00BB7DE6"/>
    <w:rsid w:val="00BC0481"/>
    <w:rsid w:val="00BC04E1"/>
    <w:rsid w:val="00BC0993"/>
    <w:rsid w:val="00BC11F7"/>
    <w:rsid w:val="00BC1498"/>
    <w:rsid w:val="00BC18E6"/>
    <w:rsid w:val="00BC1D2C"/>
    <w:rsid w:val="00BC1DC1"/>
    <w:rsid w:val="00BC21C0"/>
    <w:rsid w:val="00BC2498"/>
    <w:rsid w:val="00BC3459"/>
    <w:rsid w:val="00BC3D4A"/>
    <w:rsid w:val="00BC3DAE"/>
    <w:rsid w:val="00BC5BB8"/>
    <w:rsid w:val="00BC5BCF"/>
    <w:rsid w:val="00BC5D65"/>
    <w:rsid w:val="00BC6CBB"/>
    <w:rsid w:val="00BC6CDF"/>
    <w:rsid w:val="00BD033E"/>
    <w:rsid w:val="00BD0E18"/>
    <w:rsid w:val="00BD1B6B"/>
    <w:rsid w:val="00BD1F8C"/>
    <w:rsid w:val="00BD2B70"/>
    <w:rsid w:val="00BD2C78"/>
    <w:rsid w:val="00BD2D24"/>
    <w:rsid w:val="00BD3006"/>
    <w:rsid w:val="00BD308F"/>
    <w:rsid w:val="00BD479D"/>
    <w:rsid w:val="00BD4823"/>
    <w:rsid w:val="00BD4C8A"/>
    <w:rsid w:val="00BD4DE5"/>
    <w:rsid w:val="00BD6F78"/>
    <w:rsid w:val="00BD7AFD"/>
    <w:rsid w:val="00BE073D"/>
    <w:rsid w:val="00BE1875"/>
    <w:rsid w:val="00BE1B49"/>
    <w:rsid w:val="00BE1CC8"/>
    <w:rsid w:val="00BE1E35"/>
    <w:rsid w:val="00BE1EED"/>
    <w:rsid w:val="00BE48DF"/>
    <w:rsid w:val="00BE4F20"/>
    <w:rsid w:val="00BE51CF"/>
    <w:rsid w:val="00BE641E"/>
    <w:rsid w:val="00BE6C5D"/>
    <w:rsid w:val="00BE6F76"/>
    <w:rsid w:val="00BE7328"/>
    <w:rsid w:val="00BE77AD"/>
    <w:rsid w:val="00BE789A"/>
    <w:rsid w:val="00BF0545"/>
    <w:rsid w:val="00BF0CFF"/>
    <w:rsid w:val="00BF0EBD"/>
    <w:rsid w:val="00BF119D"/>
    <w:rsid w:val="00BF25E5"/>
    <w:rsid w:val="00BF2939"/>
    <w:rsid w:val="00BF2AF6"/>
    <w:rsid w:val="00BF2DEA"/>
    <w:rsid w:val="00BF313D"/>
    <w:rsid w:val="00BF4029"/>
    <w:rsid w:val="00BF4A1C"/>
    <w:rsid w:val="00BF4AA3"/>
    <w:rsid w:val="00BF4E7F"/>
    <w:rsid w:val="00BF5024"/>
    <w:rsid w:val="00BF56D3"/>
    <w:rsid w:val="00BF5E7D"/>
    <w:rsid w:val="00BF6770"/>
    <w:rsid w:val="00BF69EC"/>
    <w:rsid w:val="00BF6CA1"/>
    <w:rsid w:val="00BF70BE"/>
    <w:rsid w:val="00BF72E9"/>
    <w:rsid w:val="00BF79CA"/>
    <w:rsid w:val="00C00A82"/>
    <w:rsid w:val="00C01411"/>
    <w:rsid w:val="00C01DF8"/>
    <w:rsid w:val="00C0232D"/>
    <w:rsid w:val="00C02C3E"/>
    <w:rsid w:val="00C03210"/>
    <w:rsid w:val="00C03678"/>
    <w:rsid w:val="00C04510"/>
    <w:rsid w:val="00C04555"/>
    <w:rsid w:val="00C049CC"/>
    <w:rsid w:val="00C04CA3"/>
    <w:rsid w:val="00C05377"/>
    <w:rsid w:val="00C0539E"/>
    <w:rsid w:val="00C05B82"/>
    <w:rsid w:val="00C0617E"/>
    <w:rsid w:val="00C06190"/>
    <w:rsid w:val="00C07472"/>
    <w:rsid w:val="00C079AE"/>
    <w:rsid w:val="00C07EAF"/>
    <w:rsid w:val="00C10701"/>
    <w:rsid w:val="00C114EA"/>
    <w:rsid w:val="00C12DFB"/>
    <w:rsid w:val="00C12E06"/>
    <w:rsid w:val="00C12FC5"/>
    <w:rsid w:val="00C1348D"/>
    <w:rsid w:val="00C142DD"/>
    <w:rsid w:val="00C1482D"/>
    <w:rsid w:val="00C14E9B"/>
    <w:rsid w:val="00C1544B"/>
    <w:rsid w:val="00C158FE"/>
    <w:rsid w:val="00C169A9"/>
    <w:rsid w:val="00C17523"/>
    <w:rsid w:val="00C17AB6"/>
    <w:rsid w:val="00C17BC7"/>
    <w:rsid w:val="00C20DB5"/>
    <w:rsid w:val="00C21551"/>
    <w:rsid w:val="00C21DA5"/>
    <w:rsid w:val="00C21EF3"/>
    <w:rsid w:val="00C23392"/>
    <w:rsid w:val="00C23B4B"/>
    <w:rsid w:val="00C23E58"/>
    <w:rsid w:val="00C24127"/>
    <w:rsid w:val="00C241F6"/>
    <w:rsid w:val="00C246C5"/>
    <w:rsid w:val="00C249DC"/>
    <w:rsid w:val="00C24BD2"/>
    <w:rsid w:val="00C2530A"/>
    <w:rsid w:val="00C25447"/>
    <w:rsid w:val="00C25997"/>
    <w:rsid w:val="00C25C5B"/>
    <w:rsid w:val="00C26F33"/>
    <w:rsid w:val="00C271C4"/>
    <w:rsid w:val="00C30157"/>
    <w:rsid w:val="00C30176"/>
    <w:rsid w:val="00C3060E"/>
    <w:rsid w:val="00C30B0A"/>
    <w:rsid w:val="00C30E8F"/>
    <w:rsid w:val="00C315D6"/>
    <w:rsid w:val="00C32503"/>
    <w:rsid w:val="00C32879"/>
    <w:rsid w:val="00C32946"/>
    <w:rsid w:val="00C329BF"/>
    <w:rsid w:val="00C33915"/>
    <w:rsid w:val="00C34548"/>
    <w:rsid w:val="00C35242"/>
    <w:rsid w:val="00C3525B"/>
    <w:rsid w:val="00C36290"/>
    <w:rsid w:val="00C368ED"/>
    <w:rsid w:val="00C3714D"/>
    <w:rsid w:val="00C40708"/>
    <w:rsid w:val="00C40C95"/>
    <w:rsid w:val="00C4334A"/>
    <w:rsid w:val="00C438CA"/>
    <w:rsid w:val="00C43C3D"/>
    <w:rsid w:val="00C44562"/>
    <w:rsid w:val="00C45210"/>
    <w:rsid w:val="00C47BA7"/>
    <w:rsid w:val="00C5092A"/>
    <w:rsid w:val="00C50A98"/>
    <w:rsid w:val="00C512C5"/>
    <w:rsid w:val="00C51F80"/>
    <w:rsid w:val="00C5201B"/>
    <w:rsid w:val="00C5353A"/>
    <w:rsid w:val="00C541F0"/>
    <w:rsid w:val="00C556C7"/>
    <w:rsid w:val="00C55A65"/>
    <w:rsid w:val="00C5663A"/>
    <w:rsid w:val="00C604F1"/>
    <w:rsid w:val="00C60D47"/>
    <w:rsid w:val="00C6150E"/>
    <w:rsid w:val="00C6152F"/>
    <w:rsid w:val="00C61AA2"/>
    <w:rsid w:val="00C61E79"/>
    <w:rsid w:val="00C62355"/>
    <w:rsid w:val="00C63891"/>
    <w:rsid w:val="00C64039"/>
    <w:rsid w:val="00C6441A"/>
    <w:rsid w:val="00C663B6"/>
    <w:rsid w:val="00C6669D"/>
    <w:rsid w:val="00C6709D"/>
    <w:rsid w:val="00C6734B"/>
    <w:rsid w:val="00C679E0"/>
    <w:rsid w:val="00C67E54"/>
    <w:rsid w:val="00C70B6F"/>
    <w:rsid w:val="00C7103E"/>
    <w:rsid w:val="00C71254"/>
    <w:rsid w:val="00C71297"/>
    <w:rsid w:val="00C7244B"/>
    <w:rsid w:val="00C739A7"/>
    <w:rsid w:val="00C7438B"/>
    <w:rsid w:val="00C75C12"/>
    <w:rsid w:val="00C76D50"/>
    <w:rsid w:val="00C76F56"/>
    <w:rsid w:val="00C77176"/>
    <w:rsid w:val="00C77E88"/>
    <w:rsid w:val="00C803BC"/>
    <w:rsid w:val="00C80BA2"/>
    <w:rsid w:val="00C81D08"/>
    <w:rsid w:val="00C82A29"/>
    <w:rsid w:val="00C8322E"/>
    <w:rsid w:val="00C83AA1"/>
    <w:rsid w:val="00C83D3E"/>
    <w:rsid w:val="00C8436E"/>
    <w:rsid w:val="00C850E2"/>
    <w:rsid w:val="00C85433"/>
    <w:rsid w:val="00C854E5"/>
    <w:rsid w:val="00C85C6F"/>
    <w:rsid w:val="00C86390"/>
    <w:rsid w:val="00C866CB"/>
    <w:rsid w:val="00C86CA9"/>
    <w:rsid w:val="00C87F37"/>
    <w:rsid w:val="00C9039F"/>
    <w:rsid w:val="00C9047F"/>
    <w:rsid w:val="00C91ACB"/>
    <w:rsid w:val="00C91BBB"/>
    <w:rsid w:val="00C92270"/>
    <w:rsid w:val="00C92546"/>
    <w:rsid w:val="00C92636"/>
    <w:rsid w:val="00C93226"/>
    <w:rsid w:val="00C93E1E"/>
    <w:rsid w:val="00C93E62"/>
    <w:rsid w:val="00C946FA"/>
    <w:rsid w:val="00C94E37"/>
    <w:rsid w:val="00C94F0B"/>
    <w:rsid w:val="00C95228"/>
    <w:rsid w:val="00C95459"/>
    <w:rsid w:val="00C95562"/>
    <w:rsid w:val="00C96951"/>
    <w:rsid w:val="00C96E82"/>
    <w:rsid w:val="00C97463"/>
    <w:rsid w:val="00C976EF"/>
    <w:rsid w:val="00C979F4"/>
    <w:rsid w:val="00CA0787"/>
    <w:rsid w:val="00CA24A0"/>
    <w:rsid w:val="00CA2AF7"/>
    <w:rsid w:val="00CA2BB1"/>
    <w:rsid w:val="00CA3E95"/>
    <w:rsid w:val="00CA42E1"/>
    <w:rsid w:val="00CA44B5"/>
    <w:rsid w:val="00CA4DDB"/>
    <w:rsid w:val="00CA4F1B"/>
    <w:rsid w:val="00CA52B1"/>
    <w:rsid w:val="00CA59C6"/>
    <w:rsid w:val="00CA6C52"/>
    <w:rsid w:val="00CA7A1A"/>
    <w:rsid w:val="00CB0F5F"/>
    <w:rsid w:val="00CB11E0"/>
    <w:rsid w:val="00CB1B7E"/>
    <w:rsid w:val="00CB23A0"/>
    <w:rsid w:val="00CB27DF"/>
    <w:rsid w:val="00CB33C4"/>
    <w:rsid w:val="00CB4060"/>
    <w:rsid w:val="00CB4BD5"/>
    <w:rsid w:val="00CB574D"/>
    <w:rsid w:val="00CB5B64"/>
    <w:rsid w:val="00CB6AD6"/>
    <w:rsid w:val="00CB75F6"/>
    <w:rsid w:val="00CC0BB8"/>
    <w:rsid w:val="00CC17FF"/>
    <w:rsid w:val="00CC1DF9"/>
    <w:rsid w:val="00CC28E8"/>
    <w:rsid w:val="00CC2EF0"/>
    <w:rsid w:val="00CC33FA"/>
    <w:rsid w:val="00CC3CC5"/>
    <w:rsid w:val="00CC4903"/>
    <w:rsid w:val="00CC4B88"/>
    <w:rsid w:val="00CC52E0"/>
    <w:rsid w:val="00CC6480"/>
    <w:rsid w:val="00CC721B"/>
    <w:rsid w:val="00CD16C9"/>
    <w:rsid w:val="00CD1CE4"/>
    <w:rsid w:val="00CD270F"/>
    <w:rsid w:val="00CD2C3B"/>
    <w:rsid w:val="00CD2D3B"/>
    <w:rsid w:val="00CD3A01"/>
    <w:rsid w:val="00CD48DB"/>
    <w:rsid w:val="00CD49AF"/>
    <w:rsid w:val="00CD5B85"/>
    <w:rsid w:val="00CD5C0E"/>
    <w:rsid w:val="00CD6541"/>
    <w:rsid w:val="00CD6947"/>
    <w:rsid w:val="00CD7038"/>
    <w:rsid w:val="00CD719F"/>
    <w:rsid w:val="00CD7EFB"/>
    <w:rsid w:val="00CE002C"/>
    <w:rsid w:val="00CE0203"/>
    <w:rsid w:val="00CE0AAF"/>
    <w:rsid w:val="00CE1523"/>
    <w:rsid w:val="00CE1861"/>
    <w:rsid w:val="00CE1DBA"/>
    <w:rsid w:val="00CE1EA5"/>
    <w:rsid w:val="00CE3071"/>
    <w:rsid w:val="00CE3CB0"/>
    <w:rsid w:val="00CE4033"/>
    <w:rsid w:val="00CE4981"/>
    <w:rsid w:val="00CE49D7"/>
    <w:rsid w:val="00CE56DD"/>
    <w:rsid w:val="00CE5704"/>
    <w:rsid w:val="00CE6551"/>
    <w:rsid w:val="00CE67F5"/>
    <w:rsid w:val="00CE6D84"/>
    <w:rsid w:val="00CE78C9"/>
    <w:rsid w:val="00CE7BEE"/>
    <w:rsid w:val="00CF0287"/>
    <w:rsid w:val="00CF047C"/>
    <w:rsid w:val="00CF0AD3"/>
    <w:rsid w:val="00CF0BAB"/>
    <w:rsid w:val="00CF0C08"/>
    <w:rsid w:val="00CF2680"/>
    <w:rsid w:val="00CF2EC4"/>
    <w:rsid w:val="00CF5558"/>
    <w:rsid w:val="00CF618F"/>
    <w:rsid w:val="00CF6265"/>
    <w:rsid w:val="00CF65E0"/>
    <w:rsid w:val="00CF6A44"/>
    <w:rsid w:val="00CF6B04"/>
    <w:rsid w:val="00CF73BD"/>
    <w:rsid w:val="00CF756F"/>
    <w:rsid w:val="00CF78D7"/>
    <w:rsid w:val="00D0175A"/>
    <w:rsid w:val="00D02434"/>
    <w:rsid w:val="00D02A79"/>
    <w:rsid w:val="00D02E6B"/>
    <w:rsid w:val="00D03F9E"/>
    <w:rsid w:val="00D0485A"/>
    <w:rsid w:val="00D04D1D"/>
    <w:rsid w:val="00D05030"/>
    <w:rsid w:val="00D05690"/>
    <w:rsid w:val="00D05B45"/>
    <w:rsid w:val="00D0643D"/>
    <w:rsid w:val="00D0649F"/>
    <w:rsid w:val="00D065CB"/>
    <w:rsid w:val="00D066A1"/>
    <w:rsid w:val="00D1083D"/>
    <w:rsid w:val="00D111E2"/>
    <w:rsid w:val="00D11298"/>
    <w:rsid w:val="00D1157F"/>
    <w:rsid w:val="00D13044"/>
    <w:rsid w:val="00D14126"/>
    <w:rsid w:val="00D14B09"/>
    <w:rsid w:val="00D14BED"/>
    <w:rsid w:val="00D15191"/>
    <w:rsid w:val="00D15E56"/>
    <w:rsid w:val="00D164BD"/>
    <w:rsid w:val="00D207FA"/>
    <w:rsid w:val="00D20928"/>
    <w:rsid w:val="00D20BA5"/>
    <w:rsid w:val="00D21504"/>
    <w:rsid w:val="00D2260C"/>
    <w:rsid w:val="00D236B4"/>
    <w:rsid w:val="00D23D4C"/>
    <w:rsid w:val="00D24009"/>
    <w:rsid w:val="00D2406C"/>
    <w:rsid w:val="00D244A8"/>
    <w:rsid w:val="00D2469E"/>
    <w:rsid w:val="00D247E2"/>
    <w:rsid w:val="00D247EF"/>
    <w:rsid w:val="00D24C3E"/>
    <w:rsid w:val="00D251A3"/>
    <w:rsid w:val="00D261D4"/>
    <w:rsid w:val="00D2698A"/>
    <w:rsid w:val="00D27A2A"/>
    <w:rsid w:val="00D30296"/>
    <w:rsid w:val="00D30B7F"/>
    <w:rsid w:val="00D328E8"/>
    <w:rsid w:val="00D32CD7"/>
    <w:rsid w:val="00D339C4"/>
    <w:rsid w:val="00D34775"/>
    <w:rsid w:val="00D35361"/>
    <w:rsid w:val="00D3600D"/>
    <w:rsid w:val="00D36CD3"/>
    <w:rsid w:val="00D36F38"/>
    <w:rsid w:val="00D37814"/>
    <w:rsid w:val="00D405E3"/>
    <w:rsid w:val="00D410AE"/>
    <w:rsid w:val="00D41A4E"/>
    <w:rsid w:val="00D41A58"/>
    <w:rsid w:val="00D41FFF"/>
    <w:rsid w:val="00D42073"/>
    <w:rsid w:val="00D4216E"/>
    <w:rsid w:val="00D4311D"/>
    <w:rsid w:val="00D43195"/>
    <w:rsid w:val="00D43753"/>
    <w:rsid w:val="00D43C89"/>
    <w:rsid w:val="00D4458D"/>
    <w:rsid w:val="00D44788"/>
    <w:rsid w:val="00D45158"/>
    <w:rsid w:val="00D46E3B"/>
    <w:rsid w:val="00D47272"/>
    <w:rsid w:val="00D503AF"/>
    <w:rsid w:val="00D516F1"/>
    <w:rsid w:val="00D5212B"/>
    <w:rsid w:val="00D527EF"/>
    <w:rsid w:val="00D52AFF"/>
    <w:rsid w:val="00D5418D"/>
    <w:rsid w:val="00D55251"/>
    <w:rsid w:val="00D56986"/>
    <w:rsid w:val="00D57A3C"/>
    <w:rsid w:val="00D57EDD"/>
    <w:rsid w:val="00D6028C"/>
    <w:rsid w:val="00D602C8"/>
    <w:rsid w:val="00D60626"/>
    <w:rsid w:val="00D60D8D"/>
    <w:rsid w:val="00D618FC"/>
    <w:rsid w:val="00D61DA4"/>
    <w:rsid w:val="00D61DCD"/>
    <w:rsid w:val="00D6232A"/>
    <w:rsid w:val="00D62941"/>
    <w:rsid w:val="00D62F4F"/>
    <w:rsid w:val="00D62FAB"/>
    <w:rsid w:val="00D6332B"/>
    <w:rsid w:val="00D63CF5"/>
    <w:rsid w:val="00D643EC"/>
    <w:rsid w:val="00D64428"/>
    <w:rsid w:val="00D64827"/>
    <w:rsid w:val="00D648C4"/>
    <w:rsid w:val="00D65A36"/>
    <w:rsid w:val="00D65F3F"/>
    <w:rsid w:val="00D66EF7"/>
    <w:rsid w:val="00D700BF"/>
    <w:rsid w:val="00D70535"/>
    <w:rsid w:val="00D709DA"/>
    <w:rsid w:val="00D7105B"/>
    <w:rsid w:val="00D714CB"/>
    <w:rsid w:val="00D71648"/>
    <w:rsid w:val="00D71D3B"/>
    <w:rsid w:val="00D71FF6"/>
    <w:rsid w:val="00D72055"/>
    <w:rsid w:val="00D73DEE"/>
    <w:rsid w:val="00D748C8"/>
    <w:rsid w:val="00D751A6"/>
    <w:rsid w:val="00D75544"/>
    <w:rsid w:val="00D7729C"/>
    <w:rsid w:val="00D77386"/>
    <w:rsid w:val="00D77A21"/>
    <w:rsid w:val="00D805ED"/>
    <w:rsid w:val="00D808CF"/>
    <w:rsid w:val="00D810FC"/>
    <w:rsid w:val="00D81216"/>
    <w:rsid w:val="00D814AF"/>
    <w:rsid w:val="00D81A02"/>
    <w:rsid w:val="00D81B5C"/>
    <w:rsid w:val="00D82923"/>
    <w:rsid w:val="00D82D55"/>
    <w:rsid w:val="00D83380"/>
    <w:rsid w:val="00D845EE"/>
    <w:rsid w:val="00D848B8"/>
    <w:rsid w:val="00D85687"/>
    <w:rsid w:val="00D856F1"/>
    <w:rsid w:val="00D85856"/>
    <w:rsid w:val="00D861FA"/>
    <w:rsid w:val="00D86983"/>
    <w:rsid w:val="00D87752"/>
    <w:rsid w:val="00D90391"/>
    <w:rsid w:val="00D91B21"/>
    <w:rsid w:val="00D92079"/>
    <w:rsid w:val="00D923F4"/>
    <w:rsid w:val="00D92F34"/>
    <w:rsid w:val="00D93BA8"/>
    <w:rsid w:val="00D93F19"/>
    <w:rsid w:val="00D95871"/>
    <w:rsid w:val="00D96208"/>
    <w:rsid w:val="00D97432"/>
    <w:rsid w:val="00D975AD"/>
    <w:rsid w:val="00D97752"/>
    <w:rsid w:val="00D97B10"/>
    <w:rsid w:val="00D97BB4"/>
    <w:rsid w:val="00DA0A43"/>
    <w:rsid w:val="00DA0DDD"/>
    <w:rsid w:val="00DA1315"/>
    <w:rsid w:val="00DA2595"/>
    <w:rsid w:val="00DA2BE0"/>
    <w:rsid w:val="00DA2C83"/>
    <w:rsid w:val="00DA3F1B"/>
    <w:rsid w:val="00DA45E4"/>
    <w:rsid w:val="00DA512F"/>
    <w:rsid w:val="00DA5BA5"/>
    <w:rsid w:val="00DA7FBF"/>
    <w:rsid w:val="00DB0862"/>
    <w:rsid w:val="00DB0A22"/>
    <w:rsid w:val="00DB2C35"/>
    <w:rsid w:val="00DB330A"/>
    <w:rsid w:val="00DB33C5"/>
    <w:rsid w:val="00DB50AE"/>
    <w:rsid w:val="00DB63BA"/>
    <w:rsid w:val="00DB66B3"/>
    <w:rsid w:val="00DB692F"/>
    <w:rsid w:val="00DB6D5B"/>
    <w:rsid w:val="00DC07F8"/>
    <w:rsid w:val="00DC142B"/>
    <w:rsid w:val="00DC1FD9"/>
    <w:rsid w:val="00DC2033"/>
    <w:rsid w:val="00DC2251"/>
    <w:rsid w:val="00DC24CE"/>
    <w:rsid w:val="00DC2BDF"/>
    <w:rsid w:val="00DC395B"/>
    <w:rsid w:val="00DC3B0F"/>
    <w:rsid w:val="00DC6A52"/>
    <w:rsid w:val="00DC7154"/>
    <w:rsid w:val="00DC7A23"/>
    <w:rsid w:val="00DD1216"/>
    <w:rsid w:val="00DD23F0"/>
    <w:rsid w:val="00DD2B62"/>
    <w:rsid w:val="00DD2DF9"/>
    <w:rsid w:val="00DD2EA5"/>
    <w:rsid w:val="00DD3950"/>
    <w:rsid w:val="00DD4495"/>
    <w:rsid w:val="00DD4818"/>
    <w:rsid w:val="00DD4B8C"/>
    <w:rsid w:val="00DD5B09"/>
    <w:rsid w:val="00DD5E3E"/>
    <w:rsid w:val="00DD5E45"/>
    <w:rsid w:val="00DD5F42"/>
    <w:rsid w:val="00DD6D8E"/>
    <w:rsid w:val="00DE1068"/>
    <w:rsid w:val="00DE17D1"/>
    <w:rsid w:val="00DE1DDD"/>
    <w:rsid w:val="00DE267F"/>
    <w:rsid w:val="00DE3331"/>
    <w:rsid w:val="00DE37C9"/>
    <w:rsid w:val="00DE37CD"/>
    <w:rsid w:val="00DE38FC"/>
    <w:rsid w:val="00DE45A1"/>
    <w:rsid w:val="00DE4D3F"/>
    <w:rsid w:val="00DE5E60"/>
    <w:rsid w:val="00DE61C4"/>
    <w:rsid w:val="00DE655F"/>
    <w:rsid w:val="00DE7948"/>
    <w:rsid w:val="00DF09BA"/>
    <w:rsid w:val="00DF100C"/>
    <w:rsid w:val="00DF1043"/>
    <w:rsid w:val="00DF1083"/>
    <w:rsid w:val="00DF1461"/>
    <w:rsid w:val="00DF1E07"/>
    <w:rsid w:val="00DF243F"/>
    <w:rsid w:val="00DF355B"/>
    <w:rsid w:val="00DF3951"/>
    <w:rsid w:val="00DF46F0"/>
    <w:rsid w:val="00DF46F4"/>
    <w:rsid w:val="00DF4E23"/>
    <w:rsid w:val="00DF5BA9"/>
    <w:rsid w:val="00DF5BD3"/>
    <w:rsid w:val="00DF7352"/>
    <w:rsid w:val="00DF7468"/>
    <w:rsid w:val="00DF79B2"/>
    <w:rsid w:val="00DF7D60"/>
    <w:rsid w:val="00DF7F03"/>
    <w:rsid w:val="00E00B4F"/>
    <w:rsid w:val="00E00FCA"/>
    <w:rsid w:val="00E01019"/>
    <w:rsid w:val="00E01C56"/>
    <w:rsid w:val="00E0254A"/>
    <w:rsid w:val="00E02568"/>
    <w:rsid w:val="00E0291C"/>
    <w:rsid w:val="00E03C14"/>
    <w:rsid w:val="00E049F8"/>
    <w:rsid w:val="00E06A20"/>
    <w:rsid w:val="00E06DB7"/>
    <w:rsid w:val="00E072A8"/>
    <w:rsid w:val="00E078A1"/>
    <w:rsid w:val="00E102CF"/>
    <w:rsid w:val="00E10DB2"/>
    <w:rsid w:val="00E11365"/>
    <w:rsid w:val="00E13443"/>
    <w:rsid w:val="00E13492"/>
    <w:rsid w:val="00E13522"/>
    <w:rsid w:val="00E13554"/>
    <w:rsid w:val="00E135F4"/>
    <w:rsid w:val="00E13934"/>
    <w:rsid w:val="00E139AD"/>
    <w:rsid w:val="00E1430B"/>
    <w:rsid w:val="00E15B2C"/>
    <w:rsid w:val="00E15BEC"/>
    <w:rsid w:val="00E17603"/>
    <w:rsid w:val="00E17BCE"/>
    <w:rsid w:val="00E201BE"/>
    <w:rsid w:val="00E207D6"/>
    <w:rsid w:val="00E2155D"/>
    <w:rsid w:val="00E22A5B"/>
    <w:rsid w:val="00E247B4"/>
    <w:rsid w:val="00E2590C"/>
    <w:rsid w:val="00E264A9"/>
    <w:rsid w:val="00E26878"/>
    <w:rsid w:val="00E26F70"/>
    <w:rsid w:val="00E30354"/>
    <w:rsid w:val="00E313D6"/>
    <w:rsid w:val="00E315EF"/>
    <w:rsid w:val="00E318AF"/>
    <w:rsid w:val="00E31F51"/>
    <w:rsid w:val="00E32D92"/>
    <w:rsid w:val="00E331E6"/>
    <w:rsid w:val="00E35D23"/>
    <w:rsid w:val="00E36F7E"/>
    <w:rsid w:val="00E37647"/>
    <w:rsid w:val="00E37899"/>
    <w:rsid w:val="00E37CCA"/>
    <w:rsid w:val="00E40144"/>
    <w:rsid w:val="00E402F8"/>
    <w:rsid w:val="00E40757"/>
    <w:rsid w:val="00E4079C"/>
    <w:rsid w:val="00E407C7"/>
    <w:rsid w:val="00E40930"/>
    <w:rsid w:val="00E40E12"/>
    <w:rsid w:val="00E41552"/>
    <w:rsid w:val="00E418F5"/>
    <w:rsid w:val="00E41927"/>
    <w:rsid w:val="00E41F1F"/>
    <w:rsid w:val="00E4288E"/>
    <w:rsid w:val="00E44A01"/>
    <w:rsid w:val="00E44A9B"/>
    <w:rsid w:val="00E44D0E"/>
    <w:rsid w:val="00E451EE"/>
    <w:rsid w:val="00E45444"/>
    <w:rsid w:val="00E45A59"/>
    <w:rsid w:val="00E466EB"/>
    <w:rsid w:val="00E46788"/>
    <w:rsid w:val="00E46BE6"/>
    <w:rsid w:val="00E46EFD"/>
    <w:rsid w:val="00E46F5A"/>
    <w:rsid w:val="00E47816"/>
    <w:rsid w:val="00E47E07"/>
    <w:rsid w:val="00E47E5A"/>
    <w:rsid w:val="00E50181"/>
    <w:rsid w:val="00E505C0"/>
    <w:rsid w:val="00E50CE5"/>
    <w:rsid w:val="00E52284"/>
    <w:rsid w:val="00E53181"/>
    <w:rsid w:val="00E537B9"/>
    <w:rsid w:val="00E53F30"/>
    <w:rsid w:val="00E54046"/>
    <w:rsid w:val="00E54CB7"/>
    <w:rsid w:val="00E55186"/>
    <w:rsid w:val="00E55378"/>
    <w:rsid w:val="00E5560C"/>
    <w:rsid w:val="00E55C5B"/>
    <w:rsid w:val="00E5643A"/>
    <w:rsid w:val="00E56604"/>
    <w:rsid w:val="00E569FE"/>
    <w:rsid w:val="00E57252"/>
    <w:rsid w:val="00E574B4"/>
    <w:rsid w:val="00E57B72"/>
    <w:rsid w:val="00E57D64"/>
    <w:rsid w:val="00E57ECD"/>
    <w:rsid w:val="00E601DD"/>
    <w:rsid w:val="00E60426"/>
    <w:rsid w:val="00E60758"/>
    <w:rsid w:val="00E60A0C"/>
    <w:rsid w:val="00E60FD5"/>
    <w:rsid w:val="00E626CC"/>
    <w:rsid w:val="00E626DB"/>
    <w:rsid w:val="00E631A8"/>
    <w:rsid w:val="00E636A0"/>
    <w:rsid w:val="00E63BEB"/>
    <w:rsid w:val="00E6402E"/>
    <w:rsid w:val="00E64C0F"/>
    <w:rsid w:val="00E6504E"/>
    <w:rsid w:val="00E66B9D"/>
    <w:rsid w:val="00E66D58"/>
    <w:rsid w:val="00E67A6F"/>
    <w:rsid w:val="00E67B74"/>
    <w:rsid w:val="00E67C5C"/>
    <w:rsid w:val="00E67F7B"/>
    <w:rsid w:val="00E70080"/>
    <w:rsid w:val="00E703B3"/>
    <w:rsid w:val="00E7096D"/>
    <w:rsid w:val="00E710DC"/>
    <w:rsid w:val="00E71BA9"/>
    <w:rsid w:val="00E72C8F"/>
    <w:rsid w:val="00E730BB"/>
    <w:rsid w:val="00E74173"/>
    <w:rsid w:val="00E765CA"/>
    <w:rsid w:val="00E80F4E"/>
    <w:rsid w:val="00E82294"/>
    <w:rsid w:val="00E83292"/>
    <w:rsid w:val="00E8380B"/>
    <w:rsid w:val="00E83849"/>
    <w:rsid w:val="00E83E57"/>
    <w:rsid w:val="00E84A8A"/>
    <w:rsid w:val="00E84AE4"/>
    <w:rsid w:val="00E84CFB"/>
    <w:rsid w:val="00E86CF0"/>
    <w:rsid w:val="00E907DC"/>
    <w:rsid w:val="00E910DD"/>
    <w:rsid w:val="00E9185A"/>
    <w:rsid w:val="00E93389"/>
    <w:rsid w:val="00E9392C"/>
    <w:rsid w:val="00E93972"/>
    <w:rsid w:val="00E9412D"/>
    <w:rsid w:val="00E9521A"/>
    <w:rsid w:val="00E959E7"/>
    <w:rsid w:val="00E95A28"/>
    <w:rsid w:val="00E960AE"/>
    <w:rsid w:val="00E96596"/>
    <w:rsid w:val="00E96605"/>
    <w:rsid w:val="00E97AED"/>
    <w:rsid w:val="00E97E10"/>
    <w:rsid w:val="00EA14D1"/>
    <w:rsid w:val="00EA1579"/>
    <w:rsid w:val="00EA1D3A"/>
    <w:rsid w:val="00EA21A3"/>
    <w:rsid w:val="00EA26EA"/>
    <w:rsid w:val="00EA29D4"/>
    <w:rsid w:val="00EA2F0F"/>
    <w:rsid w:val="00EA3481"/>
    <w:rsid w:val="00EA4B13"/>
    <w:rsid w:val="00EA54D0"/>
    <w:rsid w:val="00EA5A5D"/>
    <w:rsid w:val="00EA61C4"/>
    <w:rsid w:val="00EB16AB"/>
    <w:rsid w:val="00EB175F"/>
    <w:rsid w:val="00EB1A45"/>
    <w:rsid w:val="00EB2810"/>
    <w:rsid w:val="00EB2A29"/>
    <w:rsid w:val="00EB2C3D"/>
    <w:rsid w:val="00EB2D20"/>
    <w:rsid w:val="00EB38BE"/>
    <w:rsid w:val="00EB3D59"/>
    <w:rsid w:val="00EB3DAD"/>
    <w:rsid w:val="00EB4101"/>
    <w:rsid w:val="00EB41A3"/>
    <w:rsid w:val="00EB4D74"/>
    <w:rsid w:val="00EB53F7"/>
    <w:rsid w:val="00EB540D"/>
    <w:rsid w:val="00EB5768"/>
    <w:rsid w:val="00EB595F"/>
    <w:rsid w:val="00EB5A38"/>
    <w:rsid w:val="00EB5DC1"/>
    <w:rsid w:val="00EB61A3"/>
    <w:rsid w:val="00EB6A5F"/>
    <w:rsid w:val="00EB7070"/>
    <w:rsid w:val="00EB737C"/>
    <w:rsid w:val="00EB77BE"/>
    <w:rsid w:val="00EB7AD4"/>
    <w:rsid w:val="00EC0227"/>
    <w:rsid w:val="00EC090F"/>
    <w:rsid w:val="00EC12CC"/>
    <w:rsid w:val="00EC1506"/>
    <w:rsid w:val="00EC16D6"/>
    <w:rsid w:val="00EC2259"/>
    <w:rsid w:val="00EC2FE5"/>
    <w:rsid w:val="00EC3123"/>
    <w:rsid w:val="00EC3692"/>
    <w:rsid w:val="00EC3BBA"/>
    <w:rsid w:val="00EC4600"/>
    <w:rsid w:val="00EC48A6"/>
    <w:rsid w:val="00EC607D"/>
    <w:rsid w:val="00EC74F1"/>
    <w:rsid w:val="00EC74FE"/>
    <w:rsid w:val="00EC7603"/>
    <w:rsid w:val="00EC7B36"/>
    <w:rsid w:val="00EC7E53"/>
    <w:rsid w:val="00EC7FBB"/>
    <w:rsid w:val="00ED1913"/>
    <w:rsid w:val="00ED19B5"/>
    <w:rsid w:val="00ED1A27"/>
    <w:rsid w:val="00ED2603"/>
    <w:rsid w:val="00ED32B2"/>
    <w:rsid w:val="00ED3E90"/>
    <w:rsid w:val="00ED4AA2"/>
    <w:rsid w:val="00ED50D3"/>
    <w:rsid w:val="00ED563B"/>
    <w:rsid w:val="00ED5E85"/>
    <w:rsid w:val="00ED6B48"/>
    <w:rsid w:val="00ED7238"/>
    <w:rsid w:val="00ED76C5"/>
    <w:rsid w:val="00EE03A4"/>
    <w:rsid w:val="00EE2208"/>
    <w:rsid w:val="00EE2262"/>
    <w:rsid w:val="00EE238B"/>
    <w:rsid w:val="00EE2563"/>
    <w:rsid w:val="00EE2682"/>
    <w:rsid w:val="00EE3BB0"/>
    <w:rsid w:val="00EE3D2E"/>
    <w:rsid w:val="00EE4114"/>
    <w:rsid w:val="00EE428D"/>
    <w:rsid w:val="00EE431B"/>
    <w:rsid w:val="00EE4990"/>
    <w:rsid w:val="00EE7032"/>
    <w:rsid w:val="00EF12DF"/>
    <w:rsid w:val="00EF1637"/>
    <w:rsid w:val="00EF1F83"/>
    <w:rsid w:val="00EF201F"/>
    <w:rsid w:val="00EF26A0"/>
    <w:rsid w:val="00EF26B1"/>
    <w:rsid w:val="00EF3B30"/>
    <w:rsid w:val="00EF4B5C"/>
    <w:rsid w:val="00EF69A8"/>
    <w:rsid w:val="00EF6FA9"/>
    <w:rsid w:val="00EF7DE9"/>
    <w:rsid w:val="00F000C3"/>
    <w:rsid w:val="00F00D36"/>
    <w:rsid w:val="00F01116"/>
    <w:rsid w:val="00F017E9"/>
    <w:rsid w:val="00F01969"/>
    <w:rsid w:val="00F028AA"/>
    <w:rsid w:val="00F04A32"/>
    <w:rsid w:val="00F060BB"/>
    <w:rsid w:val="00F0715F"/>
    <w:rsid w:val="00F073E2"/>
    <w:rsid w:val="00F07F56"/>
    <w:rsid w:val="00F106F6"/>
    <w:rsid w:val="00F10FD4"/>
    <w:rsid w:val="00F116B9"/>
    <w:rsid w:val="00F11A52"/>
    <w:rsid w:val="00F12FE8"/>
    <w:rsid w:val="00F1370B"/>
    <w:rsid w:val="00F13C63"/>
    <w:rsid w:val="00F13EEC"/>
    <w:rsid w:val="00F1486A"/>
    <w:rsid w:val="00F14DB9"/>
    <w:rsid w:val="00F15284"/>
    <w:rsid w:val="00F162B5"/>
    <w:rsid w:val="00F1686F"/>
    <w:rsid w:val="00F177C8"/>
    <w:rsid w:val="00F20011"/>
    <w:rsid w:val="00F21289"/>
    <w:rsid w:val="00F231F6"/>
    <w:rsid w:val="00F255A0"/>
    <w:rsid w:val="00F25798"/>
    <w:rsid w:val="00F25AC9"/>
    <w:rsid w:val="00F26950"/>
    <w:rsid w:val="00F26AB7"/>
    <w:rsid w:val="00F26F1A"/>
    <w:rsid w:val="00F27240"/>
    <w:rsid w:val="00F3027D"/>
    <w:rsid w:val="00F30FDD"/>
    <w:rsid w:val="00F324A6"/>
    <w:rsid w:val="00F330E3"/>
    <w:rsid w:val="00F35810"/>
    <w:rsid w:val="00F360AF"/>
    <w:rsid w:val="00F36295"/>
    <w:rsid w:val="00F37A57"/>
    <w:rsid w:val="00F4019D"/>
    <w:rsid w:val="00F410A5"/>
    <w:rsid w:val="00F415FD"/>
    <w:rsid w:val="00F41770"/>
    <w:rsid w:val="00F41E69"/>
    <w:rsid w:val="00F430DC"/>
    <w:rsid w:val="00F4326F"/>
    <w:rsid w:val="00F432D2"/>
    <w:rsid w:val="00F4349B"/>
    <w:rsid w:val="00F43591"/>
    <w:rsid w:val="00F4595A"/>
    <w:rsid w:val="00F45983"/>
    <w:rsid w:val="00F45B27"/>
    <w:rsid w:val="00F4770D"/>
    <w:rsid w:val="00F47A7D"/>
    <w:rsid w:val="00F51A26"/>
    <w:rsid w:val="00F51AFA"/>
    <w:rsid w:val="00F52A7D"/>
    <w:rsid w:val="00F52C0A"/>
    <w:rsid w:val="00F531D9"/>
    <w:rsid w:val="00F53A05"/>
    <w:rsid w:val="00F545CE"/>
    <w:rsid w:val="00F547DB"/>
    <w:rsid w:val="00F5486A"/>
    <w:rsid w:val="00F54976"/>
    <w:rsid w:val="00F54C8B"/>
    <w:rsid w:val="00F555EA"/>
    <w:rsid w:val="00F556D8"/>
    <w:rsid w:val="00F56850"/>
    <w:rsid w:val="00F56D8C"/>
    <w:rsid w:val="00F571D4"/>
    <w:rsid w:val="00F57A99"/>
    <w:rsid w:val="00F57C78"/>
    <w:rsid w:val="00F609E9"/>
    <w:rsid w:val="00F60B9A"/>
    <w:rsid w:val="00F6167B"/>
    <w:rsid w:val="00F61ACF"/>
    <w:rsid w:val="00F62237"/>
    <w:rsid w:val="00F62CFA"/>
    <w:rsid w:val="00F63851"/>
    <w:rsid w:val="00F6509E"/>
    <w:rsid w:val="00F6533C"/>
    <w:rsid w:val="00F65822"/>
    <w:rsid w:val="00F6597E"/>
    <w:rsid w:val="00F65C6E"/>
    <w:rsid w:val="00F66806"/>
    <w:rsid w:val="00F6774D"/>
    <w:rsid w:val="00F702E3"/>
    <w:rsid w:val="00F70DF7"/>
    <w:rsid w:val="00F711F4"/>
    <w:rsid w:val="00F71434"/>
    <w:rsid w:val="00F71FA3"/>
    <w:rsid w:val="00F72472"/>
    <w:rsid w:val="00F72627"/>
    <w:rsid w:val="00F73542"/>
    <w:rsid w:val="00F73BBB"/>
    <w:rsid w:val="00F740E9"/>
    <w:rsid w:val="00F746EB"/>
    <w:rsid w:val="00F74700"/>
    <w:rsid w:val="00F749D6"/>
    <w:rsid w:val="00F7501F"/>
    <w:rsid w:val="00F7522E"/>
    <w:rsid w:val="00F76204"/>
    <w:rsid w:val="00F76ADE"/>
    <w:rsid w:val="00F76B5F"/>
    <w:rsid w:val="00F76B93"/>
    <w:rsid w:val="00F800E7"/>
    <w:rsid w:val="00F8081C"/>
    <w:rsid w:val="00F80C3C"/>
    <w:rsid w:val="00F80C7B"/>
    <w:rsid w:val="00F80F3A"/>
    <w:rsid w:val="00F816C2"/>
    <w:rsid w:val="00F81EA1"/>
    <w:rsid w:val="00F824FA"/>
    <w:rsid w:val="00F82ED9"/>
    <w:rsid w:val="00F837D0"/>
    <w:rsid w:val="00F83B96"/>
    <w:rsid w:val="00F84D0F"/>
    <w:rsid w:val="00F8592C"/>
    <w:rsid w:val="00F85EDE"/>
    <w:rsid w:val="00F86413"/>
    <w:rsid w:val="00F86D8F"/>
    <w:rsid w:val="00F8783D"/>
    <w:rsid w:val="00F87F15"/>
    <w:rsid w:val="00F907BC"/>
    <w:rsid w:val="00F92270"/>
    <w:rsid w:val="00F92B58"/>
    <w:rsid w:val="00F932BA"/>
    <w:rsid w:val="00F935F7"/>
    <w:rsid w:val="00F9409B"/>
    <w:rsid w:val="00F941FF"/>
    <w:rsid w:val="00F942E9"/>
    <w:rsid w:val="00F943B0"/>
    <w:rsid w:val="00F94982"/>
    <w:rsid w:val="00F955B7"/>
    <w:rsid w:val="00F962BD"/>
    <w:rsid w:val="00F96DD3"/>
    <w:rsid w:val="00FA1502"/>
    <w:rsid w:val="00FA167C"/>
    <w:rsid w:val="00FA1E28"/>
    <w:rsid w:val="00FA1F2A"/>
    <w:rsid w:val="00FA2359"/>
    <w:rsid w:val="00FA2D8C"/>
    <w:rsid w:val="00FA3927"/>
    <w:rsid w:val="00FA396D"/>
    <w:rsid w:val="00FA481B"/>
    <w:rsid w:val="00FA59BF"/>
    <w:rsid w:val="00FA6003"/>
    <w:rsid w:val="00FA6816"/>
    <w:rsid w:val="00FA79F8"/>
    <w:rsid w:val="00FA7ABC"/>
    <w:rsid w:val="00FB21F3"/>
    <w:rsid w:val="00FB26AD"/>
    <w:rsid w:val="00FB3253"/>
    <w:rsid w:val="00FB361F"/>
    <w:rsid w:val="00FB3CDE"/>
    <w:rsid w:val="00FB4B55"/>
    <w:rsid w:val="00FB51F1"/>
    <w:rsid w:val="00FB5455"/>
    <w:rsid w:val="00FB5C4C"/>
    <w:rsid w:val="00FB5FD1"/>
    <w:rsid w:val="00FB623D"/>
    <w:rsid w:val="00FC0047"/>
    <w:rsid w:val="00FC011D"/>
    <w:rsid w:val="00FC0A1A"/>
    <w:rsid w:val="00FC0A21"/>
    <w:rsid w:val="00FC0F64"/>
    <w:rsid w:val="00FC100A"/>
    <w:rsid w:val="00FC19E5"/>
    <w:rsid w:val="00FC22F0"/>
    <w:rsid w:val="00FC297F"/>
    <w:rsid w:val="00FC3A57"/>
    <w:rsid w:val="00FC494A"/>
    <w:rsid w:val="00FC5E86"/>
    <w:rsid w:val="00FC5F07"/>
    <w:rsid w:val="00FC5FB5"/>
    <w:rsid w:val="00FC634C"/>
    <w:rsid w:val="00FC6390"/>
    <w:rsid w:val="00FC6DD5"/>
    <w:rsid w:val="00FC6E42"/>
    <w:rsid w:val="00FC6EA2"/>
    <w:rsid w:val="00FC7429"/>
    <w:rsid w:val="00FC7B2F"/>
    <w:rsid w:val="00FD015D"/>
    <w:rsid w:val="00FD0249"/>
    <w:rsid w:val="00FD0A3E"/>
    <w:rsid w:val="00FD1D24"/>
    <w:rsid w:val="00FD3763"/>
    <w:rsid w:val="00FD501C"/>
    <w:rsid w:val="00FD527A"/>
    <w:rsid w:val="00FD5C53"/>
    <w:rsid w:val="00FD6BE0"/>
    <w:rsid w:val="00FD6E10"/>
    <w:rsid w:val="00FE03A5"/>
    <w:rsid w:val="00FE055E"/>
    <w:rsid w:val="00FE14D8"/>
    <w:rsid w:val="00FE40D8"/>
    <w:rsid w:val="00FE4441"/>
    <w:rsid w:val="00FE45A7"/>
    <w:rsid w:val="00FE45A9"/>
    <w:rsid w:val="00FE47A3"/>
    <w:rsid w:val="00FE55B9"/>
    <w:rsid w:val="00FE5988"/>
    <w:rsid w:val="00FE625F"/>
    <w:rsid w:val="00FE73ED"/>
    <w:rsid w:val="00FF0659"/>
    <w:rsid w:val="00FF07C0"/>
    <w:rsid w:val="00FF0891"/>
    <w:rsid w:val="00FF08DF"/>
    <w:rsid w:val="00FF409F"/>
    <w:rsid w:val="00FF6859"/>
    <w:rsid w:val="00FF6F9E"/>
    <w:rsid w:val="00FF782E"/>
    <w:rsid w:val="00FF79C9"/>
    <w:rsid w:val="00FF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6BA4A1"/>
  <w15:docId w15:val="{330282F3-EA2B-492B-B4C3-092678E1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DDA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80DDA"/>
    <w:pPr>
      <w:spacing w:line="480" w:lineRule="auto"/>
      <w:outlineLvl w:val="0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0DDA"/>
    <w:rPr>
      <w:rFonts w:ascii="Times New Roman" w:hAnsi="Times New Roman" w:cs="Times New Roman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80D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0DDA"/>
    <w:rPr>
      <w:rFonts w:ascii="Times New Roman" w:hAnsi="Times New Roman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A80D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0DDA"/>
    <w:rPr>
      <w:rFonts w:ascii="Times New Roman" w:hAnsi="Times New Roman" w:cs="Times New Roman"/>
      <w:sz w:val="24"/>
    </w:rPr>
  </w:style>
  <w:style w:type="character" w:styleId="a7">
    <w:name w:val="line number"/>
    <w:basedOn w:val="a0"/>
    <w:uiPriority w:val="99"/>
    <w:semiHidden/>
    <w:unhideWhenUsed/>
    <w:rsid w:val="00A80DDA"/>
  </w:style>
  <w:style w:type="table" w:styleId="a8">
    <w:name w:val="Table Grid"/>
    <w:basedOn w:val="a1"/>
    <w:uiPriority w:val="59"/>
    <w:rsid w:val="00A80DDA"/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A80DDA"/>
    <w:pPr>
      <w:ind w:leftChars="400" w:left="840"/>
    </w:pPr>
  </w:style>
  <w:style w:type="paragraph" w:styleId="aa">
    <w:name w:val="Title"/>
    <w:basedOn w:val="a"/>
    <w:next w:val="a"/>
    <w:link w:val="ab"/>
    <w:uiPriority w:val="10"/>
    <w:qFormat/>
    <w:rsid w:val="00A80DDA"/>
    <w:pPr>
      <w:spacing w:line="480" w:lineRule="auto"/>
    </w:pPr>
    <w:rPr>
      <w:sz w:val="22"/>
      <w:szCs w:val="22"/>
    </w:rPr>
  </w:style>
  <w:style w:type="character" w:customStyle="1" w:styleId="ab">
    <w:name w:val="表題 (文字)"/>
    <w:basedOn w:val="a0"/>
    <w:link w:val="aa"/>
    <w:uiPriority w:val="10"/>
    <w:rsid w:val="00A80DDA"/>
    <w:rPr>
      <w:rFonts w:ascii="Times New Roman" w:hAnsi="Times New Roman" w:cs="Times New Roman"/>
      <w:sz w:val="22"/>
      <w:szCs w:val="22"/>
    </w:rPr>
  </w:style>
  <w:style w:type="character" w:styleId="ac">
    <w:name w:val="Hyperlink"/>
    <w:basedOn w:val="a0"/>
    <w:uiPriority w:val="99"/>
    <w:unhideWhenUsed/>
    <w:rsid w:val="00A80DD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A80DDA"/>
    <w:rPr>
      <w:color w:val="808080"/>
      <w:shd w:val="clear" w:color="auto" w:fill="E6E6E6"/>
    </w:rPr>
  </w:style>
  <w:style w:type="character" w:styleId="ad">
    <w:name w:val="annotation reference"/>
    <w:basedOn w:val="a0"/>
    <w:uiPriority w:val="99"/>
    <w:semiHidden/>
    <w:unhideWhenUsed/>
    <w:rsid w:val="00A80DDA"/>
    <w:rPr>
      <w:sz w:val="18"/>
    </w:rPr>
  </w:style>
  <w:style w:type="paragraph" w:styleId="ae">
    <w:name w:val="annotation text"/>
    <w:basedOn w:val="a"/>
    <w:link w:val="af"/>
    <w:uiPriority w:val="99"/>
    <w:unhideWhenUsed/>
    <w:rsid w:val="00A80DDA"/>
    <w:rPr>
      <w:rFonts w:ascii="Century" w:eastAsia="ＭＳ 明朝" w:hAnsi="Century"/>
    </w:rPr>
  </w:style>
  <w:style w:type="character" w:customStyle="1" w:styleId="af">
    <w:name w:val="コメント文字列 (文字)"/>
    <w:basedOn w:val="a0"/>
    <w:link w:val="ae"/>
    <w:uiPriority w:val="99"/>
    <w:rsid w:val="00A80DDA"/>
    <w:rPr>
      <w:rFonts w:ascii="Century" w:eastAsia="ＭＳ 明朝" w:hAnsi="Century" w:cs="Times New Roman"/>
      <w:sz w:val="24"/>
    </w:rPr>
  </w:style>
  <w:style w:type="paragraph" w:styleId="af0">
    <w:name w:val="Balloon Text"/>
    <w:basedOn w:val="a"/>
    <w:link w:val="af1"/>
    <w:uiPriority w:val="99"/>
    <w:semiHidden/>
    <w:unhideWhenUsed/>
    <w:rsid w:val="00A80DDA"/>
    <w:rPr>
      <w:rFonts w:ascii="Tahoma" w:eastAsiaTheme="majorEastAsia" w:hAnsi="Tahoma" w:cs="Tahoma"/>
      <w:sz w:val="16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A80DDA"/>
    <w:rPr>
      <w:rFonts w:ascii="Tahoma" w:eastAsiaTheme="majorEastAsia" w:hAnsi="Tahoma" w:cs="Tahoma"/>
      <w:sz w:val="16"/>
      <w:szCs w:val="18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A80DDA"/>
    <w:rPr>
      <w:rFonts w:ascii="Times New Roman" w:eastAsiaTheme="minorEastAsia" w:hAnsi="Times New Roman"/>
      <w:b/>
      <w:bCs/>
    </w:rPr>
  </w:style>
  <w:style w:type="character" w:customStyle="1" w:styleId="af3">
    <w:name w:val="コメント内容 (文字)"/>
    <w:basedOn w:val="af"/>
    <w:link w:val="af2"/>
    <w:uiPriority w:val="99"/>
    <w:semiHidden/>
    <w:rsid w:val="00A80DDA"/>
    <w:rPr>
      <w:rFonts w:ascii="Times New Roman" w:eastAsia="ＭＳ 明朝" w:hAnsi="Times New Roman" w:cs="Times New Roman"/>
      <w:b/>
      <w:bCs/>
      <w:sz w:val="24"/>
    </w:rPr>
  </w:style>
  <w:style w:type="character" w:customStyle="1" w:styleId="highlight">
    <w:name w:val="highlight"/>
    <w:basedOn w:val="a0"/>
    <w:rsid w:val="00A80DDA"/>
  </w:style>
  <w:style w:type="paragraph" w:customStyle="1" w:styleId="EndNoteBibliographyTitle">
    <w:name w:val="EndNote Bibliography Title"/>
    <w:basedOn w:val="a"/>
    <w:link w:val="EndNoteBibliographyTitle0"/>
    <w:rsid w:val="00A80DDA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80D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80DDA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80DDA"/>
    <w:rPr>
      <w:rFonts w:ascii="Times New Roman" w:hAnsi="Times New Roman" w:cs="Times New Roman"/>
      <w:noProof/>
      <w:sz w:val="24"/>
    </w:rPr>
  </w:style>
  <w:style w:type="character" w:customStyle="1" w:styleId="2">
    <w:name w:val="未解決のメンション2"/>
    <w:basedOn w:val="a0"/>
    <w:uiPriority w:val="99"/>
    <w:semiHidden/>
    <w:unhideWhenUsed/>
    <w:rsid w:val="00A80DDA"/>
    <w:rPr>
      <w:color w:val="808080"/>
      <w:shd w:val="clear" w:color="auto" w:fill="E6E6E6"/>
    </w:rPr>
  </w:style>
  <w:style w:type="character" w:customStyle="1" w:styleId="3">
    <w:name w:val="未解決のメンション3"/>
    <w:basedOn w:val="a0"/>
    <w:uiPriority w:val="99"/>
    <w:semiHidden/>
    <w:unhideWhenUsed/>
    <w:rsid w:val="00A80DDA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a"/>
    <w:link w:val="EndNoteCategoryHeading0"/>
    <w:rsid w:val="00A80DDA"/>
    <w:pPr>
      <w:spacing w:before="120" w:after="120"/>
    </w:pPr>
  </w:style>
  <w:style w:type="character" w:customStyle="1" w:styleId="EndNoteCategoryHeading0">
    <w:name w:val="EndNote Category Heading (文字)"/>
    <w:basedOn w:val="a0"/>
    <w:link w:val="EndNoteCategoryHeading"/>
    <w:rsid w:val="00A80DDA"/>
    <w:rPr>
      <w:rFonts w:ascii="Times New Roman" w:hAnsi="Times New Roman" w:cs="Times New Roman"/>
      <w:sz w:val="24"/>
    </w:rPr>
  </w:style>
  <w:style w:type="paragraph" w:customStyle="1" w:styleId="EndNoteCategoryTitle">
    <w:name w:val="EndNote Category Title"/>
    <w:basedOn w:val="a"/>
    <w:link w:val="EndNoteCategoryTitle0"/>
    <w:rsid w:val="00A80DDA"/>
    <w:pPr>
      <w:spacing w:before="120" w:after="120"/>
      <w:jc w:val="center"/>
    </w:pPr>
  </w:style>
  <w:style w:type="character" w:customStyle="1" w:styleId="EndNoteCategoryTitle0">
    <w:name w:val="EndNote Category Title (文字)"/>
    <w:basedOn w:val="a0"/>
    <w:link w:val="EndNoteCategoryTitle"/>
    <w:rsid w:val="00A80DDA"/>
    <w:rPr>
      <w:rFonts w:ascii="Times New Roman" w:hAnsi="Times New Roman" w:cs="Times New Roman"/>
      <w:sz w:val="24"/>
    </w:rPr>
  </w:style>
  <w:style w:type="character" w:customStyle="1" w:styleId="4">
    <w:name w:val="未解決のメンション4"/>
    <w:basedOn w:val="a0"/>
    <w:uiPriority w:val="99"/>
    <w:semiHidden/>
    <w:unhideWhenUsed/>
    <w:rsid w:val="00A80DDA"/>
    <w:rPr>
      <w:color w:val="808080"/>
      <w:shd w:val="clear" w:color="auto" w:fill="E6E6E6"/>
    </w:rPr>
  </w:style>
  <w:style w:type="character" w:customStyle="1" w:styleId="meta-key">
    <w:name w:val="meta-key"/>
    <w:basedOn w:val="a0"/>
    <w:rsid w:val="00A80DDA"/>
  </w:style>
  <w:style w:type="character" w:customStyle="1" w:styleId="meta-value">
    <w:name w:val="meta-value"/>
    <w:basedOn w:val="a0"/>
    <w:rsid w:val="00A80DDA"/>
  </w:style>
  <w:style w:type="character" w:styleId="af4">
    <w:name w:val="FollowedHyperlink"/>
    <w:basedOn w:val="a0"/>
    <w:uiPriority w:val="99"/>
    <w:semiHidden/>
    <w:unhideWhenUsed/>
    <w:rsid w:val="00A80DDA"/>
    <w:rPr>
      <w:color w:val="954F72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A80DDA"/>
    <w:rPr>
      <w:color w:val="808080"/>
      <w:shd w:val="clear" w:color="auto" w:fill="E6E6E6"/>
    </w:rPr>
  </w:style>
  <w:style w:type="paragraph" w:styleId="af5">
    <w:name w:val="Revision"/>
    <w:hidden/>
    <w:uiPriority w:val="99"/>
    <w:semiHidden/>
    <w:rsid w:val="00A80DDA"/>
    <w:rPr>
      <w:rFonts w:ascii="Times New Roman" w:hAnsi="Times New Roman" w:cs="Times New Roman"/>
      <w:sz w:val="24"/>
    </w:rPr>
  </w:style>
  <w:style w:type="character" w:customStyle="1" w:styleId="6">
    <w:name w:val="未解決のメンション6"/>
    <w:basedOn w:val="a0"/>
    <w:uiPriority w:val="99"/>
    <w:semiHidden/>
    <w:unhideWhenUsed/>
    <w:rsid w:val="00A80DD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A80DD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UnresolvedMention1">
    <w:name w:val="Unresolved Mention1"/>
    <w:basedOn w:val="a0"/>
    <w:uiPriority w:val="99"/>
    <w:semiHidden/>
    <w:unhideWhenUsed/>
    <w:rsid w:val="00565E9D"/>
    <w:rPr>
      <w:color w:val="605E5C"/>
      <w:shd w:val="clear" w:color="auto" w:fill="E1DFDD"/>
    </w:rPr>
  </w:style>
  <w:style w:type="character" w:styleId="af6">
    <w:name w:val="Emphasis"/>
    <w:basedOn w:val="a0"/>
    <w:uiPriority w:val="20"/>
    <w:qFormat/>
    <w:rsid w:val="0076474C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5F3061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5F3061"/>
    <w:rPr>
      <w:rFonts w:ascii="Courier New" w:hAnsi="Courier New" w:cs="Courier New"/>
      <w:sz w:val="20"/>
      <w:szCs w:val="20"/>
    </w:rPr>
  </w:style>
  <w:style w:type="character" w:styleId="af7">
    <w:name w:val="Unresolved Mention"/>
    <w:basedOn w:val="a0"/>
    <w:uiPriority w:val="99"/>
    <w:semiHidden/>
    <w:unhideWhenUsed/>
    <w:rsid w:val="00DC1F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1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58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17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22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852953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48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475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7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0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1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4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3ef6c4-fe95-406e-8000-3d80f423f4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A72C72B23582240839BCFED940C1CFA" ma:contentTypeVersion="19" ma:contentTypeDescription="新しいドキュメントを作成します。" ma:contentTypeScope="" ma:versionID="4c989ff2b6b7ce17814533e90200d09a">
  <xsd:schema xmlns:xsd="http://www.w3.org/2001/XMLSchema" xmlns:xs="http://www.w3.org/2001/XMLSchema" xmlns:p="http://schemas.microsoft.com/office/2006/metadata/properties" xmlns:ns3="e13ef6c4-fe95-406e-8000-3d80f423f423" xmlns:ns4="d1bf8cda-ed83-4899-ab5b-a5adcd4a6bf8" targetNamespace="http://schemas.microsoft.com/office/2006/metadata/properties" ma:root="true" ma:fieldsID="7f4ae60ea0552ffd13b490eb20af28b6" ns3:_="" ns4:_="">
    <xsd:import namespace="e13ef6c4-fe95-406e-8000-3d80f423f423"/>
    <xsd:import namespace="d1bf8cda-ed83-4899-ab5b-a5adcd4a6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ef6c4-fe95-406e-8000-3d80f423f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bf8cda-ed83-4899-ab5b-a5adcd4a6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0FDA9-E512-40AB-89BC-18BFBFB199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D5D098-EBA2-4907-94F0-8D3DC7F8AD7C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e13ef6c4-fe95-406e-8000-3d80f423f423"/>
    <ds:schemaRef ds:uri="http://schemas.openxmlformats.org/package/2006/metadata/core-properties"/>
    <ds:schemaRef ds:uri="d1bf8cda-ed83-4899-ab5b-a5adcd4a6bf8"/>
    <ds:schemaRef ds:uri="http://www.w3.org/XML/1998/namespace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3BBB39C-8542-4F9D-B986-04DDE5BDC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ef6c4-fe95-406e-8000-3d80f423f423"/>
    <ds:schemaRef ds:uri="d1bf8cda-ed83-4899-ab5b-a5adcd4a6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563F38-E8C6-4D76-B20F-F20758204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2</Words>
  <Characters>2637</Characters>
  <Application>Microsoft Office Word</Application>
  <DocSecurity>0</DocSecurity>
  <PresentationFormat/>
  <Lines>50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un-ichi</dc:creator>
  <cp:keywords/>
  <dc:description/>
  <cp:lastModifiedBy>Syun</cp:lastModifiedBy>
  <cp:revision>4</cp:revision>
  <cp:lastPrinted>2025-02-02T22:24:00Z</cp:lastPrinted>
  <dcterms:created xsi:type="dcterms:W3CDTF">2025-06-21T07:26:00Z</dcterms:created>
  <dcterms:modified xsi:type="dcterms:W3CDTF">2025-06-21T11:18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72C72B23582240839BCFED940C1CFA</vt:lpwstr>
  </property>
  <property fmtid="{D5CDD505-2E9C-101B-9397-08002B2CF9AE}" pid="3" name="GrammarlyDocumentId">
    <vt:lpwstr>a67b7e338d2424475d283daccc70d9276bb6883c3e3d5612114cc938b1f3f4dc</vt:lpwstr>
  </property>
  <property fmtid="{D5CDD505-2E9C-101B-9397-08002B2CF9AE}" pid="4" name="_activity">
    <vt:lpwstr/>
  </property>
</Properties>
</file>